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54A0" w:rsidRPr="00E254A0" w:rsidRDefault="00E254A0" w:rsidP="00E254A0">
      <w:pPr>
        <w:pStyle w:val="Heading2"/>
        <w:rPr>
          <w:b/>
        </w:rPr>
      </w:pPr>
      <w:r w:rsidRPr="00E254A0">
        <w:rPr>
          <w:b/>
        </w:rPr>
        <w:t xml:space="preserve">Table S1.  </w:t>
      </w:r>
      <w:proofErr w:type="gramStart"/>
      <w:r w:rsidRPr="00E254A0">
        <w:rPr>
          <w:b/>
        </w:rPr>
        <w:t>Effects of IGF-1, IGF-2, and INS on IGF1R and INSR Activation.</w:t>
      </w:r>
      <w:proofErr w:type="gramEnd"/>
      <w:r w:rsidRPr="00E254A0">
        <w:rPr>
          <w:b/>
        </w:rPr>
        <w:t xml:space="preserve">  </w:t>
      </w:r>
    </w:p>
    <w:tbl>
      <w:tblPr>
        <w:tblW w:w="12541" w:type="dxa"/>
        <w:tblInd w:w="108" w:type="dxa"/>
        <w:tblCellMar>
          <w:left w:w="0" w:type="dxa"/>
          <w:right w:w="0" w:type="dxa"/>
        </w:tblCellMar>
        <w:tblLook w:val="00BF"/>
      </w:tblPr>
      <w:tblGrid>
        <w:gridCol w:w="1958"/>
        <w:gridCol w:w="1255"/>
        <w:gridCol w:w="2000"/>
        <w:gridCol w:w="1534"/>
        <w:gridCol w:w="1161"/>
        <w:gridCol w:w="1605"/>
        <w:gridCol w:w="897"/>
        <w:gridCol w:w="1341"/>
        <w:gridCol w:w="790"/>
      </w:tblGrid>
      <w:tr w:rsidR="00E254A0" w:rsidRPr="006828EB" w:rsidTr="005964D3">
        <w:trPr>
          <w:cantSplit/>
          <w:trHeight w:val="1142"/>
        </w:trPr>
        <w:tc>
          <w:tcPr>
            <w:tcW w:w="1958" w:type="dxa"/>
            <w:vMerge w:val="restart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  <w:b/>
              </w:rPr>
            </w:pPr>
            <w:r w:rsidRPr="006828EB">
              <w:rPr>
                <w:rFonts w:cs="Arial"/>
                <w:b/>
                <w:szCs w:val="22"/>
              </w:rPr>
              <w:t>Cell Line</w:t>
            </w:r>
          </w:p>
        </w:tc>
        <w:tc>
          <w:tcPr>
            <w:tcW w:w="1255" w:type="dxa"/>
            <w:vMerge w:val="restart"/>
            <w:vAlign w:val="center"/>
          </w:tcPr>
          <w:p w:rsidR="00E254A0" w:rsidRPr="006828EB" w:rsidRDefault="00E254A0" w:rsidP="005964D3">
            <w:pPr>
              <w:spacing w:before="0" w:after="0"/>
              <w:ind w:right="-108"/>
              <w:jc w:val="center"/>
              <w:rPr>
                <w:rFonts w:cs="Arial"/>
                <w:b/>
              </w:rPr>
            </w:pPr>
            <w:r w:rsidRPr="006828EB">
              <w:rPr>
                <w:rFonts w:cs="Arial"/>
                <w:b/>
                <w:szCs w:val="22"/>
              </w:rPr>
              <w:t>Receptor</w:t>
            </w:r>
          </w:p>
        </w:tc>
        <w:tc>
          <w:tcPr>
            <w:tcW w:w="2000" w:type="dxa"/>
            <w:vMerge w:val="restart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  <w:b/>
              </w:rPr>
            </w:pPr>
            <w:r w:rsidRPr="006828EB">
              <w:rPr>
                <w:rFonts w:cs="Arial"/>
                <w:b/>
                <w:szCs w:val="22"/>
              </w:rPr>
              <w:t>Mean No. of Receptors Per Cell</w:t>
            </w:r>
          </w:p>
        </w:tc>
        <w:tc>
          <w:tcPr>
            <w:tcW w:w="2695" w:type="dxa"/>
            <w:gridSpan w:val="2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  <w:b/>
              </w:rPr>
            </w:pPr>
            <w:r w:rsidRPr="006828EB">
              <w:rPr>
                <w:rFonts w:cs="Arial"/>
                <w:b/>
                <w:szCs w:val="22"/>
              </w:rPr>
              <w:t>IGF-1</w:t>
            </w:r>
          </w:p>
        </w:tc>
        <w:tc>
          <w:tcPr>
            <w:tcW w:w="2502" w:type="dxa"/>
            <w:gridSpan w:val="2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  <w:b/>
              </w:rPr>
            </w:pPr>
            <w:r w:rsidRPr="006828EB">
              <w:rPr>
                <w:rFonts w:cs="Arial"/>
                <w:b/>
                <w:szCs w:val="22"/>
              </w:rPr>
              <w:t>IGF-2</w:t>
            </w:r>
          </w:p>
        </w:tc>
        <w:tc>
          <w:tcPr>
            <w:tcW w:w="2131" w:type="dxa"/>
            <w:gridSpan w:val="2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  <w:b/>
              </w:rPr>
            </w:pPr>
            <w:r w:rsidRPr="006828EB">
              <w:rPr>
                <w:rFonts w:cs="Arial"/>
                <w:b/>
                <w:szCs w:val="22"/>
              </w:rPr>
              <w:t>INS</w:t>
            </w:r>
          </w:p>
        </w:tc>
      </w:tr>
      <w:tr w:rsidR="00E254A0" w:rsidRPr="006828EB" w:rsidTr="005964D3">
        <w:trPr>
          <w:cantSplit/>
        </w:trPr>
        <w:tc>
          <w:tcPr>
            <w:tcW w:w="1958" w:type="dxa"/>
            <w:vMerge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  <w:b/>
              </w:rPr>
            </w:pPr>
          </w:p>
        </w:tc>
        <w:tc>
          <w:tcPr>
            <w:tcW w:w="1255" w:type="dxa"/>
            <w:vMerge/>
            <w:vAlign w:val="center"/>
          </w:tcPr>
          <w:p w:rsidR="00E254A0" w:rsidRPr="006828EB" w:rsidRDefault="00E254A0" w:rsidP="005964D3">
            <w:pPr>
              <w:spacing w:before="0" w:after="0"/>
              <w:ind w:right="-108"/>
              <w:jc w:val="center"/>
              <w:rPr>
                <w:rFonts w:cs="Arial"/>
                <w:b/>
              </w:rPr>
            </w:pPr>
          </w:p>
        </w:tc>
        <w:tc>
          <w:tcPr>
            <w:tcW w:w="2000" w:type="dxa"/>
            <w:vMerge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  <w:b/>
              </w:rPr>
            </w:pPr>
          </w:p>
        </w:tc>
        <w:tc>
          <w:tcPr>
            <w:tcW w:w="1534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  <w:b/>
              </w:rPr>
            </w:pPr>
            <w:r w:rsidRPr="006828EB">
              <w:rPr>
                <w:rFonts w:cs="Arial"/>
                <w:b/>
                <w:szCs w:val="22"/>
              </w:rPr>
              <w:t>EC</w:t>
            </w:r>
            <w:r w:rsidRPr="006828EB">
              <w:rPr>
                <w:rFonts w:cs="Arial"/>
                <w:b/>
                <w:szCs w:val="22"/>
                <w:vertAlign w:val="subscript"/>
              </w:rPr>
              <w:t>50</w:t>
            </w:r>
            <w:r w:rsidRPr="006828EB">
              <w:rPr>
                <w:rFonts w:cs="Arial"/>
                <w:b/>
                <w:szCs w:val="22"/>
              </w:rPr>
              <w:t xml:space="preserve"> (</w:t>
            </w:r>
            <w:proofErr w:type="spellStart"/>
            <w:r w:rsidRPr="006828EB">
              <w:rPr>
                <w:rFonts w:cs="Arial"/>
                <w:b/>
                <w:szCs w:val="22"/>
              </w:rPr>
              <w:t>nM</w:t>
            </w:r>
            <w:proofErr w:type="spellEnd"/>
            <w:r w:rsidRPr="006828EB">
              <w:rPr>
                <w:rFonts w:cs="Arial"/>
                <w:b/>
                <w:szCs w:val="22"/>
              </w:rPr>
              <w:t>)</w:t>
            </w:r>
          </w:p>
        </w:tc>
        <w:tc>
          <w:tcPr>
            <w:tcW w:w="1161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  <w:b/>
              </w:rPr>
            </w:pPr>
            <w:r w:rsidRPr="006828EB">
              <w:rPr>
                <w:rFonts w:cs="Arial"/>
                <w:b/>
                <w:szCs w:val="22"/>
              </w:rPr>
              <w:t xml:space="preserve">MI </w:t>
            </w:r>
          </w:p>
        </w:tc>
        <w:tc>
          <w:tcPr>
            <w:tcW w:w="1605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  <w:b/>
              </w:rPr>
            </w:pPr>
            <w:r w:rsidRPr="006828EB">
              <w:rPr>
                <w:rFonts w:cs="Arial"/>
                <w:b/>
                <w:szCs w:val="22"/>
              </w:rPr>
              <w:t>EC</w:t>
            </w:r>
            <w:r w:rsidRPr="006828EB">
              <w:rPr>
                <w:rFonts w:cs="Arial"/>
                <w:b/>
                <w:szCs w:val="22"/>
                <w:vertAlign w:val="subscript"/>
              </w:rPr>
              <w:t>50</w:t>
            </w:r>
            <w:r w:rsidRPr="006828EB">
              <w:rPr>
                <w:rFonts w:cs="Arial"/>
                <w:b/>
                <w:szCs w:val="22"/>
              </w:rPr>
              <w:t xml:space="preserve"> (</w:t>
            </w:r>
            <w:proofErr w:type="spellStart"/>
            <w:r w:rsidRPr="006828EB">
              <w:rPr>
                <w:rFonts w:cs="Arial"/>
                <w:b/>
                <w:szCs w:val="22"/>
              </w:rPr>
              <w:t>nM</w:t>
            </w:r>
            <w:proofErr w:type="spellEnd"/>
            <w:r w:rsidRPr="006828EB">
              <w:rPr>
                <w:rFonts w:cs="Arial"/>
                <w:b/>
                <w:szCs w:val="22"/>
              </w:rPr>
              <w:t>)</w:t>
            </w:r>
          </w:p>
        </w:tc>
        <w:tc>
          <w:tcPr>
            <w:tcW w:w="897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  <w:b/>
              </w:rPr>
            </w:pPr>
            <w:r w:rsidRPr="006828EB">
              <w:rPr>
                <w:rFonts w:cs="Arial"/>
                <w:b/>
                <w:szCs w:val="22"/>
              </w:rPr>
              <w:t>MI</w:t>
            </w:r>
          </w:p>
        </w:tc>
        <w:tc>
          <w:tcPr>
            <w:tcW w:w="1341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  <w:b/>
              </w:rPr>
            </w:pPr>
            <w:r w:rsidRPr="006828EB">
              <w:rPr>
                <w:rFonts w:cs="Arial"/>
                <w:b/>
                <w:szCs w:val="22"/>
              </w:rPr>
              <w:t>EC</w:t>
            </w:r>
            <w:r w:rsidRPr="006828EB">
              <w:rPr>
                <w:rFonts w:cs="Arial"/>
                <w:b/>
                <w:szCs w:val="22"/>
                <w:vertAlign w:val="subscript"/>
              </w:rPr>
              <w:t>50</w:t>
            </w:r>
            <w:r w:rsidRPr="006828EB">
              <w:rPr>
                <w:rFonts w:cs="Arial"/>
                <w:b/>
                <w:szCs w:val="22"/>
              </w:rPr>
              <w:t xml:space="preserve"> (</w:t>
            </w:r>
            <w:proofErr w:type="spellStart"/>
            <w:r w:rsidRPr="006828EB">
              <w:rPr>
                <w:rFonts w:cs="Arial"/>
                <w:b/>
                <w:szCs w:val="22"/>
              </w:rPr>
              <w:t>nM</w:t>
            </w:r>
            <w:proofErr w:type="spellEnd"/>
            <w:r w:rsidRPr="006828EB">
              <w:rPr>
                <w:rFonts w:cs="Arial"/>
                <w:b/>
                <w:szCs w:val="22"/>
              </w:rPr>
              <w:t>)</w:t>
            </w:r>
          </w:p>
        </w:tc>
        <w:tc>
          <w:tcPr>
            <w:tcW w:w="790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  <w:b/>
              </w:rPr>
            </w:pPr>
            <w:r w:rsidRPr="006828EB">
              <w:rPr>
                <w:rFonts w:cs="Arial"/>
                <w:b/>
                <w:szCs w:val="22"/>
              </w:rPr>
              <w:t xml:space="preserve">MI </w:t>
            </w:r>
          </w:p>
        </w:tc>
      </w:tr>
      <w:tr w:rsidR="00E254A0" w:rsidRPr="006828EB" w:rsidTr="005964D3">
        <w:trPr>
          <w:cantSplit/>
        </w:trPr>
        <w:tc>
          <w:tcPr>
            <w:tcW w:w="1958" w:type="dxa"/>
            <w:vMerge w:val="restart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32D hIGF1R/IRS-1</w:t>
            </w:r>
          </w:p>
        </w:tc>
        <w:tc>
          <w:tcPr>
            <w:tcW w:w="1255" w:type="dxa"/>
            <w:vAlign w:val="center"/>
          </w:tcPr>
          <w:p w:rsidR="00E254A0" w:rsidRPr="006828EB" w:rsidRDefault="00E254A0" w:rsidP="005964D3">
            <w:pPr>
              <w:spacing w:before="0" w:after="0"/>
              <w:ind w:right="-108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IGF1R</w:t>
            </w:r>
          </w:p>
        </w:tc>
        <w:tc>
          <w:tcPr>
            <w:tcW w:w="2000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55,000</w:t>
            </w:r>
          </w:p>
        </w:tc>
        <w:tc>
          <w:tcPr>
            <w:tcW w:w="1534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0.5 (0.15–1.5)</w:t>
            </w:r>
          </w:p>
        </w:tc>
        <w:tc>
          <w:tcPr>
            <w:tcW w:w="1161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62</w:t>
            </w:r>
          </w:p>
        </w:tc>
        <w:tc>
          <w:tcPr>
            <w:tcW w:w="1605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9.3 (7.1–12)</w:t>
            </w:r>
          </w:p>
        </w:tc>
        <w:tc>
          <w:tcPr>
            <w:tcW w:w="897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134</w:t>
            </w:r>
          </w:p>
        </w:tc>
        <w:tc>
          <w:tcPr>
            <w:tcW w:w="1341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ND</w:t>
            </w:r>
          </w:p>
        </w:tc>
        <w:tc>
          <w:tcPr>
            <w:tcW w:w="790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ND</w:t>
            </w:r>
          </w:p>
        </w:tc>
      </w:tr>
      <w:tr w:rsidR="00E254A0" w:rsidRPr="006828EB" w:rsidTr="005964D3">
        <w:trPr>
          <w:cantSplit/>
        </w:trPr>
        <w:tc>
          <w:tcPr>
            <w:tcW w:w="1958" w:type="dxa"/>
            <w:vMerge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1255" w:type="dxa"/>
            <w:vAlign w:val="center"/>
          </w:tcPr>
          <w:p w:rsidR="00E254A0" w:rsidRPr="006828EB" w:rsidRDefault="00E254A0" w:rsidP="005964D3">
            <w:pPr>
              <w:spacing w:before="0" w:after="0"/>
              <w:ind w:right="-108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INSR</w:t>
            </w:r>
          </w:p>
        </w:tc>
        <w:tc>
          <w:tcPr>
            <w:tcW w:w="2000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NA</w:t>
            </w:r>
          </w:p>
        </w:tc>
        <w:tc>
          <w:tcPr>
            <w:tcW w:w="1534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NA</w:t>
            </w:r>
          </w:p>
        </w:tc>
        <w:tc>
          <w:tcPr>
            <w:tcW w:w="1161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ND</w:t>
            </w:r>
          </w:p>
        </w:tc>
        <w:tc>
          <w:tcPr>
            <w:tcW w:w="1605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NA</w:t>
            </w:r>
          </w:p>
        </w:tc>
        <w:tc>
          <w:tcPr>
            <w:tcW w:w="897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ND</w:t>
            </w:r>
          </w:p>
        </w:tc>
        <w:tc>
          <w:tcPr>
            <w:tcW w:w="1341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ND</w:t>
            </w:r>
          </w:p>
        </w:tc>
        <w:tc>
          <w:tcPr>
            <w:tcW w:w="790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ND</w:t>
            </w:r>
          </w:p>
        </w:tc>
      </w:tr>
      <w:tr w:rsidR="00E254A0" w:rsidRPr="006828EB" w:rsidTr="005964D3">
        <w:trPr>
          <w:cantSplit/>
        </w:trPr>
        <w:tc>
          <w:tcPr>
            <w:tcW w:w="1958" w:type="dxa"/>
            <w:vMerge w:val="restart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  <w:lang w:val="pt-BR"/>
              </w:rPr>
            </w:pPr>
            <w:r w:rsidRPr="006828EB">
              <w:rPr>
                <w:rFonts w:cs="Arial"/>
                <w:szCs w:val="22"/>
                <w:lang w:val="pt-BR"/>
              </w:rPr>
              <w:t>Balb/C 3T3 hIGF1R</w:t>
            </w:r>
          </w:p>
        </w:tc>
        <w:tc>
          <w:tcPr>
            <w:tcW w:w="1255" w:type="dxa"/>
            <w:vAlign w:val="center"/>
          </w:tcPr>
          <w:p w:rsidR="00E254A0" w:rsidRPr="006828EB" w:rsidRDefault="00E254A0" w:rsidP="005964D3">
            <w:pPr>
              <w:spacing w:before="0" w:after="0"/>
              <w:ind w:right="-108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IGF1R</w:t>
            </w:r>
          </w:p>
        </w:tc>
        <w:tc>
          <w:tcPr>
            <w:tcW w:w="2000" w:type="dxa"/>
            <w:vAlign w:val="center"/>
          </w:tcPr>
          <w:p w:rsidR="00E254A0" w:rsidRPr="006828EB" w:rsidRDefault="00E254A0" w:rsidP="005964D3">
            <w:pPr>
              <w:spacing w:before="0" w:after="0"/>
              <w:ind w:right="-108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500,000</w:t>
            </w:r>
          </w:p>
        </w:tc>
        <w:tc>
          <w:tcPr>
            <w:tcW w:w="1534" w:type="dxa"/>
            <w:vAlign w:val="center"/>
          </w:tcPr>
          <w:p w:rsidR="00E254A0" w:rsidRPr="006828EB" w:rsidRDefault="00E254A0" w:rsidP="005964D3">
            <w:pPr>
              <w:spacing w:before="0" w:after="0"/>
              <w:ind w:right="-108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2.7 (1.0–7.4)</w:t>
            </w:r>
          </w:p>
        </w:tc>
        <w:tc>
          <w:tcPr>
            <w:tcW w:w="1161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30</w:t>
            </w:r>
          </w:p>
        </w:tc>
        <w:tc>
          <w:tcPr>
            <w:tcW w:w="1605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33 (26–44)</w:t>
            </w:r>
          </w:p>
        </w:tc>
        <w:tc>
          <w:tcPr>
            <w:tcW w:w="897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52</w:t>
            </w:r>
          </w:p>
        </w:tc>
        <w:tc>
          <w:tcPr>
            <w:tcW w:w="1341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ND</w:t>
            </w:r>
          </w:p>
        </w:tc>
        <w:tc>
          <w:tcPr>
            <w:tcW w:w="790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ND</w:t>
            </w:r>
          </w:p>
        </w:tc>
      </w:tr>
      <w:tr w:rsidR="00E254A0" w:rsidRPr="006828EB" w:rsidTr="005964D3">
        <w:trPr>
          <w:cantSplit/>
        </w:trPr>
        <w:tc>
          <w:tcPr>
            <w:tcW w:w="1958" w:type="dxa"/>
            <w:vMerge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1255" w:type="dxa"/>
            <w:vAlign w:val="center"/>
          </w:tcPr>
          <w:p w:rsidR="00E254A0" w:rsidRPr="006828EB" w:rsidRDefault="00E254A0" w:rsidP="005964D3">
            <w:pPr>
              <w:spacing w:before="0" w:after="0"/>
              <w:ind w:right="-108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INSR</w:t>
            </w:r>
          </w:p>
        </w:tc>
        <w:tc>
          <w:tcPr>
            <w:tcW w:w="2000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NA</w:t>
            </w:r>
          </w:p>
        </w:tc>
        <w:tc>
          <w:tcPr>
            <w:tcW w:w="1534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NA</w:t>
            </w:r>
          </w:p>
        </w:tc>
        <w:tc>
          <w:tcPr>
            <w:tcW w:w="1161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ND</w:t>
            </w:r>
          </w:p>
        </w:tc>
        <w:tc>
          <w:tcPr>
            <w:tcW w:w="1605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NA</w:t>
            </w:r>
          </w:p>
        </w:tc>
        <w:tc>
          <w:tcPr>
            <w:tcW w:w="897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ND</w:t>
            </w:r>
          </w:p>
        </w:tc>
        <w:tc>
          <w:tcPr>
            <w:tcW w:w="1341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ND</w:t>
            </w:r>
          </w:p>
        </w:tc>
        <w:tc>
          <w:tcPr>
            <w:tcW w:w="790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ND</w:t>
            </w:r>
          </w:p>
        </w:tc>
      </w:tr>
      <w:tr w:rsidR="00E254A0" w:rsidRPr="006828EB" w:rsidTr="005964D3">
        <w:trPr>
          <w:cantSplit/>
        </w:trPr>
        <w:tc>
          <w:tcPr>
            <w:tcW w:w="1958" w:type="dxa"/>
            <w:vMerge w:val="restart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COLO 205</w:t>
            </w:r>
          </w:p>
        </w:tc>
        <w:tc>
          <w:tcPr>
            <w:tcW w:w="1255" w:type="dxa"/>
            <w:vAlign w:val="center"/>
          </w:tcPr>
          <w:p w:rsidR="00E254A0" w:rsidRPr="006828EB" w:rsidRDefault="00E254A0" w:rsidP="005964D3">
            <w:pPr>
              <w:spacing w:before="0" w:after="0"/>
              <w:ind w:right="-108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IGF1R</w:t>
            </w:r>
          </w:p>
        </w:tc>
        <w:tc>
          <w:tcPr>
            <w:tcW w:w="2000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22,000</w:t>
            </w:r>
          </w:p>
        </w:tc>
        <w:tc>
          <w:tcPr>
            <w:tcW w:w="1534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0.2 (0.1–0.4)</w:t>
            </w:r>
          </w:p>
        </w:tc>
        <w:tc>
          <w:tcPr>
            <w:tcW w:w="1161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32</w:t>
            </w:r>
          </w:p>
        </w:tc>
        <w:tc>
          <w:tcPr>
            <w:tcW w:w="1605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2.1 (1.4–3.1)</w:t>
            </w:r>
          </w:p>
        </w:tc>
        <w:tc>
          <w:tcPr>
            <w:tcW w:w="897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43</w:t>
            </w:r>
          </w:p>
        </w:tc>
        <w:tc>
          <w:tcPr>
            <w:tcW w:w="1341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ND</w:t>
            </w:r>
          </w:p>
        </w:tc>
        <w:tc>
          <w:tcPr>
            <w:tcW w:w="790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ND</w:t>
            </w:r>
          </w:p>
        </w:tc>
      </w:tr>
      <w:tr w:rsidR="00E254A0" w:rsidRPr="006828EB" w:rsidTr="005964D3">
        <w:trPr>
          <w:cantSplit/>
        </w:trPr>
        <w:tc>
          <w:tcPr>
            <w:tcW w:w="1958" w:type="dxa"/>
            <w:vMerge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1255" w:type="dxa"/>
            <w:vAlign w:val="center"/>
          </w:tcPr>
          <w:p w:rsidR="00E254A0" w:rsidRPr="006828EB" w:rsidRDefault="00E254A0" w:rsidP="005964D3">
            <w:pPr>
              <w:spacing w:before="0" w:after="0"/>
              <w:ind w:right="-108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INSR</w:t>
            </w:r>
          </w:p>
        </w:tc>
        <w:tc>
          <w:tcPr>
            <w:tcW w:w="2000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7,000</w:t>
            </w:r>
          </w:p>
        </w:tc>
        <w:tc>
          <w:tcPr>
            <w:tcW w:w="1534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0.4 (0.3–0.6)</w:t>
            </w:r>
          </w:p>
        </w:tc>
        <w:tc>
          <w:tcPr>
            <w:tcW w:w="1161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36</w:t>
            </w:r>
          </w:p>
        </w:tc>
        <w:tc>
          <w:tcPr>
            <w:tcW w:w="1605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7.0 (2.1–23)</w:t>
            </w:r>
          </w:p>
        </w:tc>
        <w:tc>
          <w:tcPr>
            <w:tcW w:w="897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41</w:t>
            </w:r>
          </w:p>
        </w:tc>
        <w:tc>
          <w:tcPr>
            <w:tcW w:w="1341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8.6 (3.2–24)</w:t>
            </w:r>
          </w:p>
        </w:tc>
        <w:tc>
          <w:tcPr>
            <w:tcW w:w="790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17.5</w:t>
            </w:r>
          </w:p>
        </w:tc>
      </w:tr>
      <w:tr w:rsidR="00E254A0" w:rsidRPr="006828EB" w:rsidTr="005964D3">
        <w:trPr>
          <w:cantSplit/>
        </w:trPr>
        <w:tc>
          <w:tcPr>
            <w:tcW w:w="1958" w:type="dxa"/>
            <w:vMerge w:val="restart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MCF-7</w:t>
            </w:r>
          </w:p>
        </w:tc>
        <w:tc>
          <w:tcPr>
            <w:tcW w:w="1255" w:type="dxa"/>
            <w:vAlign w:val="center"/>
          </w:tcPr>
          <w:p w:rsidR="00E254A0" w:rsidRPr="006828EB" w:rsidRDefault="00E254A0" w:rsidP="005964D3">
            <w:pPr>
              <w:spacing w:before="0" w:after="0"/>
              <w:ind w:right="-108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IGF1R</w:t>
            </w:r>
          </w:p>
        </w:tc>
        <w:tc>
          <w:tcPr>
            <w:tcW w:w="2000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88,000</w:t>
            </w:r>
          </w:p>
        </w:tc>
        <w:tc>
          <w:tcPr>
            <w:tcW w:w="1534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0.2 (0.05–0.5)</w:t>
            </w:r>
          </w:p>
        </w:tc>
        <w:tc>
          <w:tcPr>
            <w:tcW w:w="1161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54</w:t>
            </w:r>
          </w:p>
        </w:tc>
        <w:tc>
          <w:tcPr>
            <w:tcW w:w="1605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3.3 (2.0–5.5)</w:t>
            </w:r>
          </w:p>
        </w:tc>
        <w:tc>
          <w:tcPr>
            <w:tcW w:w="897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117</w:t>
            </w:r>
          </w:p>
        </w:tc>
        <w:tc>
          <w:tcPr>
            <w:tcW w:w="1341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ND</w:t>
            </w:r>
          </w:p>
        </w:tc>
        <w:tc>
          <w:tcPr>
            <w:tcW w:w="790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ND</w:t>
            </w:r>
          </w:p>
        </w:tc>
      </w:tr>
      <w:tr w:rsidR="00E254A0" w:rsidRPr="006828EB" w:rsidTr="005964D3">
        <w:trPr>
          <w:cantSplit/>
        </w:trPr>
        <w:tc>
          <w:tcPr>
            <w:tcW w:w="1958" w:type="dxa"/>
            <w:vMerge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1255" w:type="dxa"/>
            <w:vAlign w:val="center"/>
          </w:tcPr>
          <w:p w:rsidR="00E254A0" w:rsidRPr="006828EB" w:rsidRDefault="00E254A0" w:rsidP="005964D3">
            <w:pPr>
              <w:spacing w:before="0" w:after="0"/>
              <w:ind w:right="-108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INSR</w:t>
            </w:r>
          </w:p>
        </w:tc>
        <w:tc>
          <w:tcPr>
            <w:tcW w:w="2000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8,000</w:t>
            </w:r>
          </w:p>
        </w:tc>
        <w:tc>
          <w:tcPr>
            <w:tcW w:w="1534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0.4 (0.2–0.7)</w:t>
            </w:r>
          </w:p>
        </w:tc>
        <w:tc>
          <w:tcPr>
            <w:tcW w:w="1161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32</w:t>
            </w:r>
          </w:p>
        </w:tc>
        <w:tc>
          <w:tcPr>
            <w:tcW w:w="1605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9.9 (3.2–30)</w:t>
            </w:r>
          </w:p>
        </w:tc>
        <w:tc>
          <w:tcPr>
            <w:tcW w:w="897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42</w:t>
            </w:r>
          </w:p>
        </w:tc>
        <w:tc>
          <w:tcPr>
            <w:tcW w:w="1341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3.0 (1.0–8.9)</w:t>
            </w:r>
          </w:p>
        </w:tc>
        <w:tc>
          <w:tcPr>
            <w:tcW w:w="790" w:type="dxa"/>
            <w:vAlign w:val="center"/>
          </w:tcPr>
          <w:p w:rsidR="00E254A0" w:rsidRPr="006828EB" w:rsidRDefault="00E254A0" w:rsidP="005964D3">
            <w:pPr>
              <w:spacing w:before="0" w:after="0"/>
              <w:jc w:val="center"/>
              <w:rPr>
                <w:rFonts w:cs="Arial"/>
              </w:rPr>
            </w:pPr>
            <w:r w:rsidRPr="006828EB">
              <w:rPr>
                <w:rFonts w:cs="Arial"/>
                <w:szCs w:val="22"/>
              </w:rPr>
              <w:t>24</w:t>
            </w:r>
          </w:p>
        </w:tc>
      </w:tr>
    </w:tbl>
    <w:p w:rsidR="00E254A0" w:rsidRPr="006828EB" w:rsidRDefault="00E254A0" w:rsidP="00E254A0">
      <w:r w:rsidRPr="006828EB">
        <w:t xml:space="preserve">Quantitative flow </w:t>
      </w:r>
      <w:proofErr w:type="spellStart"/>
      <w:r w:rsidRPr="006828EB">
        <w:t>cytometry</w:t>
      </w:r>
      <w:proofErr w:type="spellEnd"/>
      <w:r w:rsidRPr="006828EB">
        <w:t xml:space="preserve"> was used to determine the mean number of IGF1R and INSR per cell.  Growth factor titrations were performed as described previously and the EC</w:t>
      </w:r>
      <w:r w:rsidRPr="006828EB">
        <w:rPr>
          <w:vertAlign w:val="subscript"/>
        </w:rPr>
        <w:t>50</w:t>
      </w:r>
      <w:r w:rsidRPr="006828EB">
        <w:t xml:space="preserve">s for receptor activation were determined as described previously </w:t>
      </w:r>
      <w:r w:rsidR="00FD571B" w:rsidRPr="006828EB">
        <w:fldChar w:fldCharType="begin"/>
      </w:r>
      <w:r w:rsidRPr="006828EB">
        <w:instrText xml:space="preserve"> ADDIN EN.CITE &lt;EndNote&gt;&lt;Cite&gt;&lt;Author&gt;Beltran&lt;/Author&gt;&lt;Year&gt;2009&lt;/Year&gt;&lt;RecNum&gt;19&lt;/RecNum&gt;&lt;DisplayText&gt;[12]&lt;/DisplayText&gt;&lt;record&gt;&lt;rec-number&gt;19&lt;/rec-number&gt;&lt;foreign-keys&gt;&lt;key app="EN" db-id="pepzevpr7fr9vietfz05xdxopdxszpsez9dw"&gt;19&lt;/key&gt;&lt;/foreign-keys&gt;&lt;ref-type name="Journal Article"&gt;17&lt;/ref-type&gt;&lt;contributors&gt;&lt;authors&gt;&lt;author&gt;Beltran, P. J.&lt;/author&gt;&lt;author&gt;Mitchell, P.&lt;/author&gt;&lt;author&gt;Chung, Y. A.&lt;/author&gt;&lt;author&gt;Cajulis, E.&lt;/author&gt;&lt;author&gt;Lu, J.&lt;/author&gt;&lt;author&gt;Belmontes, B.&lt;/author&gt;&lt;author&gt;Ho, J.&lt;/author&gt;&lt;author&gt;Tsai, M. M.&lt;/author&gt;&lt;author&gt;Zhu, M.&lt;/author&gt;&lt;author&gt;Vonderfecht, S.&lt;/author&gt;&lt;author&gt;Baserga, R.&lt;/author&gt;&lt;author&gt;Kendall, R.&lt;/author&gt;&lt;author&gt;Radinsky, R.&lt;/author&gt;&lt;author&gt;Calzone, F. J.&lt;/author&gt;&lt;/authors&gt;&lt;/contributors&gt;&lt;auth-address&gt;1Oncology Research Therapeutic Area and 2Protein Sciences, 3PKDM, and 4Pathology Amgen Inc., Thousand Oaks, California; and 5Department of Cancer Biology, Thomas Jefferson University, Philadelphia, Pennsylvania.&lt;/auth-address&gt;&lt;titles&gt;&lt;title&gt;AMG 479, a fully human anti-insulin-like growth factor receptor type I monoclonal antibody, inhibits the growth and survival of pancreatic carcinoma cells&lt;/title&gt;&lt;secondary-title&gt;Molecular Cancer Therapeutics&lt;/secondary-title&gt;&lt;alt-title&gt;Molecular cancer therapeutics&lt;/alt-title&gt;&lt;/titles&gt;&lt;dates&gt;&lt;year&gt;2009&lt;/year&gt;&lt;pub-dates&gt;&lt;date&gt;Apr 14&lt;/date&gt;&lt;/pub-dates&gt;&lt;/dates&gt;&lt;isbn&gt;1535-7163 (Print)&lt;/isbn&gt;&lt;accession-num&gt;19366899&lt;/accession-num&gt;&lt;urls&gt;&lt;related-urls&gt;&lt;url&gt;http://www.ncbi.nlm.nih.gov/entrez/query.fcgi?cmd=Retrieve&amp;amp;db=PubMed&amp;amp;dopt=Citation&amp;amp;list_uids=19366899 &lt;/url&gt;&lt;/related-urls&gt;&lt;/urls&gt;&lt;language&gt;Eng&lt;/language&gt;&lt;/record&gt;&lt;/Cite&gt;&lt;/EndNote&gt;</w:instrText>
      </w:r>
      <w:r w:rsidR="00FD571B" w:rsidRPr="006828EB">
        <w:fldChar w:fldCharType="separate"/>
      </w:r>
      <w:r w:rsidRPr="006828EB">
        <w:rPr>
          <w:noProof/>
        </w:rPr>
        <w:t>[</w:t>
      </w:r>
      <w:hyperlink w:anchor="_ENREF_12" w:tooltip="Beltran, 2009 #19" w:history="1">
        <w:r w:rsidRPr="006828EB">
          <w:rPr>
            <w:noProof/>
          </w:rPr>
          <w:t>12</w:t>
        </w:r>
      </w:hyperlink>
      <w:r w:rsidRPr="006828EB">
        <w:rPr>
          <w:noProof/>
        </w:rPr>
        <w:t>]</w:t>
      </w:r>
      <w:r w:rsidR="00FD571B" w:rsidRPr="006828EB">
        <w:fldChar w:fldCharType="end"/>
      </w:r>
      <w:r w:rsidRPr="006828EB">
        <w:t>.  The 95% confidence intervals are given in parentheses.</w:t>
      </w:r>
    </w:p>
    <w:p w:rsidR="007812E3" w:rsidRDefault="003C3D49" w:rsidP="003C3D49">
      <w:r w:rsidRPr="006828EB">
        <w:lastRenderedPageBreak/>
        <w:t>Abbreviations: MI: maximum induction (fold over baseline); ND: not done (EC</w:t>
      </w:r>
      <w:r w:rsidRPr="006828EB">
        <w:rPr>
          <w:vertAlign w:val="subscript"/>
        </w:rPr>
        <w:t>50</w:t>
      </w:r>
      <w:r w:rsidRPr="006828EB">
        <w:t xml:space="preserve"> measurements were not determined because saturation was not achieved at 200 </w:t>
      </w:r>
      <w:proofErr w:type="spellStart"/>
      <w:r w:rsidRPr="006828EB">
        <w:t>nM</w:t>
      </w:r>
      <w:proofErr w:type="spellEnd"/>
      <w:r w:rsidRPr="006828EB">
        <w:t xml:space="preserve"> </w:t>
      </w:r>
      <w:proofErr w:type="spellStart"/>
      <w:r w:rsidRPr="006828EB">
        <w:t>ligand</w:t>
      </w:r>
      <w:proofErr w:type="spellEnd"/>
      <w:r w:rsidRPr="006828EB">
        <w:t xml:space="preserve"> concentration); NA: not applicable (the assays did not detect </w:t>
      </w:r>
      <w:proofErr w:type="spellStart"/>
      <w:r w:rsidRPr="006828EB">
        <w:t>murine</w:t>
      </w:r>
      <w:proofErr w:type="spellEnd"/>
      <w:r w:rsidRPr="006828EB">
        <w:t xml:space="preserve"> IGF1R or </w:t>
      </w:r>
      <w:proofErr w:type="spellStart"/>
      <w:r w:rsidRPr="006828EB">
        <w:t>murine</w:t>
      </w:r>
      <w:proofErr w:type="spellEnd"/>
      <w:r w:rsidRPr="006828EB">
        <w:t xml:space="preserve"> INSR).</w:t>
      </w:r>
    </w:p>
    <w:sectPr w:rsidR="007812E3" w:rsidSect="00E254A0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9"/>
  <w:proofState w:spelling="clean" w:grammar="clean"/>
  <w:stylePaneFormatFilter w:val="BF21"/>
  <w:defaultTabStop w:val="720"/>
  <w:drawingGridHorizontalSpacing w:val="110"/>
  <w:displayHorizontalDrawingGridEvery w:val="2"/>
  <w:displayVerticalDrawingGridEvery w:val="2"/>
  <w:noPunctuationKerning/>
  <w:characterSpacingControl w:val="doNotCompress"/>
  <w:compat/>
  <w:rsids>
    <w:rsidRoot w:val="00E254A0"/>
    <w:rsid w:val="00000002"/>
    <w:rsid w:val="0000045E"/>
    <w:rsid w:val="0000052F"/>
    <w:rsid w:val="00000C50"/>
    <w:rsid w:val="0000110F"/>
    <w:rsid w:val="00001399"/>
    <w:rsid w:val="000015C5"/>
    <w:rsid w:val="00001652"/>
    <w:rsid w:val="00001D7C"/>
    <w:rsid w:val="00002621"/>
    <w:rsid w:val="00002802"/>
    <w:rsid w:val="00002EF5"/>
    <w:rsid w:val="00003338"/>
    <w:rsid w:val="00003D0B"/>
    <w:rsid w:val="00004434"/>
    <w:rsid w:val="00004440"/>
    <w:rsid w:val="000045D1"/>
    <w:rsid w:val="00004765"/>
    <w:rsid w:val="00004939"/>
    <w:rsid w:val="00004B79"/>
    <w:rsid w:val="00004BD8"/>
    <w:rsid w:val="00004F30"/>
    <w:rsid w:val="00005E80"/>
    <w:rsid w:val="000064C6"/>
    <w:rsid w:val="0000694A"/>
    <w:rsid w:val="00007505"/>
    <w:rsid w:val="00007B31"/>
    <w:rsid w:val="00010803"/>
    <w:rsid w:val="00010ABA"/>
    <w:rsid w:val="00010CE2"/>
    <w:rsid w:val="00010FAD"/>
    <w:rsid w:val="0001101A"/>
    <w:rsid w:val="0001164E"/>
    <w:rsid w:val="0001177C"/>
    <w:rsid w:val="00011A81"/>
    <w:rsid w:val="00011D0F"/>
    <w:rsid w:val="00012553"/>
    <w:rsid w:val="00012635"/>
    <w:rsid w:val="000129CC"/>
    <w:rsid w:val="000129DE"/>
    <w:rsid w:val="000130EA"/>
    <w:rsid w:val="00013600"/>
    <w:rsid w:val="000136F4"/>
    <w:rsid w:val="0001378F"/>
    <w:rsid w:val="000142C0"/>
    <w:rsid w:val="000144B4"/>
    <w:rsid w:val="00014808"/>
    <w:rsid w:val="00014969"/>
    <w:rsid w:val="000150E3"/>
    <w:rsid w:val="00015759"/>
    <w:rsid w:val="00015885"/>
    <w:rsid w:val="000164AD"/>
    <w:rsid w:val="00016871"/>
    <w:rsid w:val="00016FCC"/>
    <w:rsid w:val="00016FF2"/>
    <w:rsid w:val="00017375"/>
    <w:rsid w:val="00017D00"/>
    <w:rsid w:val="00017E5A"/>
    <w:rsid w:val="00017F6B"/>
    <w:rsid w:val="000203A0"/>
    <w:rsid w:val="00021600"/>
    <w:rsid w:val="00021C20"/>
    <w:rsid w:val="000223BC"/>
    <w:rsid w:val="0002246D"/>
    <w:rsid w:val="00022534"/>
    <w:rsid w:val="00022B0A"/>
    <w:rsid w:val="00022D03"/>
    <w:rsid w:val="00022DD1"/>
    <w:rsid w:val="00022E15"/>
    <w:rsid w:val="0002306C"/>
    <w:rsid w:val="000241BB"/>
    <w:rsid w:val="000251C0"/>
    <w:rsid w:val="00025B07"/>
    <w:rsid w:val="00027754"/>
    <w:rsid w:val="0002779C"/>
    <w:rsid w:val="00027BA9"/>
    <w:rsid w:val="00027D64"/>
    <w:rsid w:val="0003018C"/>
    <w:rsid w:val="000302A3"/>
    <w:rsid w:val="0003044E"/>
    <w:rsid w:val="00031139"/>
    <w:rsid w:val="00031271"/>
    <w:rsid w:val="000314ED"/>
    <w:rsid w:val="00031B6C"/>
    <w:rsid w:val="0003217F"/>
    <w:rsid w:val="00032277"/>
    <w:rsid w:val="0003231D"/>
    <w:rsid w:val="000333EC"/>
    <w:rsid w:val="000345B9"/>
    <w:rsid w:val="000349B9"/>
    <w:rsid w:val="00034EB3"/>
    <w:rsid w:val="00035165"/>
    <w:rsid w:val="00035254"/>
    <w:rsid w:val="00035E7F"/>
    <w:rsid w:val="0003694E"/>
    <w:rsid w:val="00036B46"/>
    <w:rsid w:val="00037E98"/>
    <w:rsid w:val="00040036"/>
    <w:rsid w:val="00040284"/>
    <w:rsid w:val="00040680"/>
    <w:rsid w:val="000408B5"/>
    <w:rsid w:val="000409A1"/>
    <w:rsid w:val="00040DEB"/>
    <w:rsid w:val="000417C4"/>
    <w:rsid w:val="00041CA1"/>
    <w:rsid w:val="00042489"/>
    <w:rsid w:val="000425B5"/>
    <w:rsid w:val="0004360A"/>
    <w:rsid w:val="00043CA4"/>
    <w:rsid w:val="00043D95"/>
    <w:rsid w:val="00043E96"/>
    <w:rsid w:val="00043EA6"/>
    <w:rsid w:val="00043FEE"/>
    <w:rsid w:val="00044023"/>
    <w:rsid w:val="00044508"/>
    <w:rsid w:val="000447E3"/>
    <w:rsid w:val="00044863"/>
    <w:rsid w:val="00044CC6"/>
    <w:rsid w:val="00044F98"/>
    <w:rsid w:val="00045C4B"/>
    <w:rsid w:val="00045F08"/>
    <w:rsid w:val="000461C6"/>
    <w:rsid w:val="00046761"/>
    <w:rsid w:val="0004694C"/>
    <w:rsid w:val="000473A2"/>
    <w:rsid w:val="00047A34"/>
    <w:rsid w:val="00047B19"/>
    <w:rsid w:val="00047D36"/>
    <w:rsid w:val="00050422"/>
    <w:rsid w:val="00050664"/>
    <w:rsid w:val="000506BD"/>
    <w:rsid w:val="00050C4F"/>
    <w:rsid w:val="00050E13"/>
    <w:rsid w:val="00051150"/>
    <w:rsid w:val="00051396"/>
    <w:rsid w:val="00051605"/>
    <w:rsid w:val="00051F07"/>
    <w:rsid w:val="00052F61"/>
    <w:rsid w:val="0005339C"/>
    <w:rsid w:val="00054E3D"/>
    <w:rsid w:val="00054EDC"/>
    <w:rsid w:val="00055BB8"/>
    <w:rsid w:val="00057011"/>
    <w:rsid w:val="000578DA"/>
    <w:rsid w:val="00057BA4"/>
    <w:rsid w:val="000600A3"/>
    <w:rsid w:val="00060CB9"/>
    <w:rsid w:val="00060FD1"/>
    <w:rsid w:val="00061232"/>
    <w:rsid w:val="00061682"/>
    <w:rsid w:val="0006256E"/>
    <w:rsid w:val="00063329"/>
    <w:rsid w:val="00063798"/>
    <w:rsid w:val="000642A3"/>
    <w:rsid w:val="0006491B"/>
    <w:rsid w:val="00064E7B"/>
    <w:rsid w:val="00064F45"/>
    <w:rsid w:val="00065058"/>
    <w:rsid w:val="0006508A"/>
    <w:rsid w:val="00065301"/>
    <w:rsid w:val="0006587A"/>
    <w:rsid w:val="00065D98"/>
    <w:rsid w:val="0006669C"/>
    <w:rsid w:val="00066DF6"/>
    <w:rsid w:val="00067200"/>
    <w:rsid w:val="000673AE"/>
    <w:rsid w:val="00067621"/>
    <w:rsid w:val="00067A22"/>
    <w:rsid w:val="00067F21"/>
    <w:rsid w:val="00067F93"/>
    <w:rsid w:val="00070482"/>
    <w:rsid w:val="00071097"/>
    <w:rsid w:val="000712C7"/>
    <w:rsid w:val="00071317"/>
    <w:rsid w:val="00071347"/>
    <w:rsid w:val="00073150"/>
    <w:rsid w:val="00073172"/>
    <w:rsid w:val="0007340B"/>
    <w:rsid w:val="00073574"/>
    <w:rsid w:val="00073884"/>
    <w:rsid w:val="000738E4"/>
    <w:rsid w:val="00074813"/>
    <w:rsid w:val="000751E1"/>
    <w:rsid w:val="00075665"/>
    <w:rsid w:val="00075AD2"/>
    <w:rsid w:val="00076432"/>
    <w:rsid w:val="000765A7"/>
    <w:rsid w:val="000767DF"/>
    <w:rsid w:val="00076837"/>
    <w:rsid w:val="00076CEE"/>
    <w:rsid w:val="00076E00"/>
    <w:rsid w:val="0007773A"/>
    <w:rsid w:val="00077959"/>
    <w:rsid w:val="00077C6F"/>
    <w:rsid w:val="00080067"/>
    <w:rsid w:val="00080712"/>
    <w:rsid w:val="00080AE5"/>
    <w:rsid w:val="000811F7"/>
    <w:rsid w:val="000812A2"/>
    <w:rsid w:val="00081597"/>
    <w:rsid w:val="000826E6"/>
    <w:rsid w:val="00082BBB"/>
    <w:rsid w:val="00082F3D"/>
    <w:rsid w:val="0008316C"/>
    <w:rsid w:val="0008337F"/>
    <w:rsid w:val="00083A29"/>
    <w:rsid w:val="0008449B"/>
    <w:rsid w:val="00084709"/>
    <w:rsid w:val="00084808"/>
    <w:rsid w:val="00084D54"/>
    <w:rsid w:val="0008504D"/>
    <w:rsid w:val="000853B8"/>
    <w:rsid w:val="000853C4"/>
    <w:rsid w:val="00086235"/>
    <w:rsid w:val="00086247"/>
    <w:rsid w:val="000863E8"/>
    <w:rsid w:val="00086DEC"/>
    <w:rsid w:val="00087060"/>
    <w:rsid w:val="000873E1"/>
    <w:rsid w:val="000873FD"/>
    <w:rsid w:val="000878C6"/>
    <w:rsid w:val="00087B51"/>
    <w:rsid w:val="0009008A"/>
    <w:rsid w:val="00090276"/>
    <w:rsid w:val="000904A7"/>
    <w:rsid w:val="000909FD"/>
    <w:rsid w:val="00090F06"/>
    <w:rsid w:val="00091779"/>
    <w:rsid w:val="000919B4"/>
    <w:rsid w:val="00091ADD"/>
    <w:rsid w:val="00092C4C"/>
    <w:rsid w:val="00092F2B"/>
    <w:rsid w:val="00093367"/>
    <w:rsid w:val="0009375A"/>
    <w:rsid w:val="000941EC"/>
    <w:rsid w:val="00094CF9"/>
    <w:rsid w:val="00094DE8"/>
    <w:rsid w:val="000955AB"/>
    <w:rsid w:val="0009589A"/>
    <w:rsid w:val="0009598E"/>
    <w:rsid w:val="00095DFC"/>
    <w:rsid w:val="00095F61"/>
    <w:rsid w:val="000967A9"/>
    <w:rsid w:val="00097014"/>
    <w:rsid w:val="000A0E3F"/>
    <w:rsid w:val="000A191D"/>
    <w:rsid w:val="000A1CA4"/>
    <w:rsid w:val="000A1D5E"/>
    <w:rsid w:val="000A32F0"/>
    <w:rsid w:val="000A3322"/>
    <w:rsid w:val="000A3798"/>
    <w:rsid w:val="000A4576"/>
    <w:rsid w:val="000A499A"/>
    <w:rsid w:val="000A4A1D"/>
    <w:rsid w:val="000A4AFF"/>
    <w:rsid w:val="000A6007"/>
    <w:rsid w:val="000A6117"/>
    <w:rsid w:val="000A6D55"/>
    <w:rsid w:val="000A7AD4"/>
    <w:rsid w:val="000B036B"/>
    <w:rsid w:val="000B06CC"/>
    <w:rsid w:val="000B076C"/>
    <w:rsid w:val="000B07F6"/>
    <w:rsid w:val="000B0BF4"/>
    <w:rsid w:val="000B1259"/>
    <w:rsid w:val="000B20D0"/>
    <w:rsid w:val="000B23A0"/>
    <w:rsid w:val="000B23C1"/>
    <w:rsid w:val="000B255A"/>
    <w:rsid w:val="000B2850"/>
    <w:rsid w:val="000B28E4"/>
    <w:rsid w:val="000B34AB"/>
    <w:rsid w:val="000B3520"/>
    <w:rsid w:val="000B3925"/>
    <w:rsid w:val="000B3F3D"/>
    <w:rsid w:val="000B4017"/>
    <w:rsid w:val="000B4189"/>
    <w:rsid w:val="000B42C3"/>
    <w:rsid w:val="000B42FD"/>
    <w:rsid w:val="000B45D8"/>
    <w:rsid w:val="000B4D2C"/>
    <w:rsid w:val="000B507B"/>
    <w:rsid w:val="000B52FD"/>
    <w:rsid w:val="000B542D"/>
    <w:rsid w:val="000B556E"/>
    <w:rsid w:val="000B57B6"/>
    <w:rsid w:val="000B59B0"/>
    <w:rsid w:val="000B6487"/>
    <w:rsid w:val="000B6637"/>
    <w:rsid w:val="000B665B"/>
    <w:rsid w:val="000B673F"/>
    <w:rsid w:val="000B67B6"/>
    <w:rsid w:val="000B6999"/>
    <w:rsid w:val="000B7978"/>
    <w:rsid w:val="000B7A2D"/>
    <w:rsid w:val="000C0B5C"/>
    <w:rsid w:val="000C0C3C"/>
    <w:rsid w:val="000C11D2"/>
    <w:rsid w:val="000C2BEA"/>
    <w:rsid w:val="000C3054"/>
    <w:rsid w:val="000C306B"/>
    <w:rsid w:val="000C34D5"/>
    <w:rsid w:val="000C34D8"/>
    <w:rsid w:val="000C35E0"/>
    <w:rsid w:val="000C37B9"/>
    <w:rsid w:val="000C42CA"/>
    <w:rsid w:val="000C42FD"/>
    <w:rsid w:val="000C43DA"/>
    <w:rsid w:val="000C56F6"/>
    <w:rsid w:val="000C598A"/>
    <w:rsid w:val="000C5991"/>
    <w:rsid w:val="000C65C8"/>
    <w:rsid w:val="000C663D"/>
    <w:rsid w:val="000C6F94"/>
    <w:rsid w:val="000D0785"/>
    <w:rsid w:val="000D09FB"/>
    <w:rsid w:val="000D116D"/>
    <w:rsid w:val="000D2087"/>
    <w:rsid w:val="000D215F"/>
    <w:rsid w:val="000D238E"/>
    <w:rsid w:val="000D285E"/>
    <w:rsid w:val="000D2FC9"/>
    <w:rsid w:val="000D39AA"/>
    <w:rsid w:val="000D3CE0"/>
    <w:rsid w:val="000D3DDE"/>
    <w:rsid w:val="000D3E7E"/>
    <w:rsid w:val="000D4884"/>
    <w:rsid w:val="000D4A4B"/>
    <w:rsid w:val="000D4C28"/>
    <w:rsid w:val="000D5936"/>
    <w:rsid w:val="000D5FCD"/>
    <w:rsid w:val="000D6B79"/>
    <w:rsid w:val="000D6F4D"/>
    <w:rsid w:val="000D7506"/>
    <w:rsid w:val="000D7A62"/>
    <w:rsid w:val="000E01DB"/>
    <w:rsid w:val="000E0733"/>
    <w:rsid w:val="000E0A9C"/>
    <w:rsid w:val="000E1E05"/>
    <w:rsid w:val="000E2369"/>
    <w:rsid w:val="000E267F"/>
    <w:rsid w:val="000E29AA"/>
    <w:rsid w:val="000E2D24"/>
    <w:rsid w:val="000E2F41"/>
    <w:rsid w:val="000E3984"/>
    <w:rsid w:val="000E3B74"/>
    <w:rsid w:val="000E3C88"/>
    <w:rsid w:val="000E4851"/>
    <w:rsid w:val="000E4AF9"/>
    <w:rsid w:val="000E4E6D"/>
    <w:rsid w:val="000E4FDE"/>
    <w:rsid w:val="000E5788"/>
    <w:rsid w:val="000E5D27"/>
    <w:rsid w:val="000E5F51"/>
    <w:rsid w:val="000E6149"/>
    <w:rsid w:val="000E65FF"/>
    <w:rsid w:val="000E6A22"/>
    <w:rsid w:val="000E7309"/>
    <w:rsid w:val="000E748A"/>
    <w:rsid w:val="000E7B6A"/>
    <w:rsid w:val="000E7F2F"/>
    <w:rsid w:val="000F01C1"/>
    <w:rsid w:val="000F01F2"/>
    <w:rsid w:val="000F0AB4"/>
    <w:rsid w:val="000F0C5D"/>
    <w:rsid w:val="000F2001"/>
    <w:rsid w:val="000F23E9"/>
    <w:rsid w:val="000F2791"/>
    <w:rsid w:val="000F2B3D"/>
    <w:rsid w:val="000F2B4D"/>
    <w:rsid w:val="000F2B73"/>
    <w:rsid w:val="000F2D58"/>
    <w:rsid w:val="000F3E1E"/>
    <w:rsid w:val="000F40C1"/>
    <w:rsid w:val="000F4175"/>
    <w:rsid w:val="000F4322"/>
    <w:rsid w:val="000F4C8C"/>
    <w:rsid w:val="000F4D6B"/>
    <w:rsid w:val="000F5768"/>
    <w:rsid w:val="000F5A2C"/>
    <w:rsid w:val="000F6183"/>
    <w:rsid w:val="000F61AF"/>
    <w:rsid w:val="000F622D"/>
    <w:rsid w:val="000F64F9"/>
    <w:rsid w:val="000F6ABA"/>
    <w:rsid w:val="000F6C7F"/>
    <w:rsid w:val="000F7501"/>
    <w:rsid w:val="00100716"/>
    <w:rsid w:val="00100AE3"/>
    <w:rsid w:val="00100E4D"/>
    <w:rsid w:val="00100FB5"/>
    <w:rsid w:val="001010B8"/>
    <w:rsid w:val="001012BC"/>
    <w:rsid w:val="00101438"/>
    <w:rsid w:val="00102603"/>
    <w:rsid w:val="001027B0"/>
    <w:rsid w:val="00103754"/>
    <w:rsid w:val="00103C21"/>
    <w:rsid w:val="00104368"/>
    <w:rsid w:val="001047D4"/>
    <w:rsid w:val="0010486F"/>
    <w:rsid w:val="00104D0A"/>
    <w:rsid w:val="00105ABD"/>
    <w:rsid w:val="00105C38"/>
    <w:rsid w:val="00105DE5"/>
    <w:rsid w:val="00105EC6"/>
    <w:rsid w:val="001060CB"/>
    <w:rsid w:val="00106131"/>
    <w:rsid w:val="00106758"/>
    <w:rsid w:val="00106A37"/>
    <w:rsid w:val="00106E2F"/>
    <w:rsid w:val="00106E87"/>
    <w:rsid w:val="00110334"/>
    <w:rsid w:val="001109C2"/>
    <w:rsid w:val="00110A77"/>
    <w:rsid w:val="00110B6D"/>
    <w:rsid w:val="00110EC1"/>
    <w:rsid w:val="00111323"/>
    <w:rsid w:val="00111551"/>
    <w:rsid w:val="00111EC3"/>
    <w:rsid w:val="001122D3"/>
    <w:rsid w:val="001123E4"/>
    <w:rsid w:val="001124EC"/>
    <w:rsid w:val="0011272C"/>
    <w:rsid w:val="001129B8"/>
    <w:rsid w:val="001129C1"/>
    <w:rsid w:val="001134CB"/>
    <w:rsid w:val="001138AB"/>
    <w:rsid w:val="0011420F"/>
    <w:rsid w:val="0011446F"/>
    <w:rsid w:val="00114551"/>
    <w:rsid w:val="00116417"/>
    <w:rsid w:val="00116775"/>
    <w:rsid w:val="00116D68"/>
    <w:rsid w:val="001179C1"/>
    <w:rsid w:val="001200F5"/>
    <w:rsid w:val="00120FAE"/>
    <w:rsid w:val="00121032"/>
    <w:rsid w:val="0012212E"/>
    <w:rsid w:val="00122399"/>
    <w:rsid w:val="001224DC"/>
    <w:rsid w:val="00122D53"/>
    <w:rsid w:val="001238A2"/>
    <w:rsid w:val="00123A7C"/>
    <w:rsid w:val="00123B01"/>
    <w:rsid w:val="00124A81"/>
    <w:rsid w:val="00124C66"/>
    <w:rsid w:val="00124FF4"/>
    <w:rsid w:val="001254B9"/>
    <w:rsid w:val="00125D3C"/>
    <w:rsid w:val="00125DC0"/>
    <w:rsid w:val="00125EA0"/>
    <w:rsid w:val="00126117"/>
    <w:rsid w:val="00126435"/>
    <w:rsid w:val="0012644C"/>
    <w:rsid w:val="001268CE"/>
    <w:rsid w:val="001269F7"/>
    <w:rsid w:val="00126BB5"/>
    <w:rsid w:val="0012702D"/>
    <w:rsid w:val="00127367"/>
    <w:rsid w:val="0013003F"/>
    <w:rsid w:val="001300DF"/>
    <w:rsid w:val="00130A8E"/>
    <w:rsid w:val="00131A5C"/>
    <w:rsid w:val="00131C1A"/>
    <w:rsid w:val="001331C9"/>
    <w:rsid w:val="00133601"/>
    <w:rsid w:val="001339AF"/>
    <w:rsid w:val="00133CDD"/>
    <w:rsid w:val="00133EC2"/>
    <w:rsid w:val="0013576F"/>
    <w:rsid w:val="001358AC"/>
    <w:rsid w:val="0013596D"/>
    <w:rsid w:val="00135973"/>
    <w:rsid w:val="00135B45"/>
    <w:rsid w:val="00135C3E"/>
    <w:rsid w:val="00135F3F"/>
    <w:rsid w:val="00136468"/>
    <w:rsid w:val="00136507"/>
    <w:rsid w:val="00136C1C"/>
    <w:rsid w:val="00136DAD"/>
    <w:rsid w:val="00136EF6"/>
    <w:rsid w:val="00137042"/>
    <w:rsid w:val="0013764C"/>
    <w:rsid w:val="0013783C"/>
    <w:rsid w:val="00137A8A"/>
    <w:rsid w:val="0014087E"/>
    <w:rsid w:val="001408D9"/>
    <w:rsid w:val="00140AEE"/>
    <w:rsid w:val="00140EDE"/>
    <w:rsid w:val="001411D2"/>
    <w:rsid w:val="00141A9E"/>
    <w:rsid w:val="00142029"/>
    <w:rsid w:val="00142071"/>
    <w:rsid w:val="0014228D"/>
    <w:rsid w:val="001426E7"/>
    <w:rsid w:val="00142CBA"/>
    <w:rsid w:val="00143B2D"/>
    <w:rsid w:val="00144213"/>
    <w:rsid w:val="001446D9"/>
    <w:rsid w:val="001446E7"/>
    <w:rsid w:val="00144CB7"/>
    <w:rsid w:val="00144DCF"/>
    <w:rsid w:val="001453B7"/>
    <w:rsid w:val="0014581D"/>
    <w:rsid w:val="00145CA0"/>
    <w:rsid w:val="00146771"/>
    <w:rsid w:val="00146B7F"/>
    <w:rsid w:val="00147392"/>
    <w:rsid w:val="00147967"/>
    <w:rsid w:val="00147E5C"/>
    <w:rsid w:val="00147E6D"/>
    <w:rsid w:val="0015022A"/>
    <w:rsid w:val="00150680"/>
    <w:rsid w:val="00150B3C"/>
    <w:rsid w:val="00150C30"/>
    <w:rsid w:val="00150FE2"/>
    <w:rsid w:val="00151155"/>
    <w:rsid w:val="001512A4"/>
    <w:rsid w:val="001518FE"/>
    <w:rsid w:val="001519C4"/>
    <w:rsid w:val="00151E55"/>
    <w:rsid w:val="001532DA"/>
    <w:rsid w:val="0015348D"/>
    <w:rsid w:val="0015378E"/>
    <w:rsid w:val="00153E66"/>
    <w:rsid w:val="00154177"/>
    <w:rsid w:val="001542BD"/>
    <w:rsid w:val="00154475"/>
    <w:rsid w:val="001546B1"/>
    <w:rsid w:val="00154925"/>
    <w:rsid w:val="00156580"/>
    <w:rsid w:val="00156805"/>
    <w:rsid w:val="0015699E"/>
    <w:rsid w:val="00156A93"/>
    <w:rsid w:val="00157A89"/>
    <w:rsid w:val="00157DEC"/>
    <w:rsid w:val="00160048"/>
    <w:rsid w:val="00160483"/>
    <w:rsid w:val="00160D89"/>
    <w:rsid w:val="00160F04"/>
    <w:rsid w:val="00161399"/>
    <w:rsid w:val="001618ED"/>
    <w:rsid w:val="00161F0A"/>
    <w:rsid w:val="00162C97"/>
    <w:rsid w:val="0016368A"/>
    <w:rsid w:val="001638C9"/>
    <w:rsid w:val="00163A90"/>
    <w:rsid w:val="00163D0A"/>
    <w:rsid w:val="00164034"/>
    <w:rsid w:val="001647DC"/>
    <w:rsid w:val="001649D0"/>
    <w:rsid w:val="00164A32"/>
    <w:rsid w:val="00164A9D"/>
    <w:rsid w:val="001650EC"/>
    <w:rsid w:val="00165241"/>
    <w:rsid w:val="00165498"/>
    <w:rsid w:val="001656E8"/>
    <w:rsid w:val="001658D5"/>
    <w:rsid w:val="00165952"/>
    <w:rsid w:val="00165FC6"/>
    <w:rsid w:val="0016610C"/>
    <w:rsid w:val="00166D02"/>
    <w:rsid w:val="0016766C"/>
    <w:rsid w:val="0017013D"/>
    <w:rsid w:val="001701C9"/>
    <w:rsid w:val="001705F4"/>
    <w:rsid w:val="00170DD8"/>
    <w:rsid w:val="0017177F"/>
    <w:rsid w:val="00171CBC"/>
    <w:rsid w:val="00171D41"/>
    <w:rsid w:val="00171F9C"/>
    <w:rsid w:val="001724FC"/>
    <w:rsid w:val="001734F7"/>
    <w:rsid w:val="00173527"/>
    <w:rsid w:val="00173735"/>
    <w:rsid w:val="00173754"/>
    <w:rsid w:val="0017431E"/>
    <w:rsid w:val="00174792"/>
    <w:rsid w:val="00174A34"/>
    <w:rsid w:val="00174A39"/>
    <w:rsid w:val="001759F8"/>
    <w:rsid w:val="00175C97"/>
    <w:rsid w:val="001760BA"/>
    <w:rsid w:val="001762F5"/>
    <w:rsid w:val="00177204"/>
    <w:rsid w:val="001773DC"/>
    <w:rsid w:val="001774DE"/>
    <w:rsid w:val="00177566"/>
    <w:rsid w:val="00177603"/>
    <w:rsid w:val="001779A7"/>
    <w:rsid w:val="00177B4C"/>
    <w:rsid w:val="00177B7D"/>
    <w:rsid w:val="00177BE3"/>
    <w:rsid w:val="00177FBE"/>
    <w:rsid w:val="0018016C"/>
    <w:rsid w:val="00180A10"/>
    <w:rsid w:val="00180CD6"/>
    <w:rsid w:val="00180E4F"/>
    <w:rsid w:val="0018149E"/>
    <w:rsid w:val="001814C1"/>
    <w:rsid w:val="001818AC"/>
    <w:rsid w:val="00181A98"/>
    <w:rsid w:val="00181BB8"/>
    <w:rsid w:val="00182E4A"/>
    <w:rsid w:val="0018328E"/>
    <w:rsid w:val="00183370"/>
    <w:rsid w:val="00184121"/>
    <w:rsid w:val="00184F19"/>
    <w:rsid w:val="0018539F"/>
    <w:rsid w:val="0018543E"/>
    <w:rsid w:val="00185CDA"/>
    <w:rsid w:val="001860F4"/>
    <w:rsid w:val="001862DE"/>
    <w:rsid w:val="001864E6"/>
    <w:rsid w:val="001865FD"/>
    <w:rsid w:val="00186CD6"/>
    <w:rsid w:val="00186F7C"/>
    <w:rsid w:val="001870E1"/>
    <w:rsid w:val="00187323"/>
    <w:rsid w:val="00187A6B"/>
    <w:rsid w:val="00187E38"/>
    <w:rsid w:val="00190041"/>
    <w:rsid w:val="0019110B"/>
    <w:rsid w:val="00191D94"/>
    <w:rsid w:val="0019238C"/>
    <w:rsid w:val="00192CE2"/>
    <w:rsid w:val="00193054"/>
    <w:rsid w:val="001931EC"/>
    <w:rsid w:val="00193A3C"/>
    <w:rsid w:val="00193D7F"/>
    <w:rsid w:val="00193DC6"/>
    <w:rsid w:val="00193EFD"/>
    <w:rsid w:val="0019454C"/>
    <w:rsid w:val="00194658"/>
    <w:rsid w:val="00194C3F"/>
    <w:rsid w:val="001956C9"/>
    <w:rsid w:val="00196A2A"/>
    <w:rsid w:val="00196AB6"/>
    <w:rsid w:val="00196DD0"/>
    <w:rsid w:val="001972EE"/>
    <w:rsid w:val="001A0211"/>
    <w:rsid w:val="001A02AA"/>
    <w:rsid w:val="001A0670"/>
    <w:rsid w:val="001A07E6"/>
    <w:rsid w:val="001A08EC"/>
    <w:rsid w:val="001A0912"/>
    <w:rsid w:val="001A0C41"/>
    <w:rsid w:val="001A1249"/>
    <w:rsid w:val="001A130D"/>
    <w:rsid w:val="001A1468"/>
    <w:rsid w:val="001A1769"/>
    <w:rsid w:val="001A1B84"/>
    <w:rsid w:val="001A1CFB"/>
    <w:rsid w:val="001A242B"/>
    <w:rsid w:val="001A28F8"/>
    <w:rsid w:val="001A2A74"/>
    <w:rsid w:val="001A2B46"/>
    <w:rsid w:val="001A2DA5"/>
    <w:rsid w:val="001A3F1F"/>
    <w:rsid w:val="001A3FF8"/>
    <w:rsid w:val="001A4451"/>
    <w:rsid w:val="001A4F15"/>
    <w:rsid w:val="001A507A"/>
    <w:rsid w:val="001A547F"/>
    <w:rsid w:val="001A5B21"/>
    <w:rsid w:val="001A5E08"/>
    <w:rsid w:val="001A6159"/>
    <w:rsid w:val="001A6448"/>
    <w:rsid w:val="001A68B1"/>
    <w:rsid w:val="001A6AF7"/>
    <w:rsid w:val="001A6C59"/>
    <w:rsid w:val="001A6EA4"/>
    <w:rsid w:val="001A6F1B"/>
    <w:rsid w:val="001A735D"/>
    <w:rsid w:val="001A75E9"/>
    <w:rsid w:val="001A7754"/>
    <w:rsid w:val="001B09E4"/>
    <w:rsid w:val="001B0A79"/>
    <w:rsid w:val="001B0D48"/>
    <w:rsid w:val="001B0F39"/>
    <w:rsid w:val="001B1445"/>
    <w:rsid w:val="001B197A"/>
    <w:rsid w:val="001B1AB9"/>
    <w:rsid w:val="001B223E"/>
    <w:rsid w:val="001B248E"/>
    <w:rsid w:val="001B249D"/>
    <w:rsid w:val="001B24AA"/>
    <w:rsid w:val="001B2A33"/>
    <w:rsid w:val="001B2A47"/>
    <w:rsid w:val="001B3A19"/>
    <w:rsid w:val="001B3BE6"/>
    <w:rsid w:val="001B46B6"/>
    <w:rsid w:val="001B46BE"/>
    <w:rsid w:val="001B60AA"/>
    <w:rsid w:val="001B6A9E"/>
    <w:rsid w:val="001B6E90"/>
    <w:rsid w:val="001B7373"/>
    <w:rsid w:val="001B7588"/>
    <w:rsid w:val="001B75F2"/>
    <w:rsid w:val="001B7EA1"/>
    <w:rsid w:val="001C0991"/>
    <w:rsid w:val="001C0A3C"/>
    <w:rsid w:val="001C136C"/>
    <w:rsid w:val="001C208B"/>
    <w:rsid w:val="001C2377"/>
    <w:rsid w:val="001C2CF6"/>
    <w:rsid w:val="001C32B2"/>
    <w:rsid w:val="001C32CE"/>
    <w:rsid w:val="001C3709"/>
    <w:rsid w:val="001C37AD"/>
    <w:rsid w:val="001C3969"/>
    <w:rsid w:val="001C3F5B"/>
    <w:rsid w:val="001C40DA"/>
    <w:rsid w:val="001C4848"/>
    <w:rsid w:val="001C5C54"/>
    <w:rsid w:val="001C5EF5"/>
    <w:rsid w:val="001C6914"/>
    <w:rsid w:val="001C691F"/>
    <w:rsid w:val="001C6E00"/>
    <w:rsid w:val="001C728D"/>
    <w:rsid w:val="001C7389"/>
    <w:rsid w:val="001C75E1"/>
    <w:rsid w:val="001C7A76"/>
    <w:rsid w:val="001C7C13"/>
    <w:rsid w:val="001D0094"/>
    <w:rsid w:val="001D01F3"/>
    <w:rsid w:val="001D04BD"/>
    <w:rsid w:val="001D04F5"/>
    <w:rsid w:val="001D065D"/>
    <w:rsid w:val="001D0A91"/>
    <w:rsid w:val="001D0F28"/>
    <w:rsid w:val="001D111B"/>
    <w:rsid w:val="001D14B2"/>
    <w:rsid w:val="001D1785"/>
    <w:rsid w:val="001D2ACB"/>
    <w:rsid w:val="001D3016"/>
    <w:rsid w:val="001D30BC"/>
    <w:rsid w:val="001D397E"/>
    <w:rsid w:val="001D3E0A"/>
    <w:rsid w:val="001D3F6A"/>
    <w:rsid w:val="001D4832"/>
    <w:rsid w:val="001D4D02"/>
    <w:rsid w:val="001D4F36"/>
    <w:rsid w:val="001D5452"/>
    <w:rsid w:val="001D584F"/>
    <w:rsid w:val="001D649D"/>
    <w:rsid w:val="001D68C4"/>
    <w:rsid w:val="001D6B43"/>
    <w:rsid w:val="001D723E"/>
    <w:rsid w:val="001D742C"/>
    <w:rsid w:val="001D75BF"/>
    <w:rsid w:val="001E0310"/>
    <w:rsid w:val="001E0502"/>
    <w:rsid w:val="001E06E2"/>
    <w:rsid w:val="001E1317"/>
    <w:rsid w:val="001E1C58"/>
    <w:rsid w:val="001E1E69"/>
    <w:rsid w:val="001E2417"/>
    <w:rsid w:val="001E2756"/>
    <w:rsid w:val="001E2FE7"/>
    <w:rsid w:val="001E3355"/>
    <w:rsid w:val="001E3744"/>
    <w:rsid w:val="001E3C62"/>
    <w:rsid w:val="001E3E2E"/>
    <w:rsid w:val="001E3EFC"/>
    <w:rsid w:val="001E3F23"/>
    <w:rsid w:val="001E41B0"/>
    <w:rsid w:val="001E50AE"/>
    <w:rsid w:val="001E50BD"/>
    <w:rsid w:val="001E51ED"/>
    <w:rsid w:val="001E548C"/>
    <w:rsid w:val="001E61C2"/>
    <w:rsid w:val="001E6B2A"/>
    <w:rsid w:val="001E6C16"/>
    <w:rsid w:val="001E6E65"/>
    <w:rsid w:val="001F0286"/>
    <w:rsid w:val="001F0794"/>
    <w:rsid w:val="001F0EAF"/>
    <w:rsid w:val="001F0F8A"/>
    <w:rsid w:val="001F1CC7"/>
    <w:rsid w:val="001F22E8"/>
    <w:rsid w:val="001F250A"/>
    <w:rsid w:val="001F2559"/>
    <w:rsid w:val="001F2755"/>
    <w:rsid w:val="001F2C8C"/>
    <w:rsid w:val="001F3336"/>
    <w:rsid w:val="001F3700"/>
    <w:rsid w:val="001F3FA0"/>
    <w:rsid w:val="001F422D"/>
    <w:rsid w:val="001F4A5D"/>
    <w:rsid w:val="001F60C7"/>
    <w:rsid w:val="001F6276"/>
    <w:rsid w:val="001F6374"/>
    <w:rsid w:val="001F650F"/>
    <w:rsid w:val="001F758F"/>
    <w:rsid w:val="001F75B3"/>
    <w:rsid w:val="001F76A5"/>
    <w:rsid w:val="001F7976"/>
    <w:rsid w:val="001F7D7C"/>
    <w:rsid w:val="00200B0D"/>
    <w:rsid w:val="00200BB1"/>
    <w:rsid w:val="00201025"/>
    <w:rsid w:val="00201029"/>
    <w:rsid w:val="0020159C"/>
    <w:rsid w:val="0020164A"/>
    <w:rsid w:val="00201691"/>
    <w:rsid w:val="00201D67"/>
    <w:rsid w:val="00201E37"/>
    <w:rsid w:val="00202369"/>
    <w:rsid w:val="00202D37"/>
    <w:rsid w:val="00202FA8"/>
    <w:rsid w:val="002030D6"/>
    <w:rsid w:val="00203527"/>
    <w:rsid w:val="0020399D"/>
    <w:rsid w:val="00203F51"/>
    <w:rsid w:val="00204410"/>
    <w:rsid w:val="00204434"/>
    <w:rsid w:val="002046F8"/>
    <w:rsid w:val="002050EC"/>
    <w:rsid w:val="00205139"/>
    <w:rsid w:val="002052CA"/>
    <w:rsid w:val="002055E1"/>
    <w:rsid w:val="00205BAF"/>
    <w:rsid w:val="00205C5D"/>
    <w:rsid w:val="00205E93"/>
    <w:rsid w:val="002064A4"/>
    <w:rsid w:val="002065F6"/>
    <w:rsid w:val="00206BE1"/>
    <w:rsid w:val="00206CD0"/>
    <w:rsid w:val="00206D73"/>
    <w:rsid w:val="0020709D"/>
    <w:rsid w:val="002072A4"/>
    <w:rsid w:val="00207546"/>
    <w:rsid w:val="002076FF"/>
    <w:rsid w:val="00207C33"/>
    <w:rsid w:val="00210123"/>
    <w:rsid w:val="00210DCF"/>
    <w:rsid w:val="0021151D"/>
    <w:rsid w:val="00211DA0"/>
    <w:rsid w:val="00211F78"/>
    <w:rsid w:val="0021235B"/>
    <w:rsid w:val="00212FC5"/>
    <w:rsid w:val="002139BA"/>
    <w:rsid w:val="002140E5"/>
    <w:rsid w:val="002143AB"/>
    <w:rsid w:val="0021459D"/>
    <w:rsid w:val="0021495C"/>
    <w:rsid w:val="00215431"/>
    <w:rsid w:val="002156E0"/>
    <w:rsid w:val="002159C2"/>
    <w:rsid w:val="00215F50"/>
    <w:rsid w:val="00216C79"/>
    <w:rsid w:val="00216CEF"/>
    <w:rsid w:val="00216DD6"/>
    <w:rsid w:val="002170C3"/>
    <w:rsid w:val="002173F5"/>
    <w:rsid w:val="002179F0"/>
    <w:rsid w:val="00217E95"/>
    <w:rsid w:val="002206ED"/>
    <w:rsid w:val="002208FE"/>
    <w:rsid w:val="002211F7"/>
    <w:rsid w:val="002216F1"/>
    <w:rsid w:val="00222108"/>
    <w:rsid w:val="002223D3"/>
    <w:rsid w:val="0022344D"/>
    <w:rsid w:val="002236B5"/>
    <w:rsid w:val="0022371B"/>
    <w:rsid w:val="002237DF"/>
    <w:rsid w:val="00223B3B"/>
    <w:rsid w:val="00223E48"/>
    <w:rsid w:val="00224383"/>
    <w:rsid w:val="00224805"/>
    <w:rsid w:val="00224F23"/>
    <w:rsid w:val="00225213"/>
    <w:rsid w:val="00225810"/>
    <w:rsid w:val="0022610B"/>
    <w:rsid w:val="00227E14"/>
    <w:rsid w:val="00230768"/>
    <w:rsid w:val="002307C8"/>
    <w:rsid w:val="00230DCC"/>
    <w:rsid w:val="00231585"/>
    <w:rsid w:val="002324B0"/>
    <w:rsid w:val="00232DFD"/>
    <w:rsid w:val="00233C2B"/>
    <w:rsid w:val="00233F32"/>
    <w:rsid w:val="00234225"/>
    <w:rsid w:val="00234451"/>
    <w:rsid w:val="0023575D"/>
    <w:rsid w:val="00235B6F"/>
    <w:rsid w:val="00236022"/>
    <w:rsid w:val="002365D2"/>
    <w:rsid w:val="00236EF1"/>
    <w:rsid w:val="002370D0"/>
    <w:rsid w:val="0023770B"/>
    <w:rsid w:val="002378A5"/>
    <w:rsid w:val="00237B7E"/>
    <w:rsid w:val="00237CA4"/>
    <w:rsid w:val="00240668"/>
    <w:rsid w:val="00240976"/>
    <w:rsid w:val="00240B16"/>
    <w:rsid w:val="00241A4A"/>
    <w:rsid w:val="00241AC7"/>
    <w:rsid w:val="002428CC"/>
    <w:rsid w:val="00242ADD"/>
    <w:rsid w:val="00242F33"/>
    <w:rsid w:val="00243328"/>
    <w:rsid w:val="00243754"/>
    <w:rsid w:val="00243F50"/>
    <w:rsid w:val="00243F83"/>
    <w:rsid w:val="00244779"/>
    <w:rsid w:val="00244826"/>
    <w:rsid w:val="00244B4D"/>
    <w:rsid w:val="00245638"/>
    <w:rsid w:val="002457FD"/>
    <w:rsid w:val="00245A06"/>
    <w:rsid w:val="00245EC7"/>
    <w:rsid w:val="00245FE9"/>
    <w:rsid w:val="00246454"/>
    <w:rsid w:val="0024662A"/>
    <w:rsid w:val="00246729"/>
    <w:rsid w:val="00246776"/>
    <w:rsid w:val="00246E24"/>
    <w:rsid w:val="00247531"/>
    <w:rsid w:val="00247704"/>
    <w:rsid w:val="00247DD3"/>
    <w:rsid w:val="0025057B"/>
    <w:rsid w:val="00250F4E"/>
    <w:rsid w:val="00251818"/>
    <w:rsid w:val="00251A51"/>
    <w:rsid w:val="00251DD6"/>
    <w:rsid w:val="00252091"/>
    <w:rsid w:val="002520E4"/>
    <w:rsid w:val="00252CD8"/>
    <w:rsid w:val="00252CE0"/>
    <w:rsid w:val="00252F91"/>
    <w:rsid w:val="00252FC0"/>
    <w:rsid w:val="00253708"/>
    <w:rsid w:val="00253B61"/>
    <w:rsid w:val="00254F63"/>
    <w:rsid w:val="0025525A"/>
    <w:rsid w:val="0025542E"/>
    <w:rsid w:val="00255EC8"/>
    <w:rsid w:val="0025685C"/>
    <w:rsid w:val="00256BB3"/>
    <w:rsid w:val="00257300"/>
    <w:rsid w:val="00257B0E"/>
    <w:rsid w:val="002601B1"/>
    <w:rsid w:val="00260865"/>
    <w:rsid w:val="002608C8"/>
    <w:rsid w:val="0026096A"/>
    <w:rsid w:val="00260D6F"/>
    <w:rsid w:val="00262243"/>
    <w:rsid w:val="00263205"/>
    <w:rsid w:val="0026321B"/>
    <w:rsid w:val="0026326B"/>
    <w:rsid w:val="00263367"/>
    <w:rsid w:val="002638F5"/>
    <w:rsid w:val="002641E8"/>
    <w:rsid w:val="002649E7"/>
    <w:rsid w:val="00265135"/>
    <w:rsid w:val="0026567B"/>
    <w:rsid w:val="00266055"/>
    <w:rsid w:val="002665C4"/>
    <w:rsid w:val="00266DAF"/>
    <w:rsid w:val="00266F40"/>
    <w:rsid w:val="00266FDE"/>
    <w:rsid w:val="00267635"/>
    <w:rsid w:val="0026774D"/>
    <w:rsid w:val="002677E0"/>
    <w:rsid w:val="002677E2"/>
    <w:rsid w:val="00267D70"/>
    <w:rsid w:val="002707BF"/>
    <w:rsid w:val="00270B6B"/>
    <w:rsid w:val="00270D94"/>
    <w:rsid w:val="00271093"/>
    <w:rsid w:val="00271165"/>
    <w:rsid w:val="002714C3"/>
    <w:rsid w:val="002716B9"/>
    <w:rsid w:val="00271845"/>
    <w:rsid w:val="002718B6"/>
    <w:rsid w:val="00271EA7"/>
    <w:rsid w:val="00272671"/>
    <w:rsid w:val="00272C38"/>
    <w:rsid w:val="00272C76"/>
    <w:rsid w:val="002730E6"/>
    <w:rsid w:val="00273440"/>
    <w:rsid w:val="00273BD0"/>
    <w:rsid w:val="00274B80"/>
    <w:rsid w:val="00274CFB"/>
    <w:rsid w:val="00274D14"/>
    <w:rsid w:val="0027568E"/>
    <w:rsid w:val="00275D1E"/>
    <w:rsid w:val="00276268"/>
    <w:rsid w:val="002768EE"/>
    <w:rsid w:val="00276A35"/>
    <w:rsid w:val="00277061"/>
    <w:rsid w:val="002773D7"/>
    <w:rsid w:val="002775A7"/>
    <w:rsid w:val="00277843"/>
    <w:rsid w:val="00277928"/>
    <w:rsid w:val="0028018E"/>
    <w:rsid w:val="00281154"/>
    <w:rsid w:val="00281181"/>
    <w:rsid w:val="00281F49"/>
    <w:rsid w:val="002821A5"/>
    <w:rsid w:val="00282678"/>
    <w:rsid w:val="002829AA"/>
    <w:rsid w:val="00282A88"/>
    <w:rsid w:val="002830B2"/>
    <w:rsid w:val="00283F87"/>
    <w:rsid w:val="002843D0"/>
    <w:rsid w:val="00284CE7"/>
    <w:rsid w:val="0028675A"/>
    <w:rsid w:val="0028680B"/>
    <w:rsid w:val="00286893"/>
    <w:rsid w:val="00286BF3"/>
    <w:rsid w:val="00286CC4"/>
    <w:rsid w:val="00286E85"/>
    <w:rsid w:val="00286F46"/>
    <w:rsid w:val="0028704B"/>
    <w:rsid w:val="00287050"/>
    <w:rsid w:val="00287509"/>
    <w:rsid w:val="00287A07"/>
    <w:rsid w:val="00287C11"/>
    <w:rsid w:val="00287FAB"/>
    <w:rsid w:val="00290A31"/>
    <w:rsid w:val="00290C63"/>
    <w:rsid w:val="00290EB0"/>
    <w:rsid w:val="0029126E"/>
    <w:rsid w:val="00291462"/>
    <w:rsid w:val="002920ED"/>
    <w:rsid w:val="0029273E"/>
    <w:rsid w:val="00293C5D"/>
    <w:rsid w:val="0029407E"/>
    <w:rsid w:val="0029415D"/>
    <w:rsid w:val="002946AD"/>
    <w:rsid w:val="00294FAE"/>
    <w:rsid w:val="00295B23"/>
    <w:rsid w:val="00295B95"/>
    <w:rsid w:val="00295EC7"/>
    <w:rsid w:val="00297147"/>
    <w:rsid w:val="002978E5"/>
    <w:rsid w:val="00297A9B"/>
    <w:rsid w:val="00297E74"/>
    <w:rsid w:val="002A078D"/>
    <w:rsid w:val="002A095D"/>
    <w:rsid w:val="002A0CF4"/>
    <w:rsid w:val="002A11AF"/>
    <w:rsid w:val="002A11EA"/>
    <w:rsid w:val="002A1373"/>
    <w:rsid w:val="002A1457"/>
    <w:rsid w:val="002A17DC"/>
    <w:rsid w:val="002A33B2"/>
    <w:rsid w:val="002A3400"/>
    <w:rsid w:val="002A342E"/>
    <w:rsid w:val="002A366E"/>
    <w:rsid w:val="002A37FB"/>
    <w:rsid w:val="002A398C"/>
    <w:rsid w:val="002A3C2D"/>
    <w:rsid w:val="002A4125"/>
    <w:rsid w:val="002A5DB7"/>
    <w:rsid w:val="002A6FE4"/>
    <w:rsid w:val="002A7016"/>
    <w:rsid w:val="002A7036"/>
    <w:rsid w:val="002A743B"/>
    <w:rsid w:val="002A7B6E"/>
    <w:rsid w:val="002A7C17"/>
    <w:rsid w:val="002B130F"/>
    <w:rsid w:val="002B2198"/>
    <w:rsid w:val="002B21D4"/>
    <w:rsid w:val="002B2E08"/>
    <w:rsid w:val="002B30D9"/>
    <w:rsid w:val="002B3129"/>
    <w:rsid w:val="002B3370"/>
    <w:rsid w:val="002B35A8"/>
    <w:rsid w:val="002B3948"/>
    <w:rsid w:val="002B3F49"/>
    <w:rsid w:val="002B483D"/>
    <w:rsid w:val="002B54E2"/>
    <w:rsid w:val="002B5B84"/>
    <w:rsid w:val="002B5DC3"/>
    <w:rsid w:val="002B6CC4"/>
    <w:rsid w:val="002B6F8F"/>
    <w:rsid w:val="002B7459"/>
    <w:rsid w:val="002B7643"/>
    <w:rsid w:val="002C0401"/>
    <w:rsid w:val="002C044E"/>
    <w:rsid w:val="002C0486"/>
    <w:rsid w:val="002C07AC"/>
    <w:rsid w:val="002C0F1C"/>
    <w:rsid w:val="002C10E9"/>
    <w:rsid w:val="002C11FB"/>
    <w:rsid w:val="002C1D96"/>
    <w:rsid w:val="002C276D"/>
    <w:rsid w:val="002C297D"/>
    <w:rsid w:val="002C2A0D"/>
    <w:rsid w:val="002C3078"/>
    <w:rsid w:val="002C3440"/>
    <w:rsid w:val="002C34CA"/>
    <w:rsid w:val="002C39F3"/>
    <w:rsid w:val="002C3C7C"/>
    <w:rsid w:val="002C622E"/>
    <w:rsid w:val="002C6919"/>
    <w:rsid w:val="002C6C84"/>
    <w:rsid w:val="002C7039"/>
    <w:rsid w:val="002C7460"/>
    <w:rsid w:val="002C74EF"/>
    <w:rsid w:val="002C76B1"/>
    <w:rsid w:val="002C7B9F"/>
    <w:rsid w:val="002C7DF0"/>
    <w:rsid w:val="002D0277"/>
    <w:rsid w:val="002D04CF"/>
    <w:rsid w:val="002D1394"/>
    <w:rsid w:val="002D1436"/>
    <w:rsid w:val="002D16C8"/>
    <w:rsid w:val="002D1A59"/>
    <w:rsid w:val="002D1BAC"/>
    <w:rsid w:val="002D1BB5"/>
    <w:rsid w:val="002D1CCB"/>
    <w:rsid w:val="002D1DEA"/>
    <w:rsid w:val="002D215B"/>
    <w:rsid w:val="002D2401"/>
    <w:rsid w:val="002D57C4"/>
    <w:rsid w:val="002D587F"/>
    <w:rsid w:val="002D5C15"/>
    <w:rsid w:val="002D60F3"/>
    <w:rsid w:val="002D6EEB"/>
    <w:rsid w:val="002E07A5"/>
    <w:rsid w:val="002E0994"/>
    <w:rsid w:val="002E0B0B"/>
    <w:rsid w:val="002E0BFC"/>
    <w:rsid w:val="002E0C85"/>
    <w:rsid w:val="002E0D0F"/>
    <w:rsid w:val="002E10D8"/>
    <w:rsid w:val="002E144E"/>
    <w:rsid w:val="002E1917"/>
    <w:rsid w:val="002E1A2C"/>
    <w:rsid w:val="002E1DAA"/>
    <w:rsid w:val="002E20DA"/>
    <w:rsid w:val="002E2365"/>
    <w:rsid w:val="002E24A2"/>
    <w:rsid w:val="002E2D2E"/>
    <w:rsid w:val="002E31FA"/>
    <w:rsid w:val="002E3250"/>
    <w:rsid w:val="002E39E2"/>
    <w:rsid w:val="002E3FA7"/>
    <w:rsid w:val="002E4179"/>
    <w:rsid w:val="002E4752"/>
    <w:rsid w:val="002E4A98"/>
    <w:rsid w:val="002E4FE5"/>
    <w:rsid w:val="002E52A9"/>
    <w:rsid w:val="002E5CB4"/>
    <w:rsid w:val="002E65F9"/>
    <w:rsid w:val="002E6F17"/>
    <w:rsid w:val="002E701D"/>
    <w:rsid w:val="002E7C10"/>
    <w:rsid w:val="002E7D28"/>
    <w:rsid w:val="002F0614"/>
    <w:rsid w:val="002F06C6"/>
    <w:rsid w:val="002F0F2F"/>
    <w:rsid w:val="002F1230"/>
    <w:rsid w:val="002F17E8"/>
    <w:rsid w:val="002F1BA2"/>
    <w:rsid w:val="002F1BAD"/>
    <w:rsid w:val="002F1BBE"/>
    <w:rsid w:val="002F1E9B"/>
    <w:rsid w:val="002F2C70"/>
    <w:rsid w:val="002F3321"/>
    <w:rsid w:val="002F35B3"/>
    <w:rsid w:val="002F37F0"/>
    <w:rsid w:val="002F37F1"/>
    <w:rsid w:val="002F38D6"/>
    <w:rsid w:val="002F45D4"/>
    <w:rsid w:val="002F566C"/>
    <w:rsid w:val="002F58BB"/>
    <w:rsid w:val="002F5BBE"/>
    <w:rsid w:val="002F5E75"/>
    <w:rsid w:val="002F6FC3"/>
    <w:rsid w:val="002F7153"/>
    <w:rsid w:val="002F72B4"/>
    <w:rsid w:val="002F783E"/>
    <w:rsid w:val="002F7C52"/>
    <w:rsid w:val="002F7D56"/>
    <w:rsid w:val="002F7D81"/>
    <w:rsid w:val="00300817"/>
    <w:rsid w:val="003008C9"/>
    <w:rsid w:val="003018AE"/>
    <w:rsid w:val="003018EB"/>
    <w:rsid w:val="003020B4"/>
    <w:rsid w:val="00302481"/>
    <w:rsid w:val="003025A8"/>
    <w:rsid w:val="00302754"/>
    <w:rsid w:val="00302844"/>
    <w:rsid w:val="00302A3E"/>
    <w:rsid w:val="003030B4"/>
    <w:rsid w:val="003043CD"/>
    <w:rsid w:val="003044A3"/>
    <w:rsid w:val="003047E2"/>
    <w:rsid w:val="003048AB"/>
    <w:rsid w:val="00304E4C"/>
    <w:rsid w:val="00305142"/>
    <w:rsid w:val="00305650"/>
    <w:rsid w:val="00305806"/>
    <w:rsid w:val="00305B45"/>
    <w:rsid w:val="00305BD8"/>
    <w:rsid w:val="00305C6D"/>
    <w:rsid w:val="00305F5F"/>
    <w:rsid w:val="00306190"/>
    <w:rsid w:val="00306249"/>
    <w:rsid w:val="0030658A"/>
    <w:rsid w:val="00306A75"/>
    <w:rsid w:val="00306C02"/>
    <w:rsid w:val="00307401"/>
    <w:rsid w:val="0030753D"/>
    <w:rsid w:val="00307A4F"/>
    <w:rsid w:val="0031038E"/>
    <w:rsid w:val="003103AE"/>
    <w:rsid w:val="003106F0"/>
    <w:rsid w:val="00310ADA"/>
    <w:rsid w:val="00310DA0"/>
    <w:rsid w:val="00310FA5"/>
    <w:rsid w:val="00311618"/>
    <w:rsid w:val="00311B68"/>
    <w:rsid w:val="003127F6"/>
    <w:rsid w:val="00312BD4"/>
    <w:rsid w:val="00313486"/>
    <w:rsid w:val="00313A48"/>
    <w:rsid w:val="00313B1E"/>
    <w:rsid w:val="00313D1A"/>
    <w:rsid w:val="00313E45"/>
    <w:rsid w:val="00314376"/>
    <w:rsid w:val="00315296"/>
    <w:rsid w:val="0031559C"/>
    <w:rsid w:val="003162D6"/>
    <w:rsid w:val="003165FE"/>
    <w:rsid w:val="00316B1D"/>
    <w:rsid w:val="00316C63"/>
    <w:rsid w:val="00316CF7"/>
    <w:rsid w:val="00317B7A"/>
    <w:rsid w:val="00317EBB"/>
    <w:rsid w:val="0032022B"/>
    <w:rsid w:val="003205FA"/>
    <w:rsid w:val="00320A41"/>
    <w:rsid w:val="00320F8E"/>
    <w:rsid w:val="00320FC9"/>
    <w:rsid w:val="0032109B"/>
    <w:rsid w:val="0032113E"/>
    <w:rsid w:val="0032189B"/>
    <w:rsid w:val="00321E0D"/>
    <w:rsid w:val="0032210D"/>
    <w:rsid w:val="003228AE"/>
    <w:rsid w:val="00322C6D"/>
    <w:rsid w:val="003232CF"/>
    <w:rsid w:val="003237C0"/>
    <w:rsid w:val="00323DB5"/>
    <w:rsid w:val="003247A7"/>
    <w:rsid w:val="00324A96"/>
    <w:rsid w:val="00324D7D"/>
    <w:rsid w:val="00324F03"/>
    <w:rsid w:val="00325036"/>
    <w:rsid w:val="0032507C"/>
    <w:rsid w:val="003251D3"/>
    <w:rsid w:val="00325418"/>
    <w:rsid w:val="00325B22"/>
    <w:rsid w:val="00325E00"/>
    <w:rsid w:val="00325EEE"/>
    <w:rsid w:val="00326164"/>
    <w:rsid w:val="003267D3"/>
    <w:rsid w:val="00326F72"/>
    <w:rsid w:val="00327477"/>
    <w:rsid w:val="0032767F"/>
    <w:rsid w:val="00327A4C"/>
    <w:rsid w:val="00327C70"/>
    <w:rsid w:val="003302AA"/>
    <w:rsid w:val="0033059D"/>
    <w:rsid w:val="00330D5C"/>
    <w:rsid w:val="00331D4D"/>
    <w:rsid w:val="00331EA3"/>
    <w:rsid w:val="00332963"/>
    <w:rsid w:val="00332CF5"/>
    <w:rsid w:val="00332D90"/>
    <w:rsid w:val="00332F80"/>
    <w:rsid w:val="0033335C"/>
    <w:rsid w:val="003337EF"/>
    <w:rsid w:val="00334B5E"/>
    <w:rsid w:val="0033506D"/>
    <w:rsid w:val="0033526A"/>
    <w:rsid w:val="003352EF"/>
    <w:rsid w:val="00335665"/>
    <w:rsid w:val="00335CB6"/>
    <w:rsid w:val="0033638C"/>
    <w:rsid w:val="00336E29"/>
    <w:rsid w:val="0033746F"/>
    <w:rsid w:val="00337BDA"/>
    <w:rsid w:val="00340148"/>
    <w:rsid w:val="003409AC"/>
    <w:rsid w:val="003409D4"/>
    <w:rsid w:val="00340C35"/>
    <w:rsid w:val="003410B8"/>
    <w:rsid w:val="00341D74"/>
    <w:rsid w:val="003425ED"/>
    <w:rsid w:val="00342734"/>
    <w:rsid w:val="003429B9"/>
    <w:rsid w:val="00342A77"/>
    <w:rsid w:val="00343366"/>
    <w:rsid w:val="003433C7"/>
    <w:rsid w:val="00343891"/>
    <w:rsid w:val="00343F44"/>
    <w:rsid w:val="0034438C"/>
    <w:rsid w:val="00344C2D"/>
    <w:rsid w:val="00345907"/>
    <w:rsid w:val="00345EA6"/>
    <w:rsid w:val="003462D9"/>
    <w:rsid w:val="00347213"/>
    <w:rsid w:val="0034786A"/>
    <w:rsid w:val="00347CFA"/>
    <w:rsid w:val="00350101"/>
    <w:rsid w:val="00350315"/>
    <w:rsid w:val="00350EE4"/>
    <w:rsid w:val="003515FC"/>
    <w:rsid w:val="0035161A"/>
    <w:rsid w:val="003518A3"/>
    <w:rsid w:val="003527C3"/>
    <w:rsid w:val="00352ECB"/>
    <w:rsid w:val="00353264"/>
    <w:rsid w:val="00353DA5"/>
    <w:rsid w:val="00354496"/>
    <w:rsid w:val="003547E6"/>
    <w:rsid w:val="0035487D"/>
    <w:rsid w:val="00354BBF"/>
    <w:rsid w:val="003551FA"/>
    <w:rsid w:val="00355960"/>
    <w:rsid w:val="00355A78"/>
    <w:rsid w:val="00355AD3"/>
    <w:rsid w:val="003567F5"/>
    <w:rsid w:val="0035683A"/>
    <w:rsid w:val="00356D87"/>
    <w:rsid w:val="00357C45"/>
    <w:rsid w:val="00357F28"/>
    <w:rsid w:val="003601E2"/>
    <w:rsid w:val="003604A2"/>
    <w:rsid w:val="00360B80"/>
    <w:rsid w:val="00360CA6"/>
    <w:rsid w:val="00360D03"/>
    <w:rsid w:val="00360DA2"/>
    <w:rsid w:val="00360E15"/>
    <w:rsid w:val="00360F20"/>
    <w:rsid w:val="0036106A"/>
    <w:rsid w:val="003615BA"/>
    <w:rsid w:val="003615E2"/>
    <w:rsid w:val="003619A5"/>
    <w:rsid w:val="00361C8B"/>
    <w:rsid w:val="00362AAC"/>
    <w:rsid w:val="00362D80"/>
    <w:rsid w:val="003636C9"/>
    <w:rsid w:val="003637D2"/>
    <w:rsid w:val="00363E6D"/>
    <w:rsid w:val="0036413C"/>
    <w:rsid w:val="00364208"/>
    <w:rsid w:val="003643A9"/>
    <w:rsid w:val="00364A21"/>
    <w:rsid w:val="003651C4"/>
    <w:rsid w:val="003653D5"/>
    <w:rsid w:val="00365A53"/>
    <w:rsid w:val="00366115"/>
    <w:rsid w:val="00367385"/>
    <w:rsid w:val="003678E0"/>
    <w:rsid w:val="00370732"/>
    <w:rsid w:val="00370814"/>
    <w:rsid w:val="00370A4D"/>
    <w:rsid w:val="00370AB5"/>
    <w:rsid w:val="00370DEA"/>
    <w:rsid w:val="00370F8C"/>
    <w:rsid w:val="00371218"/>
    <w:rsid w:val="00371835"/>
    <w:rsid w:val="003719DE"/>
    <w:rsid w:val="00371BF7"/>
    <w:rsid w:val="00372AFA"/>
    <w:rsid w:val="00372B65"/>
    <w:rsid w:val="003738A9"/>
    <w:rsid w:val="00373FAB"/>
    <w:rsid w:val="003749C2"/>
    <w:rsid w:val="0037531D"/>
    <w:rsid w:val="00375385"/>
    <w:rsid w:val="003756D3"/>
    <w:rsid w:val="00375B61"/>
    <w:rsid w:val="00375B97"/>
    <w:rsid w:val="00375FD2"/>
    <w:rsid w:val="00376E41"/>
    <w:rsid w:val="003778F9"/>
    <w:rsid w:val="00377C94"/>
    <w:rsid w:val="003801CA"/>
    <w:rsid w:val="003802AC"/>
    <w:rsid w:val="00380743"/>
    <w:rsid w:val="0038077C"/>
    <w:rsid w:val="00380975"/>
    <w:rsid w:val="00380A36"/>
    <w:rsid w:val="00381369"/>
    <w:rsid w:val="003819CA"/>
    <w:rsid w:val="00382074"/>
    <w:rsid w:val="00382464"/>
    <w:rsid w:val="003830AE"/>
    <w:rsid w:val="00383567"/>
    <w:rsid w:val="0038362E"/>
    <w:rsid w:val="003838AB"/>
    <w:rsid w:val="00383DFF"/>
    <w:rsid w:val="00383F62"/>
    <w:rsid w:val="00384DEE"/>
    <w:rsid w:val="003869E7"/>
    <w:rsid w:val="003869EB"/>
    <w:rsid w:val="00386CC5"/>
    <w:rsid w:val="00387323"/>
    <w:rsid w:val="00387AC5"/>
    <w:rsid w:val="00390B8D"/>
    <w:rsid w:val="00391726"/>
    <w:rsid w:val="00391A7F"/>
    <w:rsid w:val="00391D4D"/>
    <w:rsid w:val="00391F29"/>
    <w:rsid w:val="0039232A"/>
    <w:rsid w:val="00392485"/>
    <w:rsid w:val="0039266A"/>
    <w:rsid w:val="0039269E"/>
    <w:rsid w:val="003929CB"/>
    <w:rsid w:val="00392F66"/>
    <w:rsid w:val="00393504"/>
    <w:rsid w:val="003940F8"/>
    <w:rsid w:val="00394211"/>
    <w:rsid w:val="00394645"/>
    <w:rsid w:val="00394B70"/>
    <w:rsid w:val="00394DDA"/>
    <w:rsid w:val="00394F5E"/>
    <w:rsid w:val="00394F8A"/>
    <w:rsid w:val="00395386"/>
    <w:rsid w:val="00395B28"/>
    <w:rsid w:val="0039627B"/>
    <w:rsid w:val="0039650B"/>
    <w:rsid w:val="00396AA3"/>
    <w:rsid w:val="00396CD4"/>
    <w:rsid w:val="00397684"/>
    <w:rsid w:val="003978AB"/>
    <w:rsid w:val="003A0659"/>
    <w:rsid w:val="003A06A9"/>
    <w:rsid w:val="003A0982"/>
    <w:rsid w:val="003A09E5"/>
    <w:rsid w:val="003A0CF5"/>
    <w:rsid w:val="003A12F8"/>
    <w:rsid w:val="003A14FE"/>
    <w:rsid w:val="003A1773"/>
    <w:rsid w:val="003A1966"/>
    <w:rsid w:val="003A1A60"/>
    <w:rsid w:val="003A1C2C"/>
    <w:rsid w:val="003A1C45"/>
    <w:rsid w:val="003A1DB8"/>
    <w:rsid w:val="003A2102"/>
    <w:rsid w:val="003A2137"/>
    <w:rsid w:val="003A32C9"/>
    <w:rsid w:val="003A3345"/>
    <w:rsid w:val="003A3413"/>
    <w:rsid w:val="003A3585"/>
    <w:rsid w:val="003A3AEA"/>
    <w:rsid w:val="003A3C58"/>
    <w:rsid w:val="003A3D1A"/>
    <w:rsid w:val="003A3D2D"/>
    <w:rsid w:val="003A439E"/>
    <w:rsid w:val="003A494E"/>
    <w:rsid w:val="003A4A14"/>
    <w:rsid w:val="003A4B3D"/>
    <w:rsid w:val="003A4F35"/>
    <w:rsid w:val="003A5067"/>
    <w:rsid w:val="003A5128"/>
    <w:rsid w:val="003A5466"/>
    <w:rsid w:val="003A55F1"/>
    <w:rsid w:val="003A5AC4"/>
    <w:rsid w:val="003A5F56"/>
    <w:rsid w:val="003A73D0"/>
    <w:rsid w:val="003A7978"/>
    <w:rsid w:val="003A79C4"/>
    <w:rsid w:val="003A7A4F"/>
    <w:rsid w:val="003A7B1A"/>
    <w:rsid w:val="003A7CDB"/>
    <w:rsid w:val="003A7EE8"/>
    <w:rsid w:val="003B0651"/>
    <w:rsid w:val="003B0903"/>
    <w:rsid w:val="003B0C05"/>
    <w:rsid w:val="003B0F05"/>
    <w:rsid w:val="003B12B5"/>
    <w:rsid w:val="003B15FD"/>
    <w:rsid w:val="003B1F3A"/>
    <w:rsid w:val="003B1F8E"/>
    <w:rsid w:val="003B2897"/>
    <w:rsid w:val="003B2DC4"/>
    <w:rsid w:val="003B43C0"/>
    <w:rsid w:val="003B47F5"/>
    <w:rsid w:val="003B48AB"/>
    <w:rsid w:val="003B4B0E"/>
    <w:rsid w:val="003B55E5"/>
    <w:rsid w:val="003B5C02"/>
    <w:rsid w:val="003B6140"/>
    <w:rsid w:val="003B69CA"/>
    <w:rsid w:val="003B6D8C"/>
    <w:rsid w:val="003B7727"/>
    <w:rsid w:val="003C0662"/>
    <w:rsid w:val="003C070F"/>
    <w:rsid w:val="003C0867"/>
    <w:rsid w:val="003C0D3B"/>
    <w:rsid w:val="003C0FD0"/>
    <w:rsid w:val="003C1441"/>
    <w:rsid w:val="003C14E3"/>
    <w:rsid w:val="003C1619"/>
    <w:rsid w:val="003C1AFC"/>
    <w:rsid w:val="003C1C77"/>
    <w:rsid w:val="003C1E4D"/>
    <w:rsid w:val="003C22B6"/>
    <w:rsid w:val="003C268F"/>
    <w:rsid w:val="003C29C2"/>
    <w:rsid w:val="003C2ACE"/>
    <w:rsid w:val="003C322D"/>
    <w:rsid w:val="003C350E"/>
    <w:rsid w:val="003C3BD2"/>
    <w:rsid w:val="003C3D49"/>
    <w:rsid w:val="003C3E2B"/>
    <w:rsid w:val="003C3F59"/>
    <w:rsid w:val="003C46CF"/>
    <w:rsid w:val="003C4C61"/>
    <w:rsid w:val="003C4E3A"/>
    <w:rsid w:val="003C5009"/>
    <w:rsid w:val="003C528D"/>
    <w:rsid w:val="003C5365"/>
    <w:rsid w:val="003C5424"/>
    <w:rsid w:val="003C5ADB"/>
    <w:rsid w:val="003C5B53"/>
    <w:rsid w:val="003D017C"/>
    <w:rsid w:val="003D0589"/>
    <w:rsid w:val="003D089B"/>
    <w:rsid w:val="003D1072"/>
    <w:rsid w:val="003D146B"/>
    <w:rsid w:val="003D1FE8"/>
    <w:rsid w:val="003D23B1"/>
    <w:rsid w:val="003D243E"/>
    <w:rsid w:val="003D2938"/>
    <w:rsid w:val="003D2CDD"/>
    <w:rsid w:val="003D2E16"/>
    <w:rsid w:val="003D55F7"/>
    <w:rsid w:val="003D573D"/>
    <w:rsid w:val="003D57DC"/>
    <w:rsid w:val="003D628E"/>
    <w:rsid w:val="003D629D"/>
    <w:rsid w:val="003D652E"/>
    <w:rsid w:val="003D685D"/>
    <w:rsid w:val="003D6D51"/>
    <w:rsid w:val="003D7282"/>
    <w:rsid w:val="003D76FE"/>
    <w:rsid w:val="003D793A"/>
    <w:rsid w:val="003D7BF5"/>
    <w:rsid w:val="003E02F4"/>
    <w:rsid w:val="003E04D7"/>
    <w:rsid w:val="003E0523"/>
    <w:rsid w:val="003E05E4"/>
    <w:rsid w:val="003E07B4"/>
    <w:rsid w:val="003E08C6"/>
    <w:rsid w:val="003E1587"/>
    <w:rsid w:val="003E17AE"/>
    <w:rsid w:val="003E3BF1"/>
    <w:rsid w:val="003E3E64"/>
    <w:rsid w:val="003E4095"/>
    <w:rsid w:val="003E4687"/>
    <w:rsid w:val="003E4F4A"/>
    <w:rsid w:val="003E540D"/>
    <w:rsid w:val="003E5456"/>
    <w:rsid w:val="003E5AAA"/>
    <w:rsid w:val="003E6D65"/>
    <w:rsid w:val="003E6DE4"/>
    <w:rsid w:val="003E6F5C"/>
    <w:rsid w:val="003E7EFA"/>
    <w:rsid w:val="003F0AF4"/>
    <w:rsid w:val="003F0B4A"/>
    <w:rsid w:val="003F0CA2"/>
    <w:rsid w:val="003F0DB2"/>
    <w:rsid w:val="003F0FF3"/>
    <w:rsid w:val="003F1513"/>
    <w:rsid w:val="003F1940"/>
    <w:rsid w:val="003F1DBC"/>
    <w:rsid w:val="003F24F4"/>
    <w:rsid w:val="003F255B"/>
    <w:rsid w:val="003F278E"/>
    <w:rsid w:val="003F2C75"/>
    <w:rsid w:val="003F3225"/>
    <w:rsid w:val="003F32D9"/>
    <w:rsid w:val="003F337D"/>
    <w:rsid w:val="003F33BE"/>
    <w:rsid w:val="003F361C"/>
    <w:rsid w:val="003F365B"/>
    <w:rsid w:val="003F3E04"/>
    <w:rsid w:val="003F40B2"/>
    <w:rsid w:val="003F45F9"/>
    <w:rsid w:val="003F4E56"/>
    <w:rsid w:val="003F51E9"/>
    <w:rsid w:val="003F57EF"/>
    <w:rsid w:val="003F5E42"/>
    <w:rsid w:val="003F7322"/>
    <w:rsid w:val="003F7AAD"/>
    <w:rsid w:val="00401780"/>
    <w:rsid w:val="00401A19"/>
    <w:rsid w:val="00401AC5"/>
    <w:rsid w:val="00403D28"/>
    <w:rsid w:val="00403EC5"/>
    <w:rsid w:val="004042EC"/>
    <w:rsid w:val="00404C1C"/>
    <w:rsid w:val="00405514"/>
    <w:rsid w:val="004056E6"/>
    <w:rsid w:val="00405A1F"/>
    <w:rsid w:val="004062B6"/>
    <w:rsid w:val="00406354"/>
    <w:rsid w:val="0040641B"/>
    <w:rsid w:val="004066C8"/>
    <w:rsid w:val="00406ABB"/>
    <w:rsid w:val="00406DD1"/>
    <w:rsid w:val="00406FB0"/>
    <w:rsid w:val="004077BE"/>
    <w:rsid w:val="004101CF"/>
    <w:rsid w:val="00410513"/>
    <w:rsid w:val="0041074B"/>
    <w:rsid w:val="004112D1"/>
    <w:rsid w:val="00411C90"/>
    <w:rsid w:val="00411E1C"/>
    <w:rsid w:val="004125A8"/>
    <w:rsid w:val="0041393B"/>
    <w:rsid w:val="00413B1C"/>
    <w:rsid w:val="00414B95"/>
    <w:rsid w:val="00415696"/>
    <w:rsid w:val="00415A65"/>
    <w:rsid w:val="00416252"/>
    <w:rsid w:val="00416AF1"/>
    <w:rsid w:val="00416CAE"/>
    <w:rsid w:val="00416E2C"/>
    <w:rsid w:val="00417405"/>
    <w:rsid w:val="00417B32"/>
    <w:rsid w:val="00417B45"/>
    <w:rsid w:val="00417C65"/>
    <w:rsid w:val="00417D52"/>
    <w:rsid w:val="00417FEF"/>
    <w:rsid w:val="004201DA"/>
    <w:rsid w:val="00420818"/>
    <w:rsid w:val="00421010"/>
    <w:rsid w:val="00421A3C"/>
    <w:rsid w:val="00421C71"/>
    <w:rsid w:val="0042213D"/>
    <w:rsid w:val="00422BAB"/>
    <w:rsid w:val="00422F73"/>
    <w:rsid w:val="004242A9"/>
    <w:rsid w:val="00424354"/>
    <w:rsid w:val="00424455"/>
    <w:rsid w:val="00424D58"/>
    <w:rsid w:val="00424F36"/>
    <w:rsid w:val="00424F9D"/>
    <w:rsid w:val="00425288"/>
    <w:rsid w:val="00425320"/>
    <w:rsid w:val="00425790"/>
    <w:rsid w:val="00425A84"/>
    <w:rsid w:val="0042650F"/>
    <w:rsid w:val="00426968"/>
    <w:rsid w:val="004269FD"/>
    <w:rsid w:val="00426B2B"/>
    <w:rsid w:val="00426E8F"/>
    <w:rsid w:val="004272A2"/>
    <w:rsid w:val="004275C4"/>
    <w:rsid w:val="00427AE6"/>
    <w:rsid w:val="00427E3E"/>
    <w:rsid w:val="0043097D"/>
    <w:rsid w:val="00430ED5"/>
    <w:rsid w:val="004316B6"/>
    <w:rsid w:val="00431895"/>
    <w:rsid w:val="00431CD1"/>
    <w:rsid w:val="00432091"/>
    <w:rsid w:val="0043261E"/>
    <w:rsid w:val="004327DD"/>
    <w:rsid w:val="00433005"/>
    <w:rsid w:val="004331CF"/>
    <w:rsid w:val="004335E6"/>
    <w:rsid w:val="00433ACC"/>
    <w:rsid w:val="00433EC6"/>
    <w:rsid w:val="0043441C"/>
    <w:rsid w:val="00434991"/>
    <w:rsid w:val="00434BDE"/>
    <w:rsid w:val="00434D2E"/>
    <w:rsid w:val="00434FF3"/>
    <w:rsid w:val="004354A2"/>
    <w:rsid w:val="00435FD9"/>
    <w:rsid w:val="0043704D"/>
    <w:rsid w:val="004370ED"/>
    <w:rsid w:val="004371ED"/>
    <w:rsid w:val="0043771F"/>
    <w:rsid w:val="0043782D"/>
    <w:rsid w:val="00437D54"/>
    <w:rsid w:val="004402EF"/>
    <w:rsid w:val="0044088A"/>
    <w:rsid w:val="004408B3"/>
    <w:rsid w:val="00441665"/>
    <w:rsid w:val="00442222"/>
    <w:rsid w:val="004431AD"/>
    <w:rsid w:val="00443D6C"/>
    <w:rsid w:val="00443F76"/>
    <w:rsid w:val="004440F8"/>
    <w:rsid w:val="004444AA"/>
    <w:rsid w:val="00444D5B"/>
    <w:rsid w:val="00445335"/>
    <w:rsid w:val="00445AED"/>
    <w:rsid w:val="00445FA4"/>
    <w:rsid w:val="004469FE"/>
    <w:rsid w:val="00446DFF"/>
    <w:rsid w:val="0044701E"/>
    <w:rsid w:val="004471A0"/>
    <w:rsid w:val="004478F1"/>
    <w:rsid w:val="00447F21"/>
    <w:rsid w:val="004500C2"/>
    <w:rsid w:val="004501E9"/>
    <w:rsid w:val="00450EC6"/>
    <w:rsid w:val="00450F25"/>
    <w:rsid w:val="004512ED"/>
    <w:rsid w:val="0045188B"/>
    <w:rsid w:val="00451C47"/>
    <w:rsid w:val="00452234"/>
    <w:rsid w:val="004527DE"/>
    <w:rsid w:val="00452A9F"/>
    <w:rsid w:val="00452E6F"/>
    <w:rsid w:val="00453480"/>
    <w:rsid w:val="00453B50"/>
    <w:rsid w:val="0045404B"/>
    <w:rsid w:val="004544E4"/>
    <w:rsid w:val="004545ED"/>
    <w:rsid w:val="004546B6"/>
    <w:rsid w:val="004550A5"/>
    <w:rsid w:val="004551B9"/>
    <w:rsid w:val="004553E0"/>
    <w:rsid w:val="004554BE"/>
    <w:rsid w:val="004558A5"/>
    <w:rsid w:val="00455AEA"/>
    <w:rsid w:val="00455E1F"/>
    <w:rsid w:val="0045658A"/>
    <w:rsid w:val="00456593"/>
    <w:rsid w:val="004567BA"/>
    <w:rsid w:val="00456A82"/>
    <w:rsid w:val="00457276"/>
    <w:rsid w:val="0045763D"/>
    <w:rsid w:val="004602A3"/>
    <w:rsid w:val="00460715"/>
    <w:rsid w:val="00460E69"/>
    <w:rsid w:val="00461063"/>
    <w:rsid w:val="00462518"/>
    <w:rsid w:val="004630AE"/>
    <w:rsid w:val="00463129"/>
    <w:rsid w:val="004638E9"/>
    <w:rsid w:val="00463C34"/>
    <w:rsid w:val="00464CEA"/>
    <w:rsid w:val="00464E42"/>
    <w:rsid w:val="0046507A"/>
    <w:rsid w:val="004651CE"/>
    <w:rsid w:val="004651FB"/>
    <w:rsid w:val="004655E5"/>
    <w:rsid w:val="00465D78"/>
    <w:rsid w:val="00465FD3"/>
    <w:rsid w:val="0046642E"/>
    <w:rsid w:val="00466DAC"/>
    <w:rsid w:val="00467DD1"/>
    <w:rsid w:val="004702D8"/>
    <w:rsid w:val="0047040F"/>
    <w:rsid w:val="00470912"/>
    <w:rsid w:val="00470D44"/>
    <w:rsid w:val="00470E80"/>
    <w:rsid w:val="00471100"/>
    <w:rsid w:val="0047187D"/>
    <w:rsid w:val="004721DA"/>
    <w:rsid w:val="00472565"/>
    <w:rsid w:val="00472BDA"/>
    <w:rsid w:val="00472DD6"/>
    <w:rsid w:val="0047327C"/>
    <w:rsid w:val="00473649"/>
    <w:rsid w:val="0047366A"/>
    <w:rsid w:val="00474180"/>
    <w:rsid w:val="004743C2"/>
    <w:rsid w:val="004744B8"/>
    <w:rsid w:val="00474B56"/>
    <w:rsid w:val="00474F57"/>
    <w:rsid w:val="004753D2"/>
    <w:rsid w:val="0047585E"/>
    <w:rsid w:val="00475A0D"/>
    <w:rsid w:val="00476093"/>
    <w:rsid w:val="00476181"/>
    <w:rsid w:val="00476D5C"/>
    <w:rsid w:val="00476DC0"/>
    <w:rsid w:val="004772E7"/>
    <w:rsid w:val="00477522"/>
    <w:rsid w:val="00477D70"/>
    <w:rsid w:val="00480744"/>
    <w:rsid w:val="00480B51"/>
    <w:rsid w:val="00480C2B"/>
    <w:rsid w:val="00480DF1"/>
    <w:rsid w:val="00480EC9"/>
    <w:rsid w:val="00481C06"/>
    <w:rsid w:val="00481F64"/>
    <w:rsid w:val="004824A0"/>
    <w:rsid w:val="0048314B"/>
    <w:rsid w:val="00483988"/>
    <w:rsid w:val="00483B78"/>
    <w:rsid w:val="00483DF5"/>
    <w:rsid w:val="00484471"/>
    <w:rsid w:val="00484967"/>
    <w:rsid w:val="004852F6"/>
    <w:rsid w:val="004859B4"/>
    <w:rsid w:val="004861BA"/>
    <w:rsid w:val="004862E2"/>
    <w:rsid w:val="00486BB2"/>
    <w:rsid w:val="00486D7A"/>
    <w:rsid w:val="004873DE"/>
    <w:rsid w:val="00487676"/>
    <w:rsid w:val="00490BFE"/>
    <w:rsid w:val="00490F68"/>
    <w:rsid w:val="00491742"/>
    <w:rsid w:val="0049185B"/>
    <w:rsid w:val="00491E26"/>
    <w:rsid w:val="00491E8F"/>
    <w:rsid w:val="00491FB8"/>
    <w:rsid w:val="00492409"/>
    <w:rsid w:val="00492875"/>
    <w:rsid w:val="00492C0E"/>
    <w:rsid w:val="00493EA6"/>
    <w:rsid w:val="00494C3C"/>
    <w:rsid w:val="00494F51"/>
    <w:rsid w:val="00495312"/>
    <w:rsid w:val="0049585C"/>
    <w:rsid w:val="00496436"/>
    <w:rsid w:val="00496BF1"/>
    <w:rsid w:val="00496D3E"/>
    <w:rsid w:val="004973AB"/>
    <w:rsid w:val="0049740B"/>
    <w:rsid w:val="004974D0"/>
    <w:rsid w:val="004A0DBD"/>
    <w:rsid w:val="004A0FDA"/>
    <w:rsid w:val="004A10F4"/>
    <w:rsid w:val="004A15E7"/>
    <w:rsid w:val="004A1CA4"/>
    <w:rsid w:val="004A1CE0"/>
    <w:rsid w:val="004A2243"/>
    <w:rsid w:val="004A28C1"/>
    <w:rsid w:val="004A2BC7"/>
    <w:rsid w:val="004A3CC5"/>
    <w:rsid w:val="004A3D72"/>
    <w:rsid w:val="004A4863"/>
    <w:rsid w:val="004A48CD"/>
    <w:rsid w:val="004A4EF8"/>
    <w:rsid w:val="004A5016"/>
    <w:rsid w:val="004A55FC"/>
    <w:rsid w:val="004A5B29"/>
    <w:rsid w:val="004A5C06"/>
    <w:rsid w:val="004A680F"/>
    <w:rsid w:val="004A6DF2"/>
    <w:rsid w:val="004A7DB2"/>
    <w:rsid w:val="004B0E1A"/>
    <w:rsid w:val="004B11D1"/>
    <w:rsid w:val="004B11F7"/>
    <w:rsid w:val="004B1D42"/>
    <w:rsid w:val="004B2020"/>
    <w:rsid w:val="004B22EF"/>
    <w:rsid w:val="004B2AB2"/>
    <w:rsid w:val="004B2B2E"/>
    <w:rsid w:val="004B3202"/>
    <w:rsid w:val="004B3489"/>
    <w:rsid w:val="004B373C"/>
    <w:rsid w:val="004B3D86"/>
    <w:rsid w:val="004B40BF"/>
    <w:rsid w:val="004B4376"/>
    <w:rsid w:val="004B45FB"/>
    <w:rsid w:val="004B50BA"/>
    <w:rsid w:val="004B5367"/>
    <w:rsid w:val="004B55CF"/>
    <w:rsid w:val="004B5727"/>
    <w:rsid w:val="004B5D5C"/>
    <w:rsid w:val="004B60B8"/>
    <w:rsid w:val="004B65AD"/>
    <w:rsid w:val="004B67CC"/>
    <w:rsid w:val="004B6996"/>
    <w:rsid w:val="004B6AF9"/>
    <w:rsid w:val="004B6C49"/>
    <w:rsid w:val="004B7605"/>
    <w:rsid w:val="004B77B7"/>
    <w:rsid w:val="004B7B1A"/>
    <w:rsid w:val="004C00A4"/>
    <w:rsid w:val="004C031E"/>
    <w:rsid w:val="004C03D2"/>
    <w:rsid w:val="004C088A"/>
    <w:rsid w:val="004C0CA2"/>
    <w:rsid w:val="004C12C6"/>
    <w:rsid w:val="004C1306"/>
    <w:rsid w:val="004C164F"/>
    <w:rsid w:val="004C1C97"/>
    <w:rsid w:val="004C20D7"/>
    <w:rsid w:val="004C21A3"/>
    <w:rsid w:val="004C2CFF"/>
    <w:rsid w:val="004C36DE"/>
    <w:rsid w:val="004C3986"/>
    <w:rsid w:val="004C42D9"/>
    <w:rsid w:val="004C49BF"/>
    <w:rsid w:val="004C4A78"/>
    <w:rsid w:val="004C4CC5"/>
    <w:rsid w:val="004C4D81"/>
    <w:rsid w:val="004C5212"/>
    <w:rsid w:val="004C551D"/>
    <w:rsid w:val="004C55FD"/>
    <w:rsid w:val="004C5B23"/>
    <w:rsid w:val="004C5B31"/>
    <w:rsid w:val="004C6AAD"/>
    <w:rsid w:val="004C6BD3"/>
    <w:rsid w:val="004C7223"/>
    <w:rsid w:val="004C7433"/>
    <w:rsid w:val="004C74E3"/>
    <w:rsid w:val="004C771F"/>
    <w:rsid w:val="004C7B28"/>
    <w:rsid w:val="004D030B"/>
    <w:rsid w:val="004D05FC"/>
    <w:rsid w:val="004D0656"/>
    <w:rsid w:val="004D08DE"/>
    <w:rsid w:val="004D0910"/>
    <w:rsid w:val="004D1021"/>
    <w:rsid w:val="004D1197"/>
    <w:rsid w:val="004D12AF"/>
    <w:rsid w:val="004D1904"/>
    <w:rsid w:val="004D1FE0"/>
    <w:rsid w:val="004D26FF"/>
    <w:rsid w:val="004D2A71"/>
    <w:rsid w:val="004D2ABB"/>
    <w:rsid w:val="004D2B34"/>
    <w:rsid w:val="004D2E98"/>
    <w:rsid w:val="004D3891"/>
    <w:rsid w:val="004D3A79"/>
    <w:rsid w:val="004D3E35"/>
    <w:rsid w:val="004D3FE4"/>
    <w:rsid w:val="004D43D6"/>
    <w:rsid w:val="004D469A"/>
    <w:rsid w:val="004D4A17"/>
    <w:rsid w:val="004D560B"/>
    <w:rsid w:val="004D5F8B"/>
    <w:rsid w:val="004D63B1"/>
    <w:rsid w:val="004D6576"/>
    <w:rsid w:val="004D685A"/>
    <w:rsid w:val="004D6CB9"/>
    <w:rsid w:val="004D77B0"/>
    <w:rsid w:val="004D7ACD"/>
    <w:rsid w:val="004D7C6B"/>
    <w:rsid w:val="004D7C8C"/>
    <w:rsid w:val="004E020D"/>
    <w:rsid w:val="004E05C9"/>
    <w:rsid w:val="004E130D"/>
    <w:rsid w:val="004E1BF8"/>
    <w:rsid w:val="004E2792"/>
    <w:rsid w:val="004E28C2"/>
    <w:rsid w:val="004E2CA1"/>
    <w:rsid w:val="004E2E50"/>
    <w:rsid w:val="004E3F22"/>
    <w:rsid w:val="004E4174"/>
    <w:rsid w:val="004E4DEA"/>
    <w:rsid w:val="004E4E59"/>
    <w:rsid w:val="004E50A8"/>
    <w:rsid w:val="004E5C9B"/>
    <w:rsid w:val="004E5F29"/>
    <w:rsid w:val="004E6659"/>
    <w:rsid w:val="004E6695"/>
    <w:rsid w:val="004E676E"/>
    <w:rsid w:val="004E6D3A"/>
    <w:rsid w:val="004E7185"/>
    <w:rsid w:val="004E771A"/>
    <w:rsid w:val="004F0156"/>
    <w:rsid w:val="004F03B3"/>
    <w:rsid w:val="004F03CE"/>
    <w:rsid w:val="004F05E0"/>
    <w:rsid w:val="004F063C"/>
    <w:rsid w:val="004F0708"/>
    <w:rsid w:val="004F1378"/>
    <w:rsid w:val="004F1491"/>
    <w:rsid w:val="004F1533"/>
    <w:rsid w:val="004F17A2"/>
    <w:rsid w:val="004F1AF9"/>
    <w:rsid w:val="004F1B96"/>
    <w:rsid w:val="004F1D71"/>
    <w:rsid w:val="004F2097"/>
    <w:rsid w:val="004F20B9"/>
    <w:rsid w:val="004F2456"/>
    <w:rsid w:val="004F2A46"/>
    <w:rsid w:val="004F2C70"/>
    <w:rsid w:val="004F312C"/>
    <w:rsid w:val="004F3150"/>
    <w:rsid w:val="004F36A7"/>
    <w:rsid w:val="004F5396"/>
    <w:rsid w:val="004F54F2"/>
    <w:rsid w:val="004F5BFB"/>
    <w:rsid w:val="004F5E03"/>
    <w:rsid w:val="004F68BB"/>
    <w:rsid w:val="004F6B0C"/>
    <w:rsid w:val="004F726F"/>
    <w:rsid w:val="004F785D"/>
    <w:rsid w:val="004F799C"/>
    <w:rsid w:val="004F7A20"/>
    <w:rsid w:val="004F7A71"/>
    <w:rsid w:val="005005DC"/>
    <w:rsid w:val="00500885"/>
    <w:rsid w:val="00501170"/>
    <w:rsid w:val="005012B4"/>
    <w:rsid w:val="00501633"/>
    <w:rsid w:val="00501B9E"/>
    <w:rsid w:val="00501EBE"/>
    <w:rsid w:val="00502117"/>
    <w:rsid w:val="00502320"/>
    <w:rsid w:val="00502645"/>
    <w:rsid w:val="005026D6"/>
    <w:rsid w:val="00502AD2"/>
    <w:rsid w:val="00502C23"/>
    <w:rsid w:val="00503130"/>
    <w:rsid w:val="0050313A"/>
    <w:rsid w:val="005038E3"/>
    <w:rsid w:val="00503E42"/>
    <w:rsid w:val="0050481F"/>
    <w:rsid w:val="00504832"/>
    <w:rsid w:val="00505E81"/>
    <w:rsid w:val="00506423"/>
    <w:rsid w:val="00506A20"/>
    <w:rsid w:val="00507008"/>
    <w:rsid w:val="00507760"/>
    <w:rsid w:val="005100B2"/>
    <w:rsid w:val="005102B1"/>
    <w:rsid w:val="00510707"/>
    <w:rsid w:val="00510AC5"/>
    <w:rsid w:val="00510B7C"/>
    <w:rsid w:val="005124FA"/>
    <w:rsid w:val="005125D0"/>
    <w:rsid w:val="00512797"/>
    <w:rsid w:val="00512D50"/>
    <w:rsid w:val="00512DE4"/>
    <w:rsid w:val="00512E51"/>
    <w:rsid w:val="0051329B"/>
    <w:rsid w:val="005133F4"/>
    <w:rsid w:val="00513478"/>
    <w:rsid w:val="00514B97"/>
    <w:rsid w:val="00514BDD"/>
    <w:rsid w:val="00514C77"/>
    <w:rsid w:val="00515899"/>
    <w:rsid w:val="00515FEB"/>
    <w:rsid w:val="00516130"/>
    <w:rsid w:val="00516A05"/>
    <w:rsid w:val="00516B5E"/>
    <w:rsid w:val="00517106"/>
    <w:rsid w:val="00517BA0"/>
    <w:rsid w:val="00517D78"/>
    <w:rsid w:val="00520431"/>
    <w:rsid w:val="005205D9"/>
    <w:rsid w:val="00520855"/>
    <w:rsid w:val="00521719"/>
    <w:rsid w:val="00522599"/>
    <w:rsid w:val="0052261E"/>
    <w:rsid w:val="00522F56"/>
    <w:rsid w:val="005231F9"/>
    <w:rsid w:val="00523705"/>
    <w:rsid w:val="00523877"/>
    <w:rsid w:val="00523A31"/>
    <w:rsid w:val="00523D3A"/>
    <w:rsid w:val="00524284"/>
    <w:rsid w:val="00524386"/>
    <w:rsid w:val="00524702"/>
    <w:rsid w:val="00524CD5"/>
    <w:rsid w:val="005250A7"/>
    <w:rsid w:val="005253CC"/>
    <w:rsid w:val="005257BC"/>
    <w:rsid w:val="00525AB9"/>
    <w:rsid w:val="00525F25"/>
    <w:rsid w:val="005268C1"/>
    <w:rsid w:val="00527084"/>
    <w:rsid w:val="005271D8"/>
    <w:rsid w:val="005278EF"/>
    <w:rsid w:val="005304C8"/>
    <w:rsid w:val="0053066B"/>
    <w:rsid w:val="0053077D"/>
    <w:rsid w:val="00530861"/>
    <w:rsid w:val="0053091E"/>
    <w:rsid w:val="00530FEA"/>
    <w:rsid w:val="00531C5B"/>
    <w:rsid w:val="0053281B"/>
    <w:rsid w:val="00532A95"/>
    <w:rsid w:val="00532B8B"/>
    <w:rsid w:val="0053330F"/>
    <w:rsid w:val="005337F1"/>
    <w:rsid w:val="00533915"/>
    <w:rsid w:val="00533A93"/>
    <w:rsid w:val="005343A5"/>
    <w:rsid w:val="00534934"/>
    <w:rsid w:val="00534F11"/>
    <w:rsid w:val="005355A4"/>
    <w:rsid w:val="005366F4"/>
    <w:rsid w:val="00536CBC"/>
    <w:rsid w:val="0053709C"/>
    <w:rsid w:val="005370C6"/>
    <w:rsid w:val="00537E48"/>
    <w:rsid w:val="00537EEF"/>
    <w:rsid w:val="0054004D"/>
    <w:rsid w:val="00540323"/>
    <w:rsid w:val="00540B1F"/>
    <w:rsid w:val="00540C3A"/>
    <w:rsid w:val="00541A82"/>
    <w:rsid w:val="00541B01"/>
    <w:rsid w:val="00541BE2"/>
    <w:rsid w:val="005424C1"/>
    <w:rsid w:val="0054276D"/>
    <w:rsid w:val="00542A98"/>
    <w:rsid w:val="00543319"/>
    <w:rsid w:val="005437E3"/>
    <w:rsid w:val="00543A13"/>
    <w:rsid w:val="00543AFC"/>
    <w:rsid w:val="005441E6"/>
    <w:rsid w:val="005445B5"/>
    <w:rsid w:val="0054490A"/>
    <w:rsid w:val="005449F8"/>
    <w:rsid w:val="00545C32"/>
    <w:rsid w:val="00545E97"/>
    <w:rsid w:val="00546254"/>
    <w:rsid w:val="005462DF"/>
    <w:rsid w:val="00546842"/>
    <w:rsid w:val="0054698D"/>
    <w:rsid w:val="0054758C"/>
    <w:rsid w:val="005476BA"/>
    <w:rsid w:val="0055005C"/>
    <w:rsid w:val="00550104"/>
    <w:rsid w:val="00550179"/>
    <w:rsid w:val="00550EE0"/>
    <w:rsid w:val="005516BA"/>
    <w:rsid w:val="0055205F"/>
    <w:rsid w:val="00552345"/>
    <w:rsid w:val="005527A6"/>
    <w:rsid w:val="00552F4A"/>
    <w:rsid w:val="005533C8"/>
    <w:rsid w:val="00553A41"/>
    <w:rsid w:val="00553D5A"/>
    <w:rsid w:val="00554057"/>
    <w:rsid w:val="00554E64"/>
    <w:rsid w:val="00555075"/>
    <w:rsid w:val="005551AD"/>
    <w:rsid w:val="0055563B"/>
    <w:rsid w:val="00555D71"/>
    <w:rsid w:val="0055606C"/>
    <w:rsid w:val="0055653F"/>
    <w:rsid w:val="0055693C"/>
    <w:rsid w:val="00556B89"/>
    <w:rsid w:val="00556EFC"/>
    <w:rsid w:val="00556F58"/>
    <w:rsid w:val="005572B8"/>
    <w:rsid w:val="00557684"/>
    <w:rsid w:val="005578AC"/>
    <w:rsid w:val="0055799D"/>
    <w:rsid w:val="005579FC"/>
    <w:rsid w:val="005609DB"/>
    <w:rsid w:val="00560D6F"/>
    <w:rsid w:val="00560D81"/>
    <w:rsid w:val="00560FE2"/>
    <w:rsid w:val="0056263D"/>
    <w:rsid w:val="0056278E"/>
    <w:rsid w:val="0056279F"/>
    <w:rsid w:val="0056296C"/>
    <w:rsid w:val="00562D24"/>
    <w:rsid w:val="00563032"/>
    <w:rsid w:val="0056315A"/>
    <w:rsid w:val="005638E6"/>
    <w:rsid w:val="005639D8"/>
    <w:rsid w:val="00563CC1"/>
    <w:rsid w:val="00563D0B"/>
    <w:rsid w:val="005653D7"/>
    <w:rsid w:val="005655C4"/>
    <w:rsid w:val="005656A2"/>
    <w:rsid w:val="005656AB"/>
    <w:rsid w:val="0056610E"/>
    <w:rsid w:val="00566360"/>
    <w:rsid w:val="005664A3"/>
    <w:rsid w:val="005668A6"/>
    <w:rsid w:val="005669AE"/>
    <w:rsid w:val="00570568"/>
    <w:rsid w:val="0057058E"/>
    <w:rsid w:val="00570707"/>
    <w:rsid w:val="00570B72"/>
    <w:rsid w:val="00571239"/>
    <w:rsid w:val="005718AB"/>
    <w:rsid w:val="00571CB0"/>
    <w:rsid w:val="00571D41"/>
    <w:rsid w:val="00572635"/>
    <w:rsid w:val="0057283E"/>
    <w:rsid w:val="0057284A"/>
    <w:rsid w:val="00572D4D"/>
    <w:rsid w:val="00573957"/>
    <w:rsid w:val="00573A53"/>
    <w:rsid w:val="00573EA9"/>
    <w:rsid w:val="00573F5D"/>
    <w:rsid w:val="0057472E"/>
    <w:rsid w:val="00574B23"/>
    <w:rsid w:val="00575AB7"/>
    <w:rsid w:val="00575E42"/>
    <w:rsid w:val="0057607D"/>
    <w:rsid w:val="0057645B"/>
    <w:rsid w:val="005766F2"/>
    <w:rsid w:val="0057693D"/>
    <w:rsid w:val="0057749E"/>
    <w:rsid w:val="00577513"/>
    <w:rsid w:val="00577880"/>
    <w:rsid w:val="00577A7D"/>
    <w:rsid w:val="00577F50"/>
    <w:rsid w:val="005802BD"/>
    <w:rsid w:val="0058141F"/>
    <w:rsid w:val="00581422"/>
    <w:rsid w:val="0058184B"/>
    <w:rsid w:val="005820DE"/>
    <w:rsid w:val="00582D06"/>
    <w:rsid w:val="00583346"/>
    <w:rsid w:val="0058411A"/>
    <w:rsid w:val="00584385"/>
    <w:rsid w:val="00584920"/>
    <w:rsid w:val="00584E4F"/>
    <w:rsid w:val="00585409"/>
    <w:rsid w:val="0058568F"/>
    <w:rsid w:val="00585BE7"/>
    <w:rsid w:val="005863ED"/>
    <w:rsid w:val="00590340"/>
    <w:rsid w:val="005909BE"/>
    <w:rsid w:val="005909C8"/>
    <w:rsid w:val="005918A2"/>
    <w:rsid w:val="00591C42"/>
    <w:rsid w:val="00593F82"/>
    <w:rsid w:val="00594A04"/>
    <w:rsid w:val="00594B0B"/>
    <w:rsid w:val="00594F80"/>
    <w:rsid w:val="00595207"/>
    <w:rsid w:val="00595370"/>
    <w:rsid w:val="00595AF9"/>
    <w:rsid w:val="00596071"/>
    <w:rsid w:val="00596161"/>
    <w:rsid w:val="00596A55"/>
    <w:rsid w:val="00597ADA"/>
    <w:rsid w:val="00597CA1"/>
    <w:rsid w:val="00597EE7"/>
    <w:rsid w:val="005A0036"/>
    <w:rsid w:val="005A0922"/>
    <w:rsid w:val="005A0F8A"/>
    <w:rsid w:val="005A183C"/>
    <w:rsid w:val="005A2550"/>
    <w:rsid w:val="005A263A"/>
    <w:rsid w:val="005A2647"/>
    <w:rsid w:val="005A2D00"/>
    <w:rsid w:val="005A30C1"/>
    <w:rsid w:val="005A3238"/>
    <w:rsid w:val="005A3445"/>
    <w:rsid w:val="005A35E5"/>
    <w:rsid w:val="005A3657"/>
    <w:rsid w:val="005A380A"/>
    <w:rsid w:val="005A3856"/>
    <w:rsid w:val="005A400A"/>
    <w:rsid w:val="005A4420"/>
    <w:rsid w:val="005A50D4"/>
    <w:rsid w:val="005A5970"/>
    <w:rsid w:val="005A5B0B"/>
    <w:rsid w:val="005A6286"/>
    <w:rsid w:val="005A6299"/>
    <w:rsid w:val="005A62A0"/>
    <w:rsid w:val="005A64B4"/>
    <w:rsid w:val="005A699D"/>
    <w:rsid w:val="005A70C5"/>
    <w:rsid w:val="005A7B78"/>
    <w:rsid w:val="005B117E"/>
    <w:rsid w:val="005B15F3"/>
    <w:rsid w:val="005B276C"/>
    <w:rsid w:val="005B2A65"/>
    <w:rsid w:val="005B2D1A"/>
    <w:rsid w:val="005B3880"/>
    <w:rsid w:val="005B3AA3"/>
    <w:rsid w:val="005B3C40"/>
    <w:rsid w:val="005B4320"/>
    <w:rsid w:val="005B4617"/>
    <w:rsid w:val="005B4B83"/>
    <w:rsid w:val="005B5143"/>
    <w:rsid w:val="005B55B9"/>
    <w:rsid w:val="005B60B7"/>
    <w:rsid w:val="005B60D2"/>
    <w:rsid w:val="005B620D"/>
    <w:rsid w:val="005B62A9"/>
    <w:rsid w:val="005B64FC"/>
    <w:rsid w:val="005B673F"/>
    <w:rsid w:val="005B6D70"/>
    <w:rsid w:val="005B6EC9"/>
    <w:rsid w:val="005B7AC8"/>
    <w:rsid w:val="005B7B23"/>
    <w:rsid w:val="005C00B2"/>
    <w:rsid w:val="005C0293"/>
    <w:rsid w:val="005C0513"/>
    <w:rsid w:val="005C0C81"/>
    <w:rsid w:val="005C0C92"/>
    <w:rsid w:val="005C13A1"/>
    <w:rsid w:val="005C147C"/>
    <w:rsid w:val="005C1539"/>
    <w:rsid w:val="005C1590"/>
    <w:rsid w:val="005C1C00"/>
    <w:rsid w:val="005C1C95"/>
    <w:rsid w:val="005C1D97"/>
    <w:rsid w:val="005C2482"/>
    <w:rsid w:val="005C28E1"/>
    <w:rsid w:val="005C3141"/>
    <w:rsid w:val="005C3264"/>
    <w:rsid w:val="005C44B8"/>
    <w:rsid w:val="005C44BB"/>
    <w:rsid w:val="005C44C3"/>
    <w:rsid w:val="005C44DB"/>
    <w:rsid w:val="005C4668"/>
    <w:rsid w:val="005C46A0"/>
    <w:rsid w:val="005C4AAA"/>
    <w:rsid w:val="005C4BE1"/>
    <w:rsid w:val="005C58D7"/>
    <w:rsid w:val="005C6173"/>
    <w:rsid w:val="005C659E"/>
    <w:rsid w:val="005C67DD"/>
    <w:rsid w:val="005C699F"/>
    <w:rsid w:val="005C72DB"/>
    <w:rsid w:val="005C741E"/>
    <w:rsid w:val="005C7441"/>
    <w:rsid w:val="005C7491"/>
    <w:rsid w:val="005C7A8F"/>
    <w:rsid w:val="005C7D0C"/>
    <w:rsid w:val="005D0163"/>
    <w:rsid w:val="005D1970"/>
    <w:rsid w:val="005D1E09"/>
    <w:rsid w:val="005D2302"/>
    <w:rsid w:val="005D271F"/>
    <w:rsid w:val="005D275A"/>
    <w:rsid w:val="005D278A"/>
    <w:rsid w:val="005D2DE0"/>
    <w:rsid w:val="005D2EFD"/>
    <w:rsid w:val="005D3E09"/>
    <w:rsid w:val="005D3FF2"/>
    <w:rsid w:val="005D5208"/>
    <w:rsid w:val="005D5374"/>
    <w:rsid w:val="005D5E55"/>
    <w:rsid w:val="005D5F97"/>
    <w:rsid w:val="005D607C"/>
    <w:rsid w:val="005D622A"/>
    <w:rsid w:val="005D6960"/>
    <w:rsid w:val="005D6B73"/>
    <w:rsid w:val="005D6D1F"/>
    <w:rsid w:val="005D6F6F"/>
    <w:rsid w:val="005D6FE2"/>
    <w:rsid w:val="005D72BB"/>
    <w:rsid w:val="005D79D7"/>
    <w:rsid w:val="005D7C3E"/>
    <w:rsid w:val="005D7EC7"/>
    <w:rsid w:val="005E05DE"/>
    <w:rsid w:val="005E07D3"/>
    <w:rsid w:val="005E0E18"/>
    <w:rsid w:val="005E127A"/>
    <w:rsid w:val="005E13FF"/>
    <w:rsid w:val="005E1FAC"/>
    <w:rsid w:val="005E36D3"/>
    <w:rsid w:val="005E3851"/>
    <w:rsid w:val="005E3936"/>
    <w:rsid w:val="005E3F4C"/>
    <w:rsid w:val="005E3FBC"/>
    <w:rsid w:val="005E47E3"/>
    <w:rsid w:val="005E4D78"/>
    <w:rsid w:val="005E4ED5"/>
    <w:rsid w:val="005E612E"/>
    <w:rsid w:val="005E745F"/>
    <w:rsid w:val="005E758A"/>
    <w:rsid w:val="005E7788"/>
    <w:rsid w:val="005E7C26"/>
    <w:rsid w:val="005E7C5F"/>
    <w:rsid w:val="005F001B"/>
    <w:rsid w:val="005F02AC"/>
    <w:rsid w:val="005F18F0"/>
    <w:rsid w:val="005F1B8B"/>
    <w:rsid w:val="005F20D7"/>
    <w:rsid w:val="005F2700"/>
    <w:rsid w:val="005F2C1C"/>
    <w:rsid w:val="005F2DAD"/>
    <w:rsid w:val="005F31DA"/>
    <w:rsid w:val="005F4825"/>
    <w:rsid w:val="005F4903"/>
    <w:rsid w:val="005F4E30"/>
    <w:rsid w:val="005F531C"/>
    <w:rsid w:val="005F575F"/>
    <w:rsid w:val="005F5A30"/>
    <w:rsid w:val="005F5CB5"/>
    <w:rsid w:val="005F633F"/>
    <w:rsid w:val="005F6AE0"/>
    <w:rsid w:val="005F6ED9"/>
    <w:rsid w:val="005F7107"/>
    <w:rsid w:val="005F7D66"/>
    <w:rsid w:val="00600515"/>
    <w:rsid w:val="0060051F"/>
    <w:rsid w:val="00600B69"/>
    <w:rsid w:val="00600D7F"/>
    <w:rsid w:val="00601006"/>
    <w:rsid w:val="00601173"/>
    <w:rsid w:val="00601922"/>
    <w:rsid w:val="00602549"/>
    <w:rsid w:val="00602672"/>
    <w:rsid w:val="00602A0A"/>
    <w:rsid w:val="00602C6A"/>
    <w:rsid w:val="00603025"/>
    <w:rsid w:val="006032B8"/>
    <w:rsid w:val="006037BC"/>
    <w:rsid w:val="006037ED"/>
    <w:rsid w:val="00604A84"/>
    <w:rsid w:val="0060550B"/>
    <w:rsid w:val="006064EC"/>
    <w:rsid w:val="00606621"/>
    <w:rsid w:val="00606EC5"/>
    <w:rsid w:val="00607108"/>
    <w:rsid w:val="0060747C"/>
    <w:rsid w:val="00607EA8"/>
    <w:rsid w:val="00610B75"/>
    <w:rsid w:val="00610E59"/>
    <w:rsid w:val="00611092"/>
    <w:rsid w:val="0061121B"/>
    <w:rsid w:val="00611589"/>
    <w:rsid w:val="00611B4B"/>
    <w:rsid w:val="006120F5"/>
    <w:rsid w:val="006128C8"/>
    <w:rsid w:val="006132CF"/>
    <w:rsid w:val="00613A27"/>
    <w:rsid w:val="006149FE"/>
    <w:rsid w:val="006157E2"/>
    <w:rsid w:val="00615A94"/>
    <w:rsid w:val="00616104"/>
    <w:rsid w:val="00616129"/>
    <w:rsid w:val="0061689C"/>
    <w:rsid w:val="00617567"/>
    <w:rsid w:val="00617702"/>
    <w:rsid w:val="00617910"/>
    <w:rsid w:val="00617D6F"/>
    <w:rsid w:val="00617DAC"/>
    <w:rsid w:val="00617EBC"/>
    <w:rsid w:val="00617FD4"/>
    <w:rsid w:val="00620CCA"/>
    <w:rsid w:val="00620D43"/>
    <w:rsid w:val="00620E25"/>
    <w:rsid w:val="0062104E"/>
    <w:rsid w:val="006215C9"/>
    <w:rsid w:val="00621903"/>
    <w:rsid w:val="00621C75"/>
    <w:rsid w:val="00621D41"/>
    <w:rsid w:val="00621EF9"/>
    <w:rsid w:val="00622713"/>
    <w:rsid w:val="00622A7D"/>
    <w:rsid w:val="00622F57"/>
    <w:rsid w:val="00623B9E"/>
    <w:rsid w:val="00623C15"/>
    <w:rsid w:val="00623D9A"/>
    <w:rsid w:val="00624991"/>
    <w:rsid w:val="00624A9E"/>
    <w:rsid w:val="00624B81"/>
    <w:rsid w:val="0062548D"/>
    <w:rsid w:val="00625D83"/>
    <w:rsid w:val="00626A43"/>
    <w:rsid w:val="00627405"/>
    <w:rsid w:val="00627E0D"/>
    <w:rsid w:val="00627E82"/>
    <w:rsid w:val="00627EF0"/>
    <w:rsid w:val="0063016A"/>
    <w:rsid w:val="00630224"/>
    <w:rsid w:val="00630491"/>
    <w:rsid w:val="00630D40"/>
    <w:rsid w:val="0063102D"/>
    <w:rsid w:val="00631145"/>
    <w:rsid w:val="00631605"/>
    <w:rsid w:val="006316C5"/>
    <w:rsid w:val="006321FD"/>
    <w:rsid w:val="006322B8"/>
    <w:rsid w:val="00632B65"/>
    <w:rsid w:val="00633164"/>
    <w:rsid w:val="006332E1"/>
    <w:rsid w:val="00633501"/>
    <w:rsid w:val="0063458E"/>
    <w:rsid w:val="00634AB2"/>
    <w:rsid w:val="0063514F"/>
    <w:rsid w:val="0063550E"/>
    <w:rsid w:val="0063583F"/>
    <w:rsid w:val="0063592A"/>
    <w:rsid w:val="00635E48"/>
    <w:rsid w:val="00636042"/>
    <w:rsid w:val="006367BC"/>
    <w:rsid w:val="00636C9E"/>
    <w:rsid w:val="00636EC2"/>
    <w:rsid w:val="00636FD5"/>
    <w:rsid w:val="006371C1"/>
    <w:rsid w:val="0063729C"/>
    <w:rsid w:val="006379A0"/>
    <w:rsid w:val="00637E64"/>
    <w:rsid w:val="0064038F"/>
    <w:rsid w:val="006404DE"/>
    <w:rsid w:val="006406B4"/>
    <w:rsid w:val="0064082D"/>
    <w:rsid w:val="00640975"/>
    <w:rsid w:val="00641737"/>
    <w:rsid w:val="006419F7"/>
    <w:rsid w:val="00641A6D"/>
    <w:rsid w:val="00641D2B"/>
    <w:rsid w:val="00641FC3"/>
    <w:rsid w:val="00642080"/>
    <w:rsid w:val="0064263C"/>
    <w:rsid w:val="00642B03"/>
    <w:rsid w:val="00642E67"/>
    <w:rsid w:val="00644160"/>
    <w:rsid w:val="00644885"/>
    <w:rsid w:val="00644974"/>
    <w:rsid w:val="00644C26"/>
    <w:rsid w:val="0064563E"/>
    <w:rsid w:val="00645BDF"/>
    <w:rsid w:val="00646147"/>
    <w:rsid w:val="00646921"/>
    <w:rsid w:val="006470A8"/>
    <w:rsid w:val="00647570"/>
    <w:rsid w:val="0064768F"/>
    <w:rsid w:val="00647CBC"/>
    <w:rsid w:val="00647CD1"/>
    <w:rsid w:val="00647D27"/>
    <w:rsid w:val="006504C0"/>
    <w:rsid w:val="006508EE"/>
    <w:rsid w:val="00650DAD"/>
    <w:rsid w:val="00651812"/>
    <w:rsid w:val="006518F8"/>
    <w:rsid w:val="00651DD3"/>
    <w:rsid w:val="00651EC5"/>
    <w:rsid w:val="00652561"/>
    <w:rsid w:val="006527A8"/>
    <w:rsid w:val="00652B72"/>
    <w:rsid w:val="006537F0"/>
    <w:rsid w:val="0065383B"/>
    <w:rsid w:val="006538FF"/>
    <w:rsid w:val="00653AF4"/>
    <w:rsid w:val="00653B28"/>
    <w:rsid w:val="00653DB3"/>
    <w:rsid w:val="006543E5"/>
    <w:rsid w:val="00654BBE"/>
    <w:rsid w:val="00654FD6"/>
    <w:rsid w:val="006554A6"/>
    <w:rsid w:val="0065575A"/>
    <w:rsid w:val="00655AA4"/>
    <w:rsid w:val="00655DBB"/>
    <w:rsid w:val="0065630B"/>
    <w:rsid w:val="00656937"/>
    <w:rsid w:val="00656990"/>
    <w:rsid w:val="00656C08"/>
    <w:rsid w:val="00656D1E"/>
    <w:rsid w:val="006579E1"/>
    <w:rsid w:val="00660541"/>
    <w:rsid w:val="00660567"/>
    <w:rsid w:val="00660BAC"/>
    <w:rsid w:val="00660BDA"/>
    <w:rsid w:val="00660BEA"/>
    <w:rsid w:val="00660D68"/>
    <w:rsid w:val="00660DB0"/>
    <w:rsid w:val="006621CB"/>
    <w:rsid w:val="006621D1"/>
    <w:rsid w:val="00662441"/>
    <w:rsid w:val="00662C56"/>
    <w:rsid w:val="00662D6A"/>
    <w:rsid w:val="006630D9"/>
    <w:rsid w:val="006631B2"/>
    <w:rsid w:val="00663CD8"/>
    <w:rsid w:val="00664098"/>
    <w:rsid w:val="0066409D"/>
    <w:rsid w:val="00664568"/>
    <w:rsid w:val="00664CD4"/>
    <w:rsid w:val="00664FCA"/>
    <w:rsid w:val="006650BB"/>
    <w:rsid w:val="006650FB"/>
    <w:rsid w:val="0066525C"/>
    <w:rsid w:val="006652F8"/>
    <w:rsid w:val="006654CB"/>
    <w:rsid w:val="00665597"/>
    <w:rsid w:val="00665855"/>
    <w:rsid w:val="00666193"/>
    <w:rsid w:val="0066634D"/>
    <w:rsid w:val="0066635B"/>
    <w:rsid w:val="006669C7"/>
    <w:rsid w:val="00666AC7"/>
    <w:rsid w:val="00666E2B"/>
    <w:rsid w:val="006670A4"/>
    <w:rsid w:val="006676DD"/>
    <w:rsid w:val="0066783E"/>
    <w:rsid w:val="0067010E"/>
    <w:rsid w:val="006704D7"/>
    <w:rsid w:val="0067099A"/>
    <w:rsid w:val="006713E8"/>
    <w:rsid w:val="00671A17"/>
    <w:rsid w:val="00672A60"/>
    <w:rsid w:val="00672BBF"/>
    <w:rsid w:val="006730B9"/>
    <w:rsid w:val="00673C89"/>
    <w:rsid w:val="00673DA6"/>
    <w:rsid w:val="00674262"/>
    <w:rsid w:val="00674D2E"/>
    <w:rsid w:val="00675350"/>
    <w:rsid w:val="006758C1"/>
    <w:rsid w:val="00675FC7"/>
    <w:rsid w:val="00676060"/>
    <w:rsid w:val="006760AF"/>
    <w:rsid w:val="00676687"/>
    <w:rsid w:val="006771C5"/>
    <w:rsid w:val="00677768"/>
    <w:rsid w:val="00677B21"/>
    <w:rsid w:val="00680399"/>
    <w:rsid w:val="0068070A"/>
    <w:rsid w:val="00680AD7"/>
    <w:rsid w:val="00680D08"/>
    <w:rsid w:val="0068158B"/>
    <w:rsid w:val="006817F4"/>
    <w:rsid w:val="00681A07"/>
    <w:rsid w:val="00681F51"/>
    <w:rsid w:val="00682360"/>
    <w:rsid w:val="00682EDA"/>
    <w:rsid w:val="006832AF"/>
    <w:rsid w:val="00683F11"/>
    <w:rsid w:val="0068416E"/>
    <w:rsid w:val="00684793"/>
    <w:rsid w:val="00684E8D"/>
    <w:rsid w:val="00684E8E"/>
    <w:rsid w:val="00685371"/>
    <w:rsid w:val="0068580D"/>
    <w:rsid w:val="00685EE3"/>
    <w:rsid w:val="0068627C"/>
    <w:rsid w:val="006862E7"/>
    <w:rsid w:val="0068757D"/>
    <w:rsid w:val="0068768C"/>
    <w:rsid w:val="00687A46"/>
    <w:rsid w:val="00687E89"/>
    <w:rsid w:val="0069014B"/>
    <w:rsid w:val="00690403"/>
    <w:rsid w:val="00690537"/>
    <w:rsid w:val="0069124B"/>
    <w:rsid w:val="00691826"/>
    <w:rsid w:val="006920A4"/>
    <w:rsid w:val="00692167"/>
    <w:rsid w:val="0069221A"/>
    <w:rsid w:val="00692711"/>
    <w:rsid w:val="00692A1F"/>
    <w:rsid w:val="00692B6D"/>
    <w:rsid w:val="00692C06"/>
    <w:rsid w:val="00693176"/>
    <w:rsid w:val="00693682"/>
    <w:rsid w:val="006941A8"/>
    <w:rsid w:val="00694801"/>
    <w:rsid w:val="00694A37"/>
    <w:rsid w:val="006951C7"/>
    <w:rsid w:val="006955D3"/>
    <w:rsid w:val="006958C3"/>
    <w:rsid w:val="00695A9B"/>
    <w:rsid w:val="0069617C"/>
    <w:rsid w:val="006969D6"/>
    <w:rsid w:val="00696BA0"/>
    <w:rsid w:val="00696EB9"/>
    <w:rsid w:val="0069701F"/>
    <w:rsid w:val="00697056"/>
    <w:rsid w:val="006976DE"/>
    <w:rsid w:val="00697BA0"/>
    <w:rsid w:val="00697F57"/>
    <w:rsid w:val="006A003C"/>
    <w:rsid w:val="006A10A0"/>
    <w:rsid w:val="006A1262"/>
    <w:rsid w:val="006A12AD"/>
    <w:rsid w:val="006A1921"/>
    <w:rsid w:val="006A1C83"/>
    <w:rsid w:val="006A1D06"/>
    <w:rsid w:val="006A1D98"/>
    <w:rsid w:val="006A1EC3"/>
    <w:rsid w:val="006A22C0"/>
    <w:rsid w:val="006A2B62"/>
    <w:rsid w:val="006A2D79"/>
    <w:rsid w:val="006A2E74"/>
    <w:rsid w:val="006A323B"/>
    <w:rsid w:val="006A3606"/>
    <w:rsid w:val="006A45EB"/>
    <w:rsid w:val="006A4668"/>
    <w:rsid w:val="006A48E4"/>
    <w:rsid w:val="006A4F5E"/>
    <w:rsid w:val="006A5102"/>
    <w:rsid w:val="006A5BCB"/>
    <w:rsid w:val="006A64A9"/>
    <w:rsid w:val="006A655A"/>
    <w:rsid w:val="006A69DC"/>
    <w:rsid w:val="006A6CE9"/>
    <w:rsid w:val="006A767B"/>
    <w:rsid w:val="006A78C8"/>
    <w:rsid w:val="006B032F"/>
    <w:rsid w:val="006B052A"/>
    <w:rsid w:val="006B0640"/>
    <w:rsid w:val="006B0A43"/>
    <w:rsid w:val="006B0A74"/>
    <w:rsid w:val="006B0BEA"/>
    <w:rsid w:val="006B10BB"/>
    <w:rsid w:val="006B16D4"/>
    <w:rsid w:val="006B1872"/>
    <w:rsid w:val="006B1EAB"/>
    <w:rsid w:val="006B2119"/>
    <w:rsid w:val="006B247E"/>
    <w:rsid w:val="006B26CF"/>
    <w:rsid w:val="006B2713"/>
    <w:rsid w:val="006B2814"/>
    <w:rsid w:val="006B2E2D"/>
    <w:rsid w:val="006B3D93"/>
    <w:rsid w:val="006B43AE"/>
    <w:rsid w:val="006B4CCD"/>
    <w:rsid w:val="006B4EB6"/>
    <w:rsid w:val="006B51B3"/>
    <w:rsid w:val="006B51FC"/>
    <w:rsid w:val="006B53C7"/>
    <w:rsid w:val="006B5489"/>
    <w:rsid w:val="006B5C9E"/>
    <w:rsid w:val="006B656E"/>
    <w:rsid w:val="006B695B"/>
    <w:rsid w:val="006B78ED"/>
    <w:rsid w:val="006B7AC7"/>
    <w:rsid w:val="006B7D8C"/>
    <w:rsid w:val="006C00AC"/>
    <w:rsid w:val="006C04B7"/>
    <w:rsid w:val="006C0F00"/>
    <w:rsid w:val="006C0FAD"/>
    <w:rsid w:val="006C1379"/>
    <w:rsid w:val="006C194A"/>
    <w:rsid w:val="006C195D"/>
    <w:rsid w:val="006C259D"/>
    <w:rsid w:val="006C2610"/>
    <w:rsid w:val="006C32A5"/>
    <w:rsid w:val="006C371B"/>
    <w:rsid w:val="006C3956"/>
    <w:rsid w:val="006C3C2B"/>
    <w:rsid w:val="006C43F8"/>
    <w:rsid w:val="006C462F"/>
    <w:rsid w:val="006C4D0B"/>
    <w:rsid w:val="006C5662"/>
    <w:rsid w:val="006C5AD0"/>
    <w:rsid w:val="006C5BCE"/>
    <w:rsid w:val="006C626C"/>
    <w:rsid w:val="006C67EB"/>
    <w:rsid w:val="006C69CF"/>
    <w:rsid w:val="006C6A03"/>
    <w:rsid w:val="006C6BBD"/>
    <w:rsid w:val="006C6EC3"/>
    <w:rsid w:val="006C730B"/>
    <w:rsid w:val="006D0C09"/>
    <w:rsid w:val="006D0C5D"/>
    <w:rsid w:val="006D0D15"/>
    <w:rsid w:val="006D0F23"/>
    <w:rsid w:val="006D1A1B"/>
    <w:rsid w:val="006D22E2"/>
    <w:rsid w:val="006D2C0B"/>
    <w:rsid w:val="006D2D88"/>
    <w:rsid w:val="006D3A5F"/>
    <w:rsid w:val="006D3B3C"/>
    <w:rsid w:val="006D3C8C"/>
    <w:rsid w:val="006D3E07"/>
    <w:rsid w:val="006D4105"/>
    <w:rsid w:val="006D46F6"/>
    <w:rsid w:val="006D4846"/>
    <w:rsid w:val="006D5586"/>
    <w:rsid w:val="006D5924"/>
    <w:rsid w:val="006D6195"/>
    <w:rsid w:val="006D61B1"/>
    <w:rsid w:val="006D621F"/>
    <w:rsid w:val="006D6554"/>
    <w:rsid w:val="006D68BC"/>
    <w:rsid w:val="006D7141"/>
    <w:rsid w:val="006D7504"/>
    <w:rsid w:val="006D7710"/>
    <w:rsid w:val="006D7EC7"/>
    <w:rsid w:val="006E0D2B"/>
    <w:rsid w:val="006E1436"/>
    <w:rsid w:val="006E1872"/>
    <w:rsid w:val="006E19F7"/>
    <w:rsid w:val="006E286E"/>
    <w:rsid w:val="006E32FD"/>
    <w:rsid w:val="006E3C79"/>
    <w:rsid w:val="006E4160"/>
    <w:rsid w:val="006E4B99"/>
    <w:rsid w:val="006E4DF3"/>
    <w:rsid w:val="006E4FEC"/>
    <w:rsid w:val="006E569C"/>
    <w:rsid w:val="006E5A8C"/>
    <w:rsid w:val="006E5A9C"/>
    <w:rsid w:val="006E630B"/>
    <w:rsid w:val="006E654F"/>
    <w:rsid w:val="006E6D00"/>
    <w:rsid w:val="006E707B"/>
    <w:rsid w:val="006E77BD"/>
    <w:rsid w:val="006E7AE6"/>
    <w:rsid w:val="006E7BFF"/>
    <w:rsid w:val="006F05BE"/>
    <w:rsid w:val="006F06B1"/>
    <w:rsid w:val="006F0E35"/>
    <w:rsid w:val="006F1EA7"/>
    <w:rsid w:val="006F2746"/>
    <w:rsid w:val="006F2BEC"/>
    <w:rsid w:val="006F36CF"/>
    <w:rsid w:val="006F3F2A"/>
    <w:rsid w:val="006F4081"/>
    <w:rsid w:val="006F5123"/>
    <w:rsid w:val="006F53C4"/>
    <w:rsid w:val="006F57AE"/>
    <w:rsid w:val="006F6199"/>
    <w:rsid w:val="006F63FA"/>
    <w:rsid w:val="006F64F7"/>
    <w:rsid w:val="006F673A"/>
    <w:rsid w:val="006F6884"/>
    <w:rsid w:val="006F6966"/>
    <w:rsid w:val="006F6D00"/>
    <w:rsid w:val="006F72C4"/>
    <w:rsid w:val="006F75E2"/>
    <w:rsid w:val="006F7CED"/>
    <w:rsid w:val="006F7D5B"/>
    <w:rsid w:val="00700B96"/>
    <w:rsid w:val="00700BC6"/>
    <w:rsid w:val="00701090"/>
    <w:rsid w:val="0070139D"/>
    <w:rsid w:val="00701A2F"/>
    <w:rsid w:val="00703139"/>
    <w:rsid w:val="00703989"/>
    <w:rsid w:val="00704776"/>
    <w:rsid w:val="007048C7"/>
    <w:rsid w:val="00704A35"/>
    <w:rsid w:val="00704DFE"/>
    <w:rsid w:val="00704ED1"/>
    <w:rsid w:val="00705316"/>
    <w:rsid w:val="00706863"/>
    <w:rsid w:val="00706C37"/>
    <w:rsid w:val="0070728B"/>
    <w:rsid w:val="00707579"/>
    <w:rsid w:val="00707FE2"/>
    <w:rsid w:val="007108F7"/>
    <w:rsid w:val="00710928"/>
    <w:rsid w:val="007112C7"/>
    <w:rsid w:val="00711A00"/>
    <w:rsid w:val="00711B40"/>
    <w:rsid w:val="00711D77"/>
    <w:rsid w:val="00712014"/>
    <w:rsid w:val="007120B7"/>
    <w:rsid w:val="00712487"/>
    <w:rsid w:val="00712790"/>
    <w:rsid w:val="00712835"/>
    <w:rsid w:val="00712A1B"/>
    <w:rsid w:val="00712B23"/>
    <w:rsid w:val="00713306"/>
    <w:rsid w:val="007136FD"/>
    <w:rsid w:val="00713CBA"/>
    <w:rsid w:val="00714095"/>
    <w:rsid w:val="007142CE"/>
    <w:rsid w:val="0071484A"/>
    <w:rsid w:val="00715153"/>
    <w:rsid w:val="007151C6"/>
    <w:rsid w:val="00715892"/>
    <w:rsid w:val="00715E16"/>
    <w:rsid w:val="00716167"/>
    <w:rsid w:val="007161E0"/>
    <w:rsid w:val="007163C5"/>
    <w:rsid w:val="00716D02"/>
    <w:rsid w:val="00716E8B"/>
    <w:rsid w:val="00717A7A"/>
    <w:rsid w:val="00717E3D"/>
    <w:rsid w:val="00720124"/>
    <w:rsid w:val="00720780"/>
    <w:rsid w:val="007209E3"/>
    <w:rsid w:val="0072115B"/>
    <w:rsid w:val="00721958"/>
    <w:rsid w:val="00721BDF"/>
    <w:rsid w:val="00721CDD"/>
    <w:rsid w:val="00721D27"/>
    <w:rsid w:val="00722464"/>
    <w:rsid w:val="00722751"/>
    <w:rsid w:val="00723166"/>
    <w:rsid w:val="00723492"/>
    <w:rsid w:val="00723E60"/>
    <w:rsid w:val="0072428A"/>
    <w:rsid w:val="007247E7"/>
    <w:rsid w:val="007247ED"/>
    <w:rsid w:val="00724D25"/>
    <w:rsid w:val="007250D8"/>
    <w:rsid w:val="0072590D"/>
    <w:rsid w:val="00725A67"/>
    <w:rsid w:val="00725B3E"/>
    <w:rsid w:val="00726AB3"/>
    <w:rsid w:val="00726DDE"/>
    <w:rsid w:val="00727498"/>
    <w:rsid w:val="00727B57"/>
    <w:rsid w:val="00730574"/>
    <w:rsid w:val="007305B9"/>
    <w:rsid w:val="007309DF"/>
    <w:rsid w:val="0073146C"/>
    <w:rsid w:val="00731902"/>
    <w:rsid w:val="0073194E"/>
    <w:rsid w:val="00731B08"/>
    <w:rsid w:val="00732320"/>
    <w:rsid w:val="00732696"/>
    <w:rsid w:val="00733392"/>
    <w:rsid w:val="00733639"/>
    <w:rsid w:val="00733736"/>
    <w:rsid w:val="007338E4"/>
    <w:rsid w:val="00733C24"/>
    <w:rsid w:val="00733E82"/>
    <w:rsid w:val="007342C1"/>
    <w:rsid w:val="0073458D"/>
    <w:rsid w:val="007345BC"/>
    <w:rsid w:val="007347ED"/>
    <w:rsid w:val="007348AF"/>
    <w:rsid w:val="00734B2F"/>
    <w:rsid w:val="00734B82"/>
    <w:rsid w:val="00734FDF"/>
    <w:rsid w:val="0073503B"/>
    <w:rsid w:val="007350F6"/>
    <w:rsid w:val="007355E9"/>
    <w:rsid w:val="00735D13"/>
    <w:rsid w:val="00736A0A"/>
    <w:rsid w:val="00736B05"/>
    <w:rsid w:val="0073702B"/>
    <w:rsid w:val="00737887"/>
    <w:rsid w:val="00737DF1"/>
    <w:rsid w:val="00740757"/>
    <w:rsid w:val="0074093A"/>
    <w:rsid w:val="00740A44"/>
    <w:rsid w:val="00741002"/>
    <w:rsid w:val="00741017"/>
    <w:rsid w:val="00741067"/>
    <w:rsid w:val="00741AC8"/>
    <w:rsid w:val="00741F30"/>
    <w:rsid w:val="00742437"/>
    <w:rsid w:val="007425E8"/>
    <w:rsid w:val="007427F0"/>
    <w:rsid w:val="00742FD7"/>
    <w:rsid w:val="00742FE1"/>
    <w:rsid w:val="00743CD0"/>
    <w:rsid w:val="00743DCF"/>
    <w:rsid w:val="00744345"/>
    <w:rsid w:val="007443E5"/>
    <w:rsid w:val="007448A6"/>
    <w:rsid w:val="00745761"/>
    <w:rsid w:val="00745E11"/>
    <w:rsid w:val="007466EF"/>
    <w:rsid w:val="0074732B"/>
    <w:rsid w:val="007477A0"/>
    <w:rsid w:val="0074797A"/>
    <w:rsid w:val="007479E2"/>
    <w:rsid w:val="00747B4E"/>
    <w:rsid w:val="00747CF4"/>
    <w:rsid w:val="0075008A"/>
    <w:rsid w:val="0075052B"/>
    <w:rsid w:val="00750588"/>
    <w:rsid w:val="00750653"/>
    <w:rsid w:val="007506CD"/>
    <w:rsid w:val="00750C4E"/>
    <w:rsid w:val="007511B3"/>
    <w:rsid w:val="00751498"/>
    <w:rsid w:val="00751620"/>
    <w:rsid w:val="0075168C"/>
    <w:rsid w:val="00751774"/>
    <w:rsid w:val="00751B18"/>
    <w:rsid w:val="00751E63"/>
    <w:rsid w:val="007525F8"/>
    <w:rsid w:val="00752EC2"/>
    <w:rsid w:val="00753189"/>
    <w:rsid w:val="007540EC"/>
    <w:rsid w:val="007541AA"/>
    <w:rsid w:val="007545CA"/>
    <w:rsid w:val="00754E26"/>
    <w:rsid w:val="00755555"/>
    <w:rsid w:val="00755BF1"/>
    <w:rsid w:val="007566B3"/>
    <w:rsid w:val="00756787"/>
    <w:rsid w:val="00756C3A"/>
    <w:rsid w:val="00756CF1"/>
    <w:rsid w:val="00756D21"/>
    <w:rsid w:val="00756D86"/>
    <w:rsid w:val="00756DBC"/>
    <w:rsid w:val="00757120"/>
    <w:rsid w:val="007575BE"/>
    <w:rsid w:val="00757C68"/>
    <w:rsid w:val="00760A78"/>
    <w:rsid w:val="00760F45"/>
    <w:rsid w:val="00761C67"/>
    <w:rsid w:val="00762057"/>
    <w:rsid w:val="0076227B"/>
    <w:rsid w:val="007622DB"/>
    <w:rsid w:val="0076257D"/>
    <w:rsid w:val="00762C93"/>
    <w:rsid w:val="007638E9"/>
    <w:rsid w:val="00763E4C"/>
    <w:rsid w:val="007643B5"/>
    <w:rsid w:val="007646F0"/>
    <w:rsid w:val="00764BCE"/>
    <w:rsid w:val="007657E4"/>
    <w:rsid w:val="00765914"/>
    <w:rsid w:val="00765920"/>
    <w:rsid w:val="00765B68"/>
    <w:rsid w:val="00766469"/>
    <w:rsid w:val="00766858"/>
    <w:rsid w:val="007671B3"/>
    <w:rsid w:val="00770825"/>
    <w:rsid w:val="00770C29"/>
    <w:rsid w:val="00770D65"/>
    <w:rsid w:val="00770FF6"/>
    <w:rsid w:val="00771F82"/>
    <w:rsid w:val="00772475"/>
    <w:rsid w:val="00772A66"/>
    <w:rsid w:val="00772B1B"/>
    <w:rsid w:val="00773792"/>
    <w:rsid w:val="00773E08"/>
    <w:rsid w:val="007755F9"/>
    <w:rsid w:val="00775985"/>
    <w:rsid w:val="00775B91"/>
    <w:rsid w:val="00775D51"/>
    <w:rsid w:val="007763B0"/>
    <w:rsid w:val="00776555"/>
    <w:rsid w:val="0077677B"/>
    <w:rsid w:val="00776902"/>
    <w:rsid w:val="00777191"/>
    <w:rsid w:val="00777388"/>
    <w:rsid w:val="007776B2"/>
    <w:rsid w:val="007807DD"/>
    <w:rsid w:val="00780AB6"/>
    <w:rsid w:val="00780B30"/>
    <w:rsid w:val="00780DC0"/>
    <w:rsid w:val="007812E3"/>
    <w:rsid w:val="0078186C"/>
    <w:rsid w:val="00781B53"/>
    <w:rsid w:val="00781EA8"/>
    <w:rsid w:val="00781F98"/>
    <w:rsid w:val="007824B3"/>
    <w:rsid w:val="00782530"/>
    <w:rsid w:val="0078267F"/>
    <w:rsid w:val="00782EC9"/>
    <w:rsid w:val="00783981"/>
    <w:rsid w:val="00783C17"/>
    <w:rsid w:val="00784183"/>
    <w:rsid w:val="00784479"/>
    <w:rsid w:val="0078481D"/>
    <w:rsid w:val="00784C7E"/>
    <w:rsid w:val="007854DA"/>
    <w:rsid w:val="00785A97"/>
    <w:rsid w:val="00785B3B"/>
    <w:rsid w:val="0078661A"/>
    <w:rsid w:val="00786966"/>
    <w:rsid w:val="00787535"/>
    <w:rsid w:val="0078761D"/>
    <w:rsid w:val="007876FB"/>
    <w:rsid w:val="00787714"/>
    <w:rsid w:val="007878C8"/>
    <w:rsid w:val="00787B4A"/>
    <w:rsid w:val="00787E5E"/>
    <w:rsid w:val="00787E9B"/>
    <w:rsid w:val="0079072B"/>
    <w:rsid w:val="00790B85"/>
    <w:rsid w:val="00791821"/>
    <w:rsid w:val="00791AD7"/>
    <w:rsid w:val="00792A11"/>
    <w:rsid w:val="0079382C"/>
    <w:rsid w:val="00793930"/>
    <w:rsid w:val="00793B7F"/>
    <w:rsid w:val="00793D33"/>
    <w:rsid w:val="007942DB"/>
    <w:rsid w:val="00794619"/>
    <w:rsid w:val="00794641"/>
    <w:rsid w:val="00795820"/>
    <w:rsid w:val="00795E72"/>
    <w:rsid w:val="007963A7"/>
    <w:rsid w:val="00796471"/>
    <w:rsid w:val="007965B1"/>
    <w:rsid w:val="00796718"/>
    <w:rsid w:val="0079676E"/>
    <w:rsid w:val="00796776"/>
    <w:rsid w:val="0079697F"/>
    <w:rsid w:val="00796BD8"/>
    <w:rsid w:val="00796F37"/>
    <w:rsid w:val="007970E4"/>
    <w:rsid w:val="00797260"/>
    <w:rsid w:val="00797F68"/>
    <w:rsid w:val="007A0B68"/>
    <w:rsid w:val="007A0DBC"/>
    <w:rsid w:val="007A0E2F"/>
    <w:rsid w:val="007A10C8"/>
    <w:rsid w:val="007A1773"/>
    <w:rsid w:val="007A17F4"/>
    <w:rsid w:val="007A183A"/>
    <w:rsid w:val="007A1CE5"/>
    <w:rsid w:val="007A2118"/>
    <w:rsid w:val="007A2141"/>
    <w:rsid w:val="007A24DC"/>
    <w:rsid w:val="007A3701"/>
    <w:rsid w:val="007A3B8B"/>
    <w:rsid w:val="007A3C6E"/>
    <w:rsid w:val="007A3C7E"/>
    <w:rsid w:val="007A4125"/>
    <w:rsid w:val="007A42C1"/>
    <w:rsid w:val="007A46D7"/>
    <w:rsid w:val="007A4FA4"/>
    <w:rsid w:val="007A5173"/>
    <w:rsid w:val="007A519E"/>
    <w:rsid w:val="007A572B"/>
    <w:rsid w:val="007A5988"/>
    <w:rsid w:val="007A6081"/>
    <w:rsid w:val="007A6EE8"/>
    <w:rsid w:val="007A6FAB"/>
    <w:rsid w:val="007A7FED"/>
    <w:rsid w:val="007B0160"/>
    <w:rsid w:val="007B0408"/>
    <w:rsid w:val="007B055D"/>
    <w:rsid w:val="007B07A5"/>
    <w:rsid w:val="007B0A3C"/>
    <w:rsid w:val="007B0FE6"/>
    <w:rsid w:val="007B1958"/>
    <w:rsid w:val="007B1A72"/>
    <w:rsid w:val="007B1C7B"/>
    <w:rsid w:val="007B2091"/>
    <w:rsid w:val="007B34C5"/>
    <w:rsid w:val="007B3BD0"/>
    <w:rsid w:val="007B4657"/>
    <w:rsid w:val="007B4C85"/>
    <w:rsid w:val="007B5429"/>
    <w:rsid w:val="007B5AEB"/>
    <w:rsid w:val="007B612C"/>
    <w:rsid w:val="007B6294"/>
    <w:rsid w:val="007B62B2"/>
    <w:rsid w:val="007B668F"/>
    <w:rsid w:val="007B6749"/>
    <w:rsid w:val="007B6A02"/>
    <w:rsid w:val="007B6EBE"/>
    <w:rsid w:val="007B7AFB"/>
    <w:rsid w:val="007B7DE3"/>
    <w:rsid w:val="007C0029"/>
    <w:rsid w:val="007C0074"/>
    <w:rsid w:val="007C03B1"/>
    <w:rsid w:val="007C0429"/>
    <w:rsid w:val="007C0654"/>
    <w:rsid w:val="007C073F"/>
    <w:rsid w:val="007C0FCD"/>
    <w:rsid w:val="007C0FFB"/>
    <w:rsid w:val="007C108C"/>
    <w:rsid w:val="007C1234"/>
    <w:rsid w:val="007C15AE"/>
    <w:rsid w:val="007C18F0"/>
    <w:rsid w:val="007C1E28"/>
    <w:rsid w:val="007C2531"/>
    <w:rsid w:val="007C261B"/>
    <w:rsid w:val="007C2D08"/>
    <w:rsid w:val="007C3799"/>
    <w:rsid w:val="007C3D43"/>
    <w:rsid w:val="007C43FC"/>
    <w:rsid w:val="007C4BF3"/>
    <w:rsid w:val="007C56A6"/>
    <w:rsid w:val="007C5A22"/>
    <w:rsid w:val="007C630B"/>
    <w:rsid w:val="007C6469"/>
    <w:rsid w:val="007C64B2"/>
    <w:rsid w:val="007C6F95"/>
    <w:rsid w:val="007C7480"/>
    <w:rsid w:val="007C79D7"/>
    <w:rsid w:val="007C79FF"/>
    <w:rsid w:val="007C7B07"/>
    <w:rsid w:val="007C7CED"/>
    <w:rsid w:val="007D03F0"/>
    <w:rsid w:val="007D09D2"/>
    <w:rsid w:val="007D09DF"/>
    <w:rsid w:val="007D0FD9"/>
    <w:rsid w:val="007D1879"/>
    <w:rsid w:val="007D1903"/>
    <w:rsid w:val="007D1ABF"/>
    <w:rsid w:val="007D1BA0"/>
    <w:rsid w:val="007D295D"/>
    <w:rsid w:val="007D2AB8"/>
    <w:rsid w:val="007D3E84"/>
    <w:rsid w:val="007D42E4"/>
    <w:rsid w:val="007D4FC4"/>
    <w:rsid w:val="007D5096"/>
    <w:rsid w:val="007D509F"/>
    <w:rsid w:val="007D5822"/>
    <w:rsid w:val="007D6107"/>
    <w:rsid w:val="007D6252"/>
    <w:rsid w:val="007D65CC"/>
    <w:rsid w:val="007D6A3E"/>
    <w:rsid w:val="007D6B6C"/>
    <w:rsid w:val="007D6D09"/>
    <w:rsid w:val="007D746D"/>
    <w:rsid w:val="007D77C2"/>
    <w:rsid w:val="007D781A"/>
    <w:rsid w:val="007D7AED"/>
    <w:rsid w:val="007E00A0"/>
    <w:rsid w:val="007E00FD"/>
    <w:rsid w:val="007E0DC8"/>
    <w:rsid w:val="007E0E53"/>
    <w:rsid w:val="007E1167"/>
    <w:rsid w:val="007E15E8"/>
    <w:rsid w:val="007E1CBE"/>
    <w:rsid w:val="007E1E5E"/>
    <w:rsid w:val="007E3959"/>
    <w:rsid w:val="007E3DF7"/>
    <w:rsid w:val="007E4027"/>
    <w:rsid w:val="007E40F6"/>
    <w:rsid w:val="007E4481"/>
    <w:rsid w:val="007E4591"/>
    <w:rsid w:val="007E4929"/>
    <w:rsid w:val="007E4BFE"/>
    <w:rsid w:val="007E5511"/>
    <w:rsid w:val="007E55F4"/>
    <w:rsid w:val="007E59BA"/>
    <w:rsid w:val="007E5DA0"/>
    <w:rsid w:val="007E6493"/>
    <w:rsid w:val="007E7411"/>
    <w:rsid w:val="007E7A8E"/>
    <w:rsid w:val="007E7B39"/>
    <w:rsid w:val="007E7FE1"/>
    <w:rsid w:val="007F01E1"/>
    <w:rsid w:val="007F04F1"/>
    <w:rsid w:val="007F129B"/>
    <w:rsid w:val="007F138E"/>
    <w:rsid w:val="007F19B3"/>
    <w:rsid w:val="007F2531"/>
    <w:rsid w:val="007F259E"/>
    <w:rsid w:val="007F298A"/>
    <w:rsid w:val="007F2A42"/>
    <w:rsid w:val="007F2E28"/>
    <w:rsid w:val="007F3BF6"/>
    <w:rsid w:val="007F3D33"/>
    <w:rsid w:val="007F3D84"/>
    <w:rsid w:val="007F43F2"/>
    <w:rsid w:val="007F4BAE"/>
    <w:rsid w:val="007F4E07"/>
    <w:rsid w:val="007F500A"/>
    <w:rsid w:val="007F51F1"/>
    <w:rsid w:val="007F53E8"/>
    <w:rsid w:val="007F583B"/>
    <w:rsid w:val="007F589A"/>
    <w:rsid w:val="007F5BE5"/>
    <w:rsid w:val="007F62F2"/>
    <w:rsid w:val="007F6A6B"/>
    <w:rsid w:val="007F6BE6"/>
    <w:rsid w:val="007F6E6B"/>
    <w:rsid w:val="007F7040"/>
    <w:rsid w:val="0080017C"/>
    <w:rsid w:val="00800567"/>
    <w:rsid w:val="008009B9"/>
    <w:rsid w:val="00800ADB"/>
    <w:rsid w:val="00800F0F"/>
    <w:rsid w:val="008012E2"/>
    <w:rsid w:val="008018E7"/>
    <w:rsid w:val="0080220D"/>
    <w:rsid w:val="008024C1"/>
    <w:rsid w:val="00802634"/>
    <w:rsid w:val="008026FC"/>
    <w:rsid w:val="00802923"/>
    <w:rsid w:val="00802A1E"/>
    <w:rsid w:val="00802B41"/>
    <w:rsid w:val="00802EFE"/>
    <w:rsid w:val="0080343A"/>
    <w:rsid w:val="00803882"/>
    <w:rsid w:val="00803A97"/>
    <w:rsid w:val="00803F88"/>
    <w:rsid w:val="00804F4E"/>
    <w:rsid w:val="0080560C"/>
    <w:rsid w:val="008061B7"/>
    <w:rsid w:val="008065A7"/>
    <w:rsid w:val="00807AF3"/>
    <w:rsid w:val="00807D76"/>
    <w:rsid w:val="00807E8B"/>
    <w:rsid w:val="0081019A"/>
    <w:rsid w:val="008108E1"/>
    <w:rsid w:val="008109D6"/>
    <w:rsid w:val="00810B25"/>
    <w:rsid w:val="00810F40"/>
    <w:rsid w:val="00811067"/>
    <w:rsid w:val="00812765"/>
    <w:rsid w:val="00812FBF"/>
    <w:rsid w:val="008138CF"/>
    <w:rsid w:val="00813B7C"/>
    <w:rsid w:val="00813D94"/>
    <w:rsid w:val="00813E2D"/>
    <w:rsid w:val="008141E0"/>
    <w:rsid w:val="008143A2"/>
    <w:rsid w:val="00814A7E"/>
    <w:rsid w:val="00814F6D"/>
    <w:rsid w:val="00815561"/>
    <w:rsid w:val="00815FCF"/>
    <w:rsid w:val="0081637C"/>
    <w:rsid w:val="008167F1"/>
    <w:rsid w:val="00817389"/>
    <w:rsid w:val="00817656"/>
    <w:rsid w:val="00817911"/>
    <w:rsid w:val="00817D6D"/>
    <w:rsid w:val="00820108"/>
    <w:rsid w:val="0082027E"/>
    <w:rsid w:val="00820613"/>
    <w:rsid w:val="0082094E"/>
    <w:rsid w:val="00820B59"/>
    <w:rsid w:val="008220F1"/>
    <w:rsid w:val="0082259C"/>
    <w:rsid w:val="00822D0E"/>
    <w:rsid w:val="00823AFC"/>
    <w:rsid w:val="00823C19"/>
    <w:rsid w:val="00823EFB"/>
    <w:rsid w:val="00824534"/>
    <w:rsid w:val="00824DF1"/>
    <w:rsid w:val="008258C2"/>
    <w:rsid w:val="00825AB2"/>
    <w:rsid w:val="00825B94"/>
    <w:rsid w:val="00825DDB"/>
    <w:rsid w:val="008260D7"/>
    <w:rsid w:val="0082644A"/>
    <w:rsid w:val="0082647E"/>
    <w:rsid w:val="008271DB"/>
    <w:rsid w:val="0082749D"/>
    <w:rsid w:val="008279D1"/>
    <w:rsid w:val="00827CC8"/>
    <w:rsid w:val="00830802"/>
    <w:rsid w:val="00831082"/>
    <w:rsid w:val="00831166"/>
    <w:rsid w:val="00831295"/>
    <w:rsid w:val="00831B84"/>
    <w:rsid w:val="008322AB"/>
    <w:rsid w:val="00832A45"/>
    <w:rsid w:val="00832BEC"/>
    <w:rsid w:val="00832D57"/>
    <w:rsid w:val="00832D6C"/>
    <w:rsid w:val="008330A7"/>
    <w:rsid w:val="008333C6"/>
    <w:rsid w:val="008334A9"/>
    <w:rsid w:val="008336E9"/>
    <w:rsid w:val="00833737"/>
    <w:rsid w:val="0083387C"/>
    <w:rsid w:val="0083425B"/>
    <w:rsid w:val="0083426F"/>
    <w:rsid w:val="0083463C"/>
    <w:rsid w:val="00834948"/>
    <w:rsid w:val="00834F80"/>
    <w:rsid w:val="0083566A"/>
    <w:rsid w:val="00835842"/>
    <w:rsid w:val="008358E9"/>
    <w:rsid w:val="00835E4D"/>
    <w:rsid w:val="00835E57"/>
    <w:rsid w:val="00835EC4"/>
    <w:rsid w:val="00835FC3"/>
    <w:rsid w:val="00836137"/>
    <w:rsid w:val="0083629A"/>
    <w:rsid w:val="008368CA"/>
    <w:rsid w:val="00836A8E"/>
    <w:rsid w:val="00837175"/>
    <w:rsid w:val="00837C30"/>
    <w:rsid w:val="008402CC"/>
    <w:rsid w:val="00840C0E"/>
    <w:rsid w:val="0084181E"/>
    <w:rsid w:val="00841DE8"/>
    <w:rsid w:val="00841F26"/>
    <w:rsid w:val="0084240C"/>
    <w:rsid w:val="00842ECA"/>
    <w:rsid w:val="0084483C"/>
    <w:rsid w:val="008448F2"/>
    <w:rsid w:val="00845041"/>
    <w:rsid w:val="008450AE"/>
    <w:rsid w:val="008455D6"/>
    <w:rsid w:val="00845AB0"/>
    <w:rsid w:val="00845B4B"/>
    <w:rsid w:val="00845C29"/>
    <w:rsid w:val="00845D5A"/>
    <w:rsid w:val="00846AE6"/>
    <w:rsid w:val="00847C59"/>
    <w:rsid w:val="008500A9"/>
    <w:rsid w:val="00850118"/>
    <w:rsid w:val="0085079C"/>
    <w:rsid w:val="00850A69"/>
    <w:rsid w:val="00851233"/>
    <w:rsid w:val="0085149A"/>
    <w:rsid w:val="0085171D"/>
    <w:rsid w:val="00851D60"/>
    <w:rsid w:val="00852AF0"/>
    <w:rsid w:val="00852D91"/>
    <w:rsid w:val="00853189"/>
    <w:rsid w:val="008539B9"/>
    <w:rsid w:val="00853BA4"/>
    <w:rsid w:val="00853E4E"/>
    <w:rsid w:val="00853EC0"/>
    <w:rsid w:val="00854148"/>
    <w:rsid w:val="00854B55"/>
    <w:rsid w:val="00854D57"/>
    <w:rsid w:val="00855239"/>
    <w:rsid w:val="0085541A"/>
    <w:rsid w:val="0085575A"/>
    <w:rsid w:val="0085673C"/>
    <w:rsid w:val="008576EC"/>
    <w:rsid w:val="00860B62"/>
    <w:rsid w:val="00860ED4"/>
    <w:rsid w:val="008619BB"/>
    <w:rsid w:val="00861D48"/>
    <w:rsid w:val="00862D80"/>
    <w:rsid w:val="00863485"/>
    <w:rsid w:val="00863865"/>
    <w:rsid w:val="00863AEB"/>
    <w:rsid w:val="008641E5"/>
    <w:rsid w:val="00864411"/>
    <w:rsid w:val="00864483"/>
    <w:rsid w:val="008646DD"/>
    <w:rsid w:val="00864923"/>
    <w:rsid w:val="0086576A"/>
    <w:rsid w:val="00865DBF"/>
    <w:rsid w:val="00866AC1"/>
    <w:rsid w:val="00866ED5"/>
    <w:rsid w:val="00867B7E"/>
    <w:rsid w:val="00867C2B"/>
    <w:rsid w:val="00867DC7"/>
    <w:rsid w:val="00867EE4"/>
    <w:rsid w:val="0087035C"/>
    <w:rsid w:val="008708B5"/>
    <w:rsid w:val="008709C7"/>
    <w:rsid w:val="0087107D"/>
    <w:rsid w:val="00871762"/>
    <w:rsid w:val="00871ABB"/>
    <w:rsid w:val="00872137"/>
    <w:rsid w:val="00872593"/>
    <w:rsid w:val="0087271A"/>
    <w:rsid w:val="00872C84"/>
    <w:rsid w:val="00873ADD"/>
    <w:rsid w:val="00873B8F"/>
    <w:rsid w:val="008740E8"/>
    <w:rsid w:val="008746F6"/>
    <w:rsid w:val="0087481E"/>
    <w:rsid w:val="00874B37"/>
    <w:rsid w:val="008750A1"/>
    <w:rsid w:val="00875CB2"/>
    <w:rsid w:val="00876663"/>
    <w:rsid w:val="008768AB"/>
    <w:rsid w:val="0087695A"/>
    <w:rsid w:val="00877351"/>
    <w:rsid w:val="00877788"/>
    <w:rsid w:val="00877AE1"/>
    <w:rsid w:val="00877FB3"/>
    <w:rsid w:val="008803CE"/>
    <w:rsid w:val="00880671"/>
    <w:rsid w:val="00880AE5"/>
    <w:rsid w:val="00881E96"/>
    <w:rsid w:val="008825FD"/>
    <w:rsid w:val="00882DE9"/>
    <w:rsid w:val="00882F4F"/>
    <w:rsid w:val="00883073"/>
    <w:rsid w:val="00883166"/>
    <w:rsid w:val="00883543"/>
    <w:rsid w:val="008835A7"/>
    <w:rsid w:val="008835CB"/>
    <w:rsid w:val="00883832"/>
    <w:rsid w:val="008838E3"/>
    <w:rsid w:val="008840F9"/>
    <w:rsid w:val="00884B47"/>
    <w:rsid w:val="00884C14"/>
    <w:rsid w:val="00884F49"/>
    <w:rsid w:val="00885259"/>
    <w:rsid w:val="0088597C"/>
    <w:rsid w:val="00886B57"/>
    <w:rsid w:val="00887465"/>
    <w:rsid w:val="00890475"/>
    <w:rsid w:val="0089056F"/>
    <w:rsid w:val="00890749"/>
    <w:rsid w:val="00890EB7"/>
    <w:rsid w:val="00890F5D"/>
    <w:rsid w:val="0089100F"/>
    <w:rsid w:val="00891078"/>
    <w:rsid w:val="00891804"/>
    <w:rsid w:val="00891E2C"/>
    <w:rsid w:val="008925AB"/>
    <w:rsid w:val="00892CED"/>
    <w:rsid w:val="00892E74"/>
    <w:rsid w:val="008931F4"/>
    <w:rsid w:val="008943EF"/>
    <w:rsid w:val="00894B67"/>
    <w:rsid w:val="00895966"/>
    <w:rsid w:val="00895AE4"/>
    <w:rsid w:val="0089634B"/>
    <w:rsid w:val="0089697E"/>
    <w:rsid w:val="00896C18"/>
    <w:rsid w:val="00896D1E"/>
    <w:rsid w:val="008973D7"/>
    <w:rsid w:val="008A0033"/>
    <w:rsid w:val="008A057F"/>
    <w:rsid w:val="008A067C"/>
    <w:rsid w:val="008A0905"/>
    <w:rsid w:val="008A0C75"/>
    <w:rsid w:val="008A150F"/>
    <w:rsid w:val="008A1900"/>
    <w:rsid w:val="008A1EFB"/>
    <w:rsid w:val="008A2D61"/>
    <w:rsid w:val="008A3075"/>
    <w:rsid w:val="008A339F"/>
    <w:rsid w:val="008A35B3"/>
    <w:rsid w:val="008A3D74"/>
    <w:rsid w:val="008A45F2"/>
    <w:rsid w:val="008A4627"/>
    <w:rsid w:val="008A4779"/>
    <w:rsid w:val="008A4AFD"/>
    <w:rsid w:val="008A4E1C"/>
    <w:rsid w:val="008A4EC7"/>
    <w:rsid w:val="008A52A8"/>
    <w:rsid w:val="008A58FD"/>
    <w:rsid w:val="008A5F33"/>
    <w:rsid w:val="008A60D0"/>
    <w:rsid w:val="008A63EA"/>
    <w:rsid w:val="008A640F"/>
    <w:rsid w:val="008A6FE9"/>
    <w:rsid w:val="008A7095"/>
    <w:rsid w:val="008A7B4B"/>
    <w:rsid w:val="008A7C22"/>
    <w:rsid w:val="008A7DCC"/>
    <w:rsid w:val="008B000F"/>
    <w:rsid w:val="008B04C4"/>
    <w:rsid w:val="008B0A9F"/>
    <w:rsid w:val="008B0C65"/>
    <w:rsid w:val="008B0D01"/>
    <w:rsid w:val="008B0F22"/>
    <w:rsid w:val="008B1466"/>
    <w:rsid w:val="008B14EB"/>
    <w:rsid w:val="008B16E8"/>
    <w:rsid w:val="008B17B3"/>
    <w:rsid w:val="008B2278"/>
    <w:rsid w:val="008B23FC"/>
    <w:rsid w:val="008B2598"/>
    <w:rsid w:val="008B390F"/>
    <w:rsid w:val="008B3A19"/>
    <w:rsid w:val="008B469C"/>
    <w:rsid w:val="008B46C1"/>
    <w:rsid w:val="008B4FE5"/>
    <w:rsid w:val="008B5107"/>
    <w:rsid w:val="008B5605"/>
    <w:rsid w:val="008B5DEA"/>
    <w:rsid w:val="008B5E99"/>
    <w:rsid w:val="008B643E"/>
    <w:rsid w:val="008B6A74"/>
    <w:rsid w:val="008B6AED"/>
    <w:rsid w:val="008B6CE3"/>
    <w:rsid w:val="008B733E"/>
    <w:rsid w:val="008B78C9"/>
    <w:rsid w:val="008B7BCC"/>
    <w:rsid w:val="008B7FEC"/>
    <w:rsid w:val="008C0665"/>
    <w:rsid w:val="008C0740"/>
    <w:rsid w:val="008C08D7"/>
    <w:rsid w:val="008C1173"/>
    <w:rsid w:val="008C1353"/>
    <w:rsid w:val="008C160B"/>
    <w:rsid w:val="008C1C3B"/>
    <w:rsid w:val="008C2158"/>
    <w:rsid w:val="008C2767"/>
    <w:rsid w:val="008C38D3"/>
    <w:rsid w:val="008C39FD"/>
    <w:rsid w:val="008C3BCE"/>
    <w:rsid w:val="008C3C4E"/>
    <w:rsid w:val="008C41C1"/>
    <w:rsid w:val="008C4444"/>
    <w:rsid w:val="008C46B9"/>
    <w:rsid w:val="008C47C5"/>
    <w:rsid w:val="008C481C"/>
    <w:rsid w:val="008C4D13"/>
    <w:rsid w:val="008C53C3"/>
    <w:rsid w:val="008C59CD"/>
    <w:rsid w:val="008C6A99"/>
    <w:rsid w:val="008C6E23"/>
    <w:rsid w:val="008C74D2"/>
    <w:rsid w:val="008C7C20"/>
    <w:rsid w:val="008C7CD0"/>
    <w:rsid w:val="008C7DC2"/>
    <w:rsid w:val="008C7FBF"/>
    <w:rsid w:val="008D014F"/>
    <w:rsid w:val="008D0532"/>
    <w:rsid w:val="008D05AF"/>
    <w:rsid w:val="008D0AA0"/>
    <w:rsid w:val="008D0D35"/>
    <w:rsid w:val="008D0F6A"/>
    <w:rsid w:val="008D20D6"/>
    <w:rsid w:val="008D21F1"/>
    <w:rsid w:val="008D22F8"/>
    <w:rsid w:val="008D2478"/>
    <w:rsid w:val="008D43E7"/>
    <w:rsid w:val="008D4B0A"/>
    <w:rsid w:val="008D4B6A"/>
    <w:rsid w:val="008D4E0E"/>
    <w:rsid w:val="008D5DFC"/>
    <w:rsid w:val="008D7194"/>
    <w:rsid w:val="008D71C0"/>
    <w:rsid w:val="008D73AE"/>
    <w:rsid w:val="008D771B"/>
    <w:rsid w:val="008D7A82"/>
    <w:rsid w:val="008D7AD0"/>
    <w:rsid w:val="008D7AE3"/>
    <w:rsid w:val="008D7C63"/>
    <w:rsid w:val="008D7D26"/>
    <w:rsid w:val="008E0769"/>
    <w:rsid w:val="008E07E3"/>
    <w:rsid w:val="008E13FC"/>
    <w:rsid w:val="008E18E4"/>
    <w:rsid w:val="008E1960"/>
    <w:rsid w:val="008E1BA7"/>
    <w:rsid w:val="008E1DEB"/>
    <w:rsid w:val="008E23F8"/>
    <w:rsid w:val="008E2536"/>
    <w:rsid w:val="008E29FA"/>
    <w:rsid w:val="008E2BF2"/>
    <w:rsid w:val="008E2D88"/>
    <w:rsid w:val="008E34C8"/>
    <w:rsid w:val="008E44DF"/>
    <w:rsid w:val="008E475B"/>
    <w:rsid w:val="008E4803"/>
    <w:rsid w:val="008E5C32"/>
    <w:rsid w:val="008E5FDB"/>
    <w:rsid w:val="008E6004"/>
    <w:rsid w:val="008E616B"/>
    <w:rsid w:val="008E63AE"/>
    <w:rsid w:val="008E6715"/>
    <w:rsid w:val="008E6FEC"/>
    <w:rsid w:val="008E7239"/>
    <w:rsid w:val="008E73DF"/>
    <w:rsid w:val="008E743F"/>
    <w:rsid w:val="008E7659"/>
    <w:rsid w:val="008E7823"/>
    <w:rsid w:val="008F033A"/>
    <w:rsid w:val="008F0412"/>
    <w:rsid w:val="008F0ACA"/>
    <w:rsid w:val="008F0C48"/>
    <w:rsid w:val="008F0D77"/>
    <w:rsid w:val="008F1A8E"/>
    <w:rsid w:val="008F2329"/>
    <w:rsid w:val="008F24EE"/>
    <w:rsid w:val="008F2614"/>
    <w:rsid w:val="008F2C53"/>
    <w:rsid w:val="008F2D5E"/>
    <w:rsid w:val="008F4828"/>
    <w:rsid w:val="008F5899"/>
    <w:rsid w:val="008F5C24"/>
    <w:rsid w:val="008F5D89"/>
    <w:rsid w:val="008F5DE7"/>
    <w:rsid w:val="008F5EA2"/>
    <w:rsid w:val="008F6133"/>
    <w:rsid w:val="008F664C"/>
    <w:rsid w:val="008F690D"/>
    <w:rsid w:val="008F6E55"/>
    <w:rsid w:val="008F74F0"/>
    <w:rsid w:val="008F7615"/>
    <w:rsid w:val="008F772B"/>
    <w:rsid w:val="008F7A41"/>
    <w:rsid w:val="008F7C59"/>
    <w:rsid w:val="008F7C97"/>
    <w:rsid w:val="008F7DBF"/>
    <w:rsid w:val="00900012"/>
    <w:rsid w:val="00900DEA"/>
    <w:rsid w:val="0090122E"/>
    <w:rsid w:val="00901CD8"/>
    <w:rsid w:val="00901EAF"/>
    <w:rsid w:val="00902403"/>
    <w:rsid w:val="009027B8"/>
    <w:rsid w:val="00902F8B"/>
    <w:rsid w:val="009030A2"/>
    <w:rsid w:val="009032A6"/>
    <w:rsid w:val="009038D7"/>
    <w:rsid w:val="009040DF"/>
    <w:rsid w:val="00904508"/>
    <w:rsid w:val="00904776"/>
    <w:rsid w:val="0090514E"/>
    <w:rsid w:val="00905330"/>
    <w:rsid w:val="009054D3"/>
    <w:rsid w:val="00905697"/>
    <w:rsid w:val="00906528"/>
    <w:rsid w:val="009065B7"/>
    <w:rsid w:val="009065F9"/>
    <w:rsid w:val="00906971"/>
    <w:rsid w:val="00906F35"/>
    <w:rsid w:val="00907013"/>
    <w:rsid w:val="0090706B"/>
    <w:rsid w:val="0090719B"/>
    <w:rsid w:val="00907850"/>
    <w:rsid w:val="00910950"/>
    <w:rsid w:val="0091140D"/>
    <w:rsid w:val="00911A44"/>
    <w:rsid w:val="0091267D"/>
    <w:rsid w:val="00912A1C"/>
    <w:rsid w:val="0091308A"/>
    <w:rsid w:val="0091315E"/>
    <w:rsid w:val="0091383D"/>
    <w:rsid w:val="009138C7"/>
    <w:rsid w:val="00913F14"/>
    <w:rsid w:val="009144EF"/>
    <w:rsid w:val="009149E0"/>
    <w:rsid w:val="00914F79"/>
    <w:rsid w:val="0091574E"/>
    <w:rsid w:val="00915E6C"/>
    <w:rsid w:val="00916041"/>
    <w:rsid w:val="00916F48"/>
    <w:rsid w:val="00916FFA"/>
    <w:rsid w:val="00917185"/>
    <w:rsid w:val="009176FE"/>
    <w:rsid w:val="009179F3"/>
    <w:rsid w:val="009207B1"/>
    <w:rsid w:val="009207D3"/>
    <w:rsid w:val="0092093D"/>
    <w:rsid w:val="00920C0D"/>
    <w:rsid w:val="00920CAC"/>
    <w:rsid w:val="00921C02"/>
    <w:rsid w:val="00922435"/>
    <w:rsid w:val="009229C9"/>
    <w:rsid w:val="009230ED"/>
    <w:rsid w:val="0092349E"/>
    <w:rsid w:val="00923793"/>
    <w:rsid w:val="00923F58"/>
    <w:rsid w:val="0092413A"/>
    <w:rsid w:val="009248B3"/>
    <w:rsid w:val="00924CE4"/>
    <w:rsid w:val="009250F9"/>
    <w:rsid w:val="009257EC"/>
    <w:rsid w:val="00925A53"/>
    <w:rsid w:val="00925C23"/>
    <w:rsid w:val="00925E8A"/>
    <w:rsid w:val="009262AD"/>
    <w:rsid w:val="0092688C"/>
    <w:rsid w:val="009269FF"/>
    <w:rsid w:val="00926FF2"/>
    <w:rsid w:val="0092709B"/>
    <w:rsid w:val="0092727D"/>
    <w:rsid w:val="00927454"/>
    <w:rsid w:val="009305F1"/>
    <w:rsid w:val="00930616"/>
    <w:rsid w:val="009307CF"/>
    <w:rsid w:val="00930ED3"/>
    <w:rsid w:val="0093170A"/>
    <w:rsid w:val="0093269C"/>
    <w:rsid w:val="009327A4"/>
    <w:rsid w:val="0093304C"/>
    <w:rsid w:val="00933435"/>
    <w:rsid w:val="00933DDE"/>
    <w:rsid w:val="0093447F"/>
    <w:rsid w:val="009351A8"/>
    <w:rsid w:val="00935475"/>
    <w:rsid w:val="00935755"/>
    <w:rsid w:val="009357AC"/>
    <w:rsid w:val="009362BF"/>
    <w:rsid w:val="009372E9"/>
    <w:rsid w:val="00937891"/>
    <w:rsid w:val="009379C8"/>
    <w:rsid w:val="009405AC"/>
    <w:rsid w:val="009408CF"/>
    <w:rsid w:val="009415FE"/>
    <w:rsid w:val="00941B4B"/>
    <w:rsid w:val="00941C05"/>
    <w:rsid w:val="00941EC2"/>
    <w:rsid w:val="00941FF5"/>
    <w:rsid w:val="0094217D"/>
    <w:rsid w:val="0094256A"/>
    <w:rsid w:val="009427B8"/>
    <w:rsid w:val="00942A79"/>
    <w:rsid w:val="009430AC"/>
    <w:rsid w:val="009433B6"/>
    <w:rsid w:val="009438F8"/>
    <w:rsid w:val="00943A59"/>
    <w:rsid w:val="00943BF0"/>
    <w:rsid w:val="00944A57"/>
    <w:rsid w:val="00944B6F"/>
    <w:rsid w:val="00944E3D"/>
    <w:rsid w:val="00944EE9"/>
    <w:rsid w:val="00945262"/>
    <w:rsid w:val="00945397"/>
    <w:rsid w:val="00945740"/>
    <w:rsid w:val="009457B3"/>
    <w:rsid w:val="00945BE6"/>
    <w:rsid w:val="00945D9D"/>
    <w:rsid w:val="00945FEB"/>
    <w:rsid w:val="00946659"/>
    <w:rsid w:val="009466A5"/>
    <w:rsid w:val="00946BD7"/>
    <w:rsid w:val="0094766D"/>
    <w:rsid w:val="00947686"/>
    <w:rsid w:val="00947B08"/>
    <w:rsid w:val="00947B64"/>
    <w:rsid w:val="00947EFA"/>
    <w:rsid w:val="0095071C"/>
    <w:rsid w:val="0095090A"/>
    <w:rsid w:val="00950A48"/>
    <w:rsid w:val="00950C4F"/>
    <w:rsid w:val="0095137F"/>
    <w:rsid w:val="00951CEC"/>
    <w:rsid w:val="009521E0"/>
    <w:rsid w:val="00953111"/>
    <w:rsid w:val="0095340F"/>
    <w:rsid w:val="00953500"/>
    <w:rsid w:val="00953514"/>
    <w:rsid w:val="0095391E"/>
    <w:rsid w:val="009540F9"/>
    <w:rsid w:val="00954819"/>
    <w:rsid w:val="00954BED"/>
    <w:rsid w:val="00955242"/>
    <w:rsid w:val="009558D8"/>
    <w:rsid w:val="00955E0D"/>
    <w:rsid w:val="009560E8"/>
    <w:rsid w:val="00956397"/>
    <w:rsid w:val="00956608"/>
    <w:rsid w:val="00956779"/>
    <w:rsid w:val="00956E6A"/>
    <w:rsid w:val="0095706D"/>
    <w:rsid w:val="009603B4"/>
    <w:rsid w:val="00960822"/>
    <w:rsid w:val="00960A57"/>
    <w:rsid w:val="00960AD2"/>
    <w:rsid w:val="00960EE5"/>
    <w:rsid w:val="00960FDD"/>
    <w:rsid w:val="00961530"/>
    <w:rsid w:val="009615A1"/>
    <w:rsid w:val="00961668"/>
    <w:rsid w:val="009624FE"/>
    <w:rsid w:val="009626C6"/>
    <w:rsid w:val="009627B1"/>
    <w:rsid w:val="009627C8"/>
    <w:rsid w:val="009628B9"/>
    <w:rsid w:val="009630CB"/>
    <w:rsid w:val="00963DCE"/>
    <w:rsid w:val="00964561"/>
    <w:rsid w:val="00964620"/>
    <w:rsid w:val="009647D6"/>
    <w:rsid w:val="0096488B"/>
    <w:rsid w:val="0096531C"/>
    <w:rsid w:val="00966048"/>
    <w:rsid w:val="00966126"/>
    <w:rsid w:val="009662A1"/>
    <w:rsid w:val="00966330"/>
    <w:rsid w:val="00966AF7"/>
    <w:rsid w:val="00967B6C"/>
    <w:rsid w:val="00967BE9"/>
    <w:rsid w:val="009717CD"/>
    <w:rsid w:val="00971ACA"/>
    <w:rsid w:val="00971E74"/>
    <w:rsid w:val="00972100"/>
    <w:rsid w:val="00973039"/>
    <w:rsid w:val="00973938"/>
    <w:rsid w:val="00973B99"/>
    <w:rsid w:val="009741A1"/>
    <w:rsid w:val="00974706"/>
    <w:rsid w:val="009753E8"/>
    <w:rsid w:val="00975611"/>
    <w:rsid w:val="0097565D"/>
    <w:rsid w:val="00975AA7"/>
    <w:rsid w:val="00975C1B"/>
    <w:rsid w:val="0097644B"/>
    <w:rsid w:val="009765ED"/>
    <w:rsid w:val="00976766"/>
    <w:rsid w:val="00976CD0"/>
    <w:rsid w:val="00976E2B"/>
    <w:rsid w:val="009774D0"/>
    <w:rsid w:val="0098153F"/>
    <w:rsid w:val="009815AF"/>
    <w:rsid w:val="00981906"/>
    <w:rsid w:val="00981F9D"/>
    <w:rsid w:val="00982409"/>
    <w:rsid w:val="00983B7F"/>
    <w:rsid w:val="009842B7"/>
    <w:rsid w:val="00984C22"/>
    <w:rsid w:val="00984DEE"/>
    <w:rsid w:val="0098520B"/>
    <w:rsid w:val="0098591A"/>
    <w:rsid w:val="00985CE2"/>
    <w:rsid w:val="00985F69"/>
    <w:rsid w:val="0098677E"/>
    <w:rsid w:val="00986804"/>
    <w:rsid w:val="009868A3"/>
    <w:rsid w:val="00986B17"/>
    <w:rsid w:val="00987112"/>
    <w:rsid w:val="00987887"/>
    <w:rsid w:val="00987BCA"/>
    <w:rsid w:val="0099010C"/>
    <w:rsid w:val="009903AB"/>
    <w:rsid w:val="009904AE"/>
    <w:rsid w:val="009904D9"/>
    <w:rsid w:val="00990A6E"/>
    <w:rsid w:val="00991021"/>
    <w:rsid w:val="00991C2E"/>
    <w:rsid w:val="0099257D"/>
    <w:rsid w:val="00992D5F"/>
    <w:rsid w:val="00993176"/>
    <w:rsid w:val="0099331F"/>
    <w:rsid w:val="009934D2"/>
    <w:rsid w:val="009936B7"/>
    <w:rsid w:val="00993865"/>
    <w:rsid w:val="00993869"/>
    <w:rsid w:val="00993A39"/>
    <w:rsid w:val="00993C2F"/>
    <w:rsid w:val="00993C38"/>
    <w:rsid w:val="009943D6"/>
    <w:rsid w:val="00994484"/>
    <w:rsid w:val="00994EA2"/>
    <w:rsid w:val="009953A9"/>
    <w:rsid w:val="00995DB4"/>
    <w:rsid w:val="00996742"/>
    <w:rsid w:val="0099689F"/>
    <w:rsid w:val="00996946"/>
    <w:rsid w:val="00996D3E"/>
    <w:rsid w:val="0099731C"/>
    <w:rsid w:val="009973B7"/>
    <w:rsid w:val="00997539"/>
    <w:rsid w:val="009A006F"/>
    <w:rsid w:val="009A01FD"/>
    <w:rsid w:val="009A0A2D"/>
    <w:rsid w:val="009A0BBE"/>
    <w:rsid w:val="009A14EE"/>
    <w:rsid w:val="009A1502"/>
    <w:rsid w:val="009A1CD2"/>
    <w:rsid w:val="009A1E07"/>
    <w:rsid w:val="009A2133"/>
    <w:rsid w:val="009A281C"/>
    <w:rsid w:val="009A28C0"/>
    <w:rsid w:val="009A3A5B"/>
    <w:rsid w:val="009A3DF2"/>
    <w:rsid w:val="009A40F0"/>
    <w:rsid w:val="009A43E9"/>
    <w:rsid w:val="009A4456"/>
    <w:rsid w:val="009A4476"/>
    <w:rsid w:val="009A4641"/>
    <w:rsid w:val="009A4748"/>
    <w:rsid w:val="009A57D7"/>
    <w:rsid w:val="009A59D8"/>
    <w:rsid w:val="009A5A04"/>
    <w:rsid w:val="009A5B62"/>
    <w:rsid w:val="009A5D4F"/>
    <w:rsid w:val="009A6C6C"/>
    <w:rsid w:val="009B029B"/>
    <w:rsid w:val="009B0FD0"/>
    <w:rsid w:val="009B13E3"/>
    <w:rsid w:val="009B1595"/>
    <w:rsid w:val="009B1733"/>
    <w:rsid w:val="009B1C53"/>
    <w:rsid w:val="009B26E6"/>
    <w:rsid w:val="009B2D54"/>
    <w:rsid w:val="009B2EAE"/>
    <w:rsid w:val="009B33F9"/>
    <w:rsid w:val="009B3750"/>
    <w:rsid w:val="009B3D8E"/>
    <w:rsid w:val="009B42F9"/>
    <w:rsid w:val="009B4365"/>
    <w:rsid w:val="009B498E"/>
    <w:rsid w:val="009B5218"/>
    <w:rsid w:val="009B66D3"/>
    <w:rsid w:val="009B6D7C"/>
    <w:rsid w:val="009B788A"/>
    <w:rsid w:val="009B7FFE"/>
    <w:rsid w:val="009C046B"/>
    <w:rsid w:val="009C0CE3"/>
    <w:rsid w:val="009C0EF5"/>
    <w:rsid w:val="009C10C1"/>
    <w:rsid w:val="009C12A2"/>
    <w:rsid w:val="009C1768"/>
    <w:rsid w:val="009C187F"/>
    <w:rsid w:val="009C2912"/>
    <w:rsid w:val="009C2E24"/>
    <w:rsid w:val="009C2F40"/>
    <w:rsid w:val="009C2F94"/>
    <w:rsid w:val="009C3262"/>
    <w:rsid w:val="009C32AC"/>
    <w:rsid w:val="009C395B"/>
    <w:rsid w:val="009C3B41"/>
    <w:rsid w:val="009C3C4D"/>
    <w:rsid w:val="009C3EF4"/>
    <w:rsid w:val="009C405C"/>
    <w:rsid w:val="009C4704"/>
    <w:rsid w:val="009C48DF"/>
    <w:rsid w:val="009C55CA"/>
    <w:rsid w:val="009C5926"/>
    <w:rsid w:val="009C59C3"/>
    <w:rsid w:val="009C5C7C"/>
    <w:rsid w:val="009C7CEB"/>
    <w:rsid w:val="009C7D10"/>
    <w:rsid w:val="009C7E40"/>
    <w:rsid w:val="009C7FCD"/>
    <w:rsid w:val="009D05ED"/>
    <w:rsid w:val="009D0F49"/>
    <w:rsid w:val="009D1096"/>
    <w:rsid w:val="009D179E"/>
    <w:rsid w:val="009D17F8"/>
    <w:rsid w:val="009D19A6"/>
    <w:rsid w:val="009D1DD2"/>
    <w:rsid w:val="009D1EF8"/>
    <w:rsid w:val="009D2133"/>
    <w:rsid w:val="009D2593"/>
    <w:rsid w:val="009D302B"/>
    <w:rsid w:val="009D3178"/>
    <w:rsid w:val="009D3A09"/>
    <w:rsid w:val="009D3D07"/>
    <w:rsid w:val="009D59F5"/>
    <w:rsid w:val="009D5AD6"/>
    <w:rsid w:val="009D5ADD"/>
    <w:rsid w:val="009D60D5"/>
    <w:rsid w:val="009D6765"/>
    <w:rsid w:val="009D6A44"/>
    <w:rsid w:val="009D6C0B"/>
    <w:rsid w:val="009D7EC0"/>
    <w:rsid w:val="009D7F75"/>
    <w:rsid w:val="009E0540"/>
    <w:rsid w:val="009E0C3C"/>
    <w:rsid w:val="009E155A"/>
    <w:rsid w:val="009E179D"/>
    <w:rsid w:val="009E1987"/>
    <w:rsid w:val="009E1C1F"/>
    <w:rsid w:val="009E1E5A"/>
    <w:rsid w:val="009E1F65"/>
    <w:rsid w:val="009E2323"/>
    <w:rsid w:val="009E243D"/>
    <w:rsid w:val="009E368B"/>
    <w:rsid w:val="009E3D06"/>
    <w:rsid w:val="009E3D20"/>
    <w:rsid w:val="009E4AFE"/>
    <w:rsid w:val="009E5383"/>
    <w:rsid w:val="009E552C"/>
    <w:rsid w:val="009E5914"/>
    <w:rsid w:val="009E5D30"/>
    <w:rsid w:val="009E678D"/>
    <w:rsid w:val="009E775B"/>
    <w:rsid w:val="009F033C"/>
    <w:rsid w:val="009F0373"/>
    <w:rsid w:val="009F03D7"/>
    <w:rsid w:val="009F062A"/>
    <w:rsid w:val="009F064B"/>
    <w:rsid w:val="009F074C"/>
    <w:rsid w:val="009F10CD"/>
    <w:rsid w:val="009F1247"/>
    <w:rsid w:val="009F1385"/>
    <w:rsid w:val="009F2552"/>
    <w:rsid w:val="009F2906"/>
    <w:rsid w:val="009F2A49"/>
    <w:rsid w:val="009F2E03"/>
    <w:rsid w:val="009F40E9"/>
    <w:rsid w:val="009F4832"/>
    <w:rsid w:val="009F4E69"/>
    <w:rsid w:val="009F54E7"/>
    <w:rsid w:val="009F59FC"/>
    <w:rsid w:val="009F643C"/>
    <w:rsid w:val="009F664A"/>
    <w:rsid w:val="009F66EE"/>
    <w:rsid w:val="009F6754"/>
    <w:rsid w:val="009F6D2B"/>
    <w:rsid w:val="009F7274"/>
    <w:rsid w:val="009F73F4"/>
    <w:rsid w:val="009F7645"/>
    <w:rsid w:val="009F7D09"/>
    <w:rsid w:val="009F7E88"/>
    <w:rsid w:val="009F7E9C"/>
    <w:rsid w:val="00A00110"/>
    <w:rsid w:val="00A00306"/>
    <w:rsid w:val="00A003F4"/>
    <w:rsid w:val="00A008B8"/>
    <w:rsid w:val="00A00C30"/>
    <w:rsid w:val="00A00C93"/>
    <w:rsid w:val="00A01047"/>
    <w:rsid w:val="00A01411"/>
    <w:rsid w:val="00A014A6"/>
    <w:rsid w:val="00A016D5"/>
    <w:rsid w:val="00A01B68"/>
    <w:rsid w:val="00A01DCA"/>
    <w:rsid w:val="00A02D03"/>
    <w:rsid w:val="00A0301F"/>
    <w:rsid w:val="00A03116"/>
    <w:rsid w:val="00A037E4"/>
    <w:rsid w:val="00A040AA"/>
    <w:rsid w:val="00A046EA"/>
    <w:rsid w:val="00A047B4"/>
    <w:rsid w:val="00A04B0A"/>
    <w:rsid w:val="00A04C6C"/>
    <w:rsid w:val="00A04EDF"/>
    <w:rsid w:val="00A05017"/>
    <w:rsid w:val="00A0528F"/>
    <w:rsid w:val="00A06365"/>
    <w:rsid w:val="00A06710"/>
    <w:rsid w:val="00A068C4"/>
    <w:rsid w:val="00A0697B"/>
    <w:rsid w:val="00A0741F"/>
    <w:rsid w:val="00A07A95"/>
    <w:rsid w:val="00A1034B"/>
    <w:rsid w:val="00A10975"/>
    <w:rsid w:val="00A109DF"/>
    <w:rsid w:val="00A10B34"/>
    <w:rsid w:val="00A111E8"/>
    <w:rsid w:val="00A11325"/>
    <w:rsid w:val="00A11587"/>
    <w:rsid w:val="00A115C7"/>
    <w:rsid w:val="00A11C58"/>
    <w:rsid w:val="00A11CAD"/>
    <w:rsid w:val="00A12033"/>
    <w:rsid w:val="00A12164"/>
    <w:rsid w:val="00A12494"/>
    <w:rsid w:val="00A1284B"/>
    <w:rsid w:val="00A13161"/>
    <w:rsid w:val="00A142B4"/>
    <w:rsid w:val="00A142EC"/>
    <w:rsid w:val="00A1450C"/>
    <w:rsid w:val="00A14A84"/>
    <w:rsid w:val="00A1502F"/>
    <w:rsid w:val="00A15203"/>
    <w:rsid w:val="00A15365"/>
    <w:rsid w:val="00A157A4"/>
    <w:rsid w:val="00A15CF0"/>
    <w:rsid w:val="00A1637D"/>
    <w:rsid w:val="00A16C39"/>
    <w:rsid w:val="00A17381"/>
    <w:rsid w:val="00A17463"/>
    <w:rsid w:val="00A20556"/>
    <w:rsid w:val="00A211B7"/>
    <w:rsid w:val="00A21224"/>
    <w:rsid w:val="00A215E8"/>
    <w:rsid w:val="00A2163D"/>
    <w:rsid w:val="00A21A7F"/>
    <w:rsid w:val="00A21A8D"/>
    <w:rsid w:val="00A21D36"/>
    <w:rsid w:val="00A21DDE"/>
    <w:rsid w:val="00A22CA5"/>
    <w:rsid w:val="00A22F2D"/>
    <w:rsid w:val="00A2347E"/>
    <w:rsid w:val="00A23A29"/>
    <w:rsid w:val="00A23C5A"/>
    <w:rsid w:val="00A23F3C"/>
    <w:rsid w:val="00A24133"/>
    <w:rsid w:val="00A2485C"/>
    <w:rsid w:val="00A248BF"/>
    <w:rsid w:val="00A24A41"/>
    <w:rsid w:val="00A24F08"/>
    <w:rsid w:val="00A251F1"/>
    <w:rsid w:val="00A25441"/>
    <w:rsid w:val="00A25481"/>
    <w:rsid w:val="00A25590"/>
    <w:rsid w:val="00A25C45"/>
    <w:rsid w:val="00A263EE"/>
    <w:rsid w:val="00A264D1"/>
    <w:rsid w:val="00A267E9"/>
    <w:rsid w:val="00A26872"/>
    <w:rsid w:val="00A26BD2"/>
    <w:rsid w:val="00A30A0E"/>
    <w:rsid w:val="00A31BF6"/>
    <w:rsid w:val="00A31E27"/>
    <w:rsid w:val="00A31FC7"/>
    <w:rsid w:val="00A320CA"/>
    <w:rsid w:val="00A324B5"/>
    <w:rsid w:val="00A32BF6"/>
    <w:rsid w:val="00A32C37"/>
    <w:rsid w:val="00A32DAD"/>
    <w:rsid w:val="00A33160"/>
    <w:rsid w:val="00A33CD1"/>
    <w:rsid w:val="00A33EF6"/>
    <w:rsid w:val="00A33FD6"/>
    <w:rsid w:val="00A341A0"/>
    <w:rsid w:val="00A341C3"/>
    <w:rsid w:val="00A343AC"/>
    <w:rsid w:val="00A35428"/>
    <w:rsid w:val="00A35628"/>
    <w:rsid w:val="00A356C5"/>
    <w:rsid w:val="00A35A5A"/>
    <w:rsid w:val="00A36610"/>
    <w:rsid w:val="00A367C1"/>
    <w:rsid w:val="00A369E3"/>
    <w:rsid w:val="00A3746C"/>
    <w:rsid w:val="00A37608"/>
    <w:rsid w:val="00A37657"/>
    <w:rsid w:val="00A37F1F"/>
    <w:rsid w:val="00A37F8F"/>
    <w:rsid w:val="00A40794"/>
    <w:rsid w:val="00A408FA"/>
    <w:rsid w:val="00A40962"/>
    <w:rsid w:val="00A41074"/>
    <w:rsid w:val="00A416AC"/>
    <w:rsid w:val="00A41795"/>
    <w:rsid w:val="00A41AD4"/>
    <w:rsid w:val="00A41C2C"/>
    <w:rsid w:val="00A42063"/>
    <w:rsid w:val="00A42081"/>
    <w:rsid w:val="00A42094"/>
    <w:rsid w:val="00A4212C"/>
    <w:rsid w:val="00A42551"/>
    <w:rsid w:val="00A42860"/>
    <w:rsid w:val="00A42BCA"/>
    <w:rsid w:val="00A42C93"/>
    <w:rsid w:val="00A42D1C"/>
    <w:rsid w:val="00A42E70"/>
    <w:rsid w:val="00A439F1"/>
    <w:rsid w:val="00A43FBE"/>
    <w:rsid w:val="00A4459C"/>
    <w:rsid w:val="00A44662"/>
    <w:rsid w:val="00A44EE3"/>
    <w:rsid w:val="00A4554B"/>
    <w:rsid w:val="00A45662"/>
    <w:rsid w:val="00A45FA1"/>
    <w:rsid w:val="00A467F9"/>
    <w:rsid w:val="00A47FF2"/>
    <w:rsid w:val="00A50082"/>
    <w:rsid w:val="00A505C0"/>
    <w:rsid w:val="00A5185D"/>
    <w:rsid w:val="00A518BC"/>
    <w:rsid w:val="00A51A3E"/>
    <w:rsid w:val="00A51FF6"/>
    <w:rsid w:val="00A523A2"/>
    <w:rsid w:val="00A5261D"/>
    <w:rsid w:val="00A5281E"/>
    <w:rsid w:val="00A53562"/>
    <w:rsid w:val="00A53904"/>
    <w:rsid w:val="00A53BF0"/>
    <w:rsid w:val="00A542CE"/>
    <w:rsid w:val="00A54640"/>
    <w:rsid w:val="00A54991"/>
    <w:rsid w:val="00A54BC9"/>
    <w:rsid w:val="00A5500B"/>
    <w:rsid w:val="00A554DF"/>
    <w:rsid w:val="00A55529"/>
    <w:rsid w:val="00A55AD9"/>
    <w:rsid w:val="00A55AE2"/>
    <w:rsid w:val="00A55D44"/>
    <w:rsid w:val="00A55D82"/>
    <w:rsid w:val="00A56935"/>
    <w:rsid w:val="00A56A31"/>
    <w:rsid w:val="00A56C14"/>
    <w:rsid w:val="00A56F5A"/>
    <w:rsid w:val="00A5714C"/>
    <w:rsid w:val="00A57167"/>
    <w:rsid w:val="00A57436"/>
    <w:rsid w:val="00A57770"/>
    <w:rsid w:val="00A57B8E"/>
    <w:rsid w:val="00A609AA"/>
    <w:rsid w:val="00A6155B"/>
    <w:rsid w:val="00A618EF"/>
    <w:rsid w:val="00A61CA3"/>
    <w:rsid w:val="00A620AC"/>
    <w:rsid w:val="00A6258C"/>
    <w:rsid w:val="00A62C9F"/>
    <w:rsid w:val="00A62EF4"/>
    <w:rsid w:val="00A634CE"/>
    <w:rsid w:val="00A63748"/>
    <w:rsid w:val="00A640AD"/>
    <w:rsid w:val="00A643CD"/>
    <w:rsid w:val="00A64B93"/>
    <w:rsid w:val="00A65747"/>
    <w:rsid w:val="00A6584C"/>
    <w:rsid w:val="00A65F3A"/>
    <w:rsid w:val="00A6628F"/>
    <w:rsid w:val="00A667BC"/>
    <w:rsid w:val="00A66AE3"/>
    <w:rsid w:val="00A6710F"/>
    <w:rsid w:val="00A672AE"/>
    <w:rsid w:val="00A67C5C"/>
    <w:rsid w:val="00A7048C"/>
    <w:rsid w:val="00A70746"/>
    <w:rsid w:val="00A71D2A"/>
    <w:rsid w:val="00A71E39"/>
    <w:rsid w:val="00A7263D"/>
    <w:rsid w:val="00A72EF1"/>
    <w:rsid w:val="00A733D2"/>
    <w:rsid w:val="00A737F3"/>
    <w:rsid w:val="00A73859"/>
    <w:rsid w:val="00A73AA3"/>
    <w:rsid w:val="00A73C86"/>
    <w:rsid w:val="00A73F43"/>
    <w:rsid w:val="00A740B9"/>
    <w:rsid w:val="00A741ED"/>
    <w:rsid w:val="00A74353"/>
    <w:rsid w:val="00A74C5E"/>
    <w:rsid w:val="00A75055"/>
    <w:rsid w:val="00A75076"/>
    <w:rsid w:val="00A7516B"/>
    <w:rsid w:val="00A75258"/>
    <w:rsid w:val="00A7544B"/>
    <w:rsid w:val="00A7556A"/>
    <w:rsid w:val="00A75849"/>
    <w:rsid w:val="00A75B3F"/>
    <w:rsid w:val="00A75EEC"/>
    <w:rsid w:val="00A760A9"/>
    <w:rsid w:val="00A76A6F"/>
    <w:rsid w:val="00A76D88"/>
    <w:rsid w:val="00A77C2D"/>
    <w:rsid w:val="00A81756"/>
    <w:rsid w:val="00A824F7"/>
    <w:rsid w:val="00A82DBA"/>
    <w:rsid w:val="00A834D9"/>
    <w:rsid w:val="00A83726"/>
    <w:rsid w:val="00A844ED"/>
    <w:rsid w:val="00A8469B"/>
    <w:rsid w:val="00A84B4E"/>
    <w:rsid w:val="00A85881"/>
    <w:rsid w:val="00A868DF"/>
    <w:rsid w:val="00A86AD6"/>
    <w:rsid w:val="00A86B68"/>
    <w:rsid w:val="00A87065"/>
    <w:rsid w:val="00A8722E"/>
    <w:rsid w:val="00A872DD"/>
    <w:rsid w:val="00A878A3"/>
    <w:rsid w:val="00A905AF"/>
    <w:rsid w:val="00A90F69"/>
    <w:rsid w:val="00A91241"/>
    <w:rsid w:val="00A917EF"/>
    <w:rsid w:val="00A91F58"/>
    <w:rsid w:val="00A91FF9"/>
    <w:rsid w:val="00A921D8"/>
    <w:rsid w:val="00A92C38"/>
    <w:rsid w:val="00A92EAF"/>
    <w:rsid w:val="00A92F22"/>
    <w:rsid w:val="00A92F9D"/>
    <w:rsid w:val="00A9306B"/>
    <w:rsid w:val="00A932B6"/>
    <w:rsid w:val="00A93344"/>
    <w:rsid w:val="00A935F4"/>
    <w:rsid w:val="00A9363E"/>
    <w:rsid w:val="00A943F3"/>
    <w:rsid w:val="00A949AD"/>
    <w:rsid w:val="00A94B09"/>
    <w:rsid w:val="00A94C87"/>
    <w:rsid w:val="00A950B7"/>
    <w:rsid w:val="00A95207"/>
    <w:rsid w:val="00A952BC"/>
    <w:rsid w:val="00A957A6"/>
    <w:rsid w:val="00A95B6B"/>
    <w:rsid w:val="00A95F5D"/>
    <w:rsid w:val="00A9612D"/>
    <w:rsid w:val="00A9614D"/>
    <w:rsid w:val="00A96CA0"/>
    <w:rsid w:val="00A9707F"/>
    <w:rsid w:val="00A971C5"/>
    <w:rsid w:val="00A973FC"/>
    <w:rsid w:val="00A974C3"/>
    <w:rsid w:val="00A976D2"/>
    <w:rsid w:val="00A976D7"/>
    <w:rsid w:val="00A97899"/>
    <w:rsid w:val="00A978B3"/>
    <w:rsid w:val="00AA0DB0"/>
    <w:rsid w:val="00AA1BB5"/>
    <w:rsid w:val="00AA2170"/>
    <w:rsid w:val="00AA2C64"/>
    <w:rsid w:val="00AA3055"/>
    <w:rsid w:val="00AA3D11"/>
    <w:rsid w:val="00AA3E54"/>
    <w:rsid w:val="00AA4032"/>
    <w:rsid w:val="00AA415C"/>
    <w:rsid w:val="00AA4D1F"/>
    <w:rsid w:val="00AA5190"/>
    <w:rsid w:val="00AA5696"/>
    <w:rsid w:val="00AA584C"/>
    <w:rsid w:val="00AA6036"/>
    <w:rsid w:val="00AA742B"/>
    <w:rsid w:val="00AA78AF"/>
    <w:rsid w:val="00AA7DC4"/>
    <w:rsid w:val="00AB0541"/>
    <w:rsid w:val="00AB0B59"/>
    <w:rsid w:val="00AB1586"/>
    <w:rsid w:val="00AB216D"/>
    <w:rsid w:val="00AB225D"/>
    <w:rsid w:val="00AB23DA"/>
    <w:rsid w:val="00AB24AB"/>
    <w:rsid w:val="00AB2A9B"/>
    <w:rsid w:val="00AB2AC1"/>
    <w:rsid w:val="00AB2D0D"/>
    <w:rsid w:val="00AB403A"/>
    <w:rsid w:val="00AB51D5"/>
    <w:rsid w:val="00AB5279"/>
    <w:rsid w:val="00AB5E0C"/>
    <w:rsid w:val="00AB5F90"/>
    <w:rsid w:val="00AB60D3"/>
    <w:rsid w:val="00AB64C5"/>
    <w:rsid w:val="00AB655B"/>
    <w:rsid w:val="00AB6A6A"/>
    <w:rsid w:val="00AB6BF5"/>
    <w:rsid w:val="00AB7F85"/>
    <w:rsid w:val="00AC0148"/>
    <w:rsid w:val="00AC033E"/>
    <w:rsid w:val="00AC04F1"/>
    <w:rsid w:val="00AC063F"/>
    <w:rsid w:val="00AC103B"/>
    <w:rsid w:val="00AC1538"/>
    <w:rsid w:val="00AC17AD"/>
    <w:rsid w:val="00AC17E0"/>
    <w:rsid w:val="00AC1F28"/>
    <w:rsid w:val="00AC2488"/>
    <w:rsid w:val="00AC2519"/>
    <w:rsid w:val="00AC263A"/>
    <w:rsid w:val="00AC265B"/>
    <w:rsid w:val="00AC26A9"/>
    <w:rsid w:val="00AC328C"/>
    <w:rsid w:val="00AC351D"/>
    <w:rsid w:val="00AC37F3"/>
    <w:rsid w:val="00AC3E84"/>
    <w:rsid w:val="00AC3E95"/>
    <w:rsid w:val="00AC3F76"/>
    <w:rsid w:val="00AC42DF"/>
    <w:rsid w:val="00AC4F5B"/>
    <w:rsid w:val="00AC521A"/>
    <w:rsid w:val="00AC57D9"/>
    <w:rsid w:val="00AC5C48"/>
    <w:rsid w:val="00AC5C69"/>
    <w:rsid w:val="00AC5D87"/>
    <w:rsid w:val="00AC60E2"/>
    <w:rsid w:val="00AC6D06"/>
    <w:rsid w:val="00AC7CDA"/>
    <w:rsid w:val="00AD01E8"/>
    <w:rsid w:val="00AD0586"/>
    <w:rsid w:val="00AD05E6"/>
    <w:rsid w:val="00AD10AD"/>
    <w:rsid w:val="00AD1260"/>
    <w:rsid w:val="00AD13E8"/>
    <w:rsid w:val="00AD1884"/>
    <w:rsid w:val="00AD1B15"/>
    <w:rsid w:val="00AD2005"/>
    <w:rsid w:val="00AD2066"/>
    <w:rsid w:val="00AD21B4"/>
    <w:rsid w:val="00AD21FC"/>
    <w:rsid w:val="00AD2FA8"/>
    <w:rsid w:val="00AD3969"/>
    <w:rsid w:val="00AD4BB1"/>
    <w:rsid w:val="00AD4D53"/>
    <w:rsid w:val="00AD4DEC"/>
    <w:rsid w:val="00AD5371"/>
    <w:rsid w:val="00AD5A27"/>
    <w:rsid w:val="00AD6578"/>
    <w:rsid w:val="00AD6A6B"/>
    <w:rsid w:val="00AD6CE3"/>
    <w:rsid w:val="00AD6D33"/>
    <w:rsid w:val="00AD72C0"/>
    <w:rsid w:val="00AD78BD"/>
    <w:rsid w:val="00AD7A5A"/>
    <w:rsid w:val="00AD7AE0"/>
    <w:rsid w:val="00AD7FB8"/>
    <w:rsid w:val="00AE055E"/>
    <w:rsid w:val="00AE078A"/>
    <w:rsid w:val="00AE07FB"/>
    <w:rsid w:val="00AE0CF8"/>
    <w:rsid w:val="00AE196D"/>
    <w:rsid w:val="00AE19CB"/>
    <w:rsid w:val="00AE1A3C"/>
    <w:rsid w:val="00AE23D5"/>
    <w:rsid w:val="00AE2515"/>
    <w:rsid w:val="00AE333B"/>
    <w:rsid w:val="00AE364C"/>
    <w:rsid w:val="00AE3C81"/>
    <w:rsid w:val="00AE3FB8"/>
    <w:rsid w:val="00AE41EC"/>
    <w:rsid w:val="00AE4645"/>
    <w:rsid w:val="00AE4845"/>
    <w:rsid w:val="00AE4A3F"/>
    <w:rsid w:val="00AE4ADE"/>
    <w:rsid w:val="00AE525F"/>
    <w:rsid w:val="00AE55DB"/>
    <w:rsid w:val="00AE586B"/>
    <w:rsid w:val="00AE6604"/>
    <w:rsid w:val="00AE69C2"/>
    <w:rsid w:val="00AE6A75"/>
    <w:rsid w:val="00AE6F43"/>
    <w:rsid w:val="00AE76F3"/>
    <w:rsid w:val="00AE7D73"/>
    <w:rsid w:val="00AF04D0"/>
    <w:rsid w:val="00AF08DF"/>
    <w:rsid w:val="00AF13DF"/>
    <w:rsid w:val="00AF1772"/>
    <w:rsid w:val="00AF1FFD"/>
    <w:rsid w:val="00AF2187"/>
    <w:rsid w:val="00AF2D70"/>
    <w:rsid w:val="00AF2EFD"/>
    <w:rsid w:val="00AF3302"/>
    <w:rsid w:val="00AF3580"/>
    <w:rsid w:val="00AF382E"/>
    <w:rsid w:val="00AF38FB"/>
    <w:rsid w:val="00AF3AA9"/>
    <w:rsid w:val="00AF3ECE"/>
    <w:rsid w:val="00AF43F9"/>
    <w:rsid w:val="00AF4B58"/>
    <w:rsid w:val="00AF4E87"/>
    <w:rsid w:val="00AF4FBC"/>
    <w:rsid w:val="00AF536B"/>
    <w:rsid w:val="00AF54C3"/>
    <w:rsid w:val="00AF583C"/>
    <w:rsid w:val="00AF58AA"/>
    <w:rsid w:val="00AF5C2C"/>
    <w:rsid w:val="00AF5C9D"/>
    <w:rsid w:val="00AF61FB"/>
    <w:rsid w:val="00AF630C"/>
    <w:rsid w:val="00AF63CA"/>
    <w:rsid w:val="00AF65C8"/>
    <w:rsid w:val="00AF67AE"/>
    <w:rsid w:val="00AF726E"/>
    <w:rsid w:val="00AF7A5E"/>
    <w:rsid w:val="00AF7D12"/>
    <w:rsid w:val="00AF7E04"/>
    <w:rsid w:val="00B009B9"/>
    <w:rsid w:val="00B00B2A"/>
    <w:rsid w:val="00B01624"/>
    <w:rsid w:val="00B01826"/>
    <w:rsid w:val="00B018B3"/>
    <w:rsid w:val="00B01FCE"/>
    <w:rsid w:val="00B027C4"/>
    <w:rsid w:val="00B027DC"/>
    <w:rsid w:val="00B02B6E"/>
    <w:rsid w:val="00B02FF8"/>
    <w:rsid w:val="00B041F7"/>
    <w:rsid w:val="00B043EA"/>
    <w:rsid w:val="00B048DC"/>
    <w:rsid w:val="00B04AB0"/>
    <w:rsid w:val="00B057D3"/>
    <w:rsid w:val="00B05890"/>
    <w:rsid w:val="00B05B76"/>
    <w:rsid w:val="00B05D8C"/>
    <w:rsid w:val="00B06392"/>
    <w:rsid w:val="00B06C24"/>
    <w:rsid w:val="00B06E9C"/>
    <w:rsid w:val="00B0735B"/>
    <w:rsid w:val="00B0792B"/>
    <w:rsid w:val="00B07C2F"/>
    <w:rsid w:val="00B07FF4"/>
    <w:rsid w:val="00B10042"/>
    <w:rsid w:val="00B10215"/>
    <w:rsid w:val="00B10405"/>
    <w:rsid w:val="00B10621"/>
    <w:rsid w:val="00B10C96"/>
    <w:rsid w:val="00B10CBB"/>
    <w:rsid w:val="00B10F8D"/>
    <w:rsid w:val="00B11080"/>
    <w:rsid w:val="00B110FA"/>
    <w:rsid w:val="00B113FE"/>
    <w:rsid w:val="00B11E9D"/>
    <w:rsid w:val="00B11F32"/>
    <w:rsid w:val="00B120D8"/>
    <w:rsid w:val="00B12140"/>
    <w:rsid w:val="00B12184"/>
    <w:rsid w:val="00B12B09"/>
    <w:rsid w:val="00B13388"/>
    <w:rsid w:val="00B1465A"/>
    <w:rsid w:val="00B14963"/>
    <w:rsid w:val="00B15CAE"/>
    <w:rsid w:val="00B15FD4"/>
    <w:rsid w:val="00B16244"/>
    <w:rsid w:val="00B163D8"/>
    <w:rsid w:val="00B1642A"/>
    <w:rsid w:val="00B165D7"/>
    <w:rsid w:val="00B1661E"/>
    <w:rsid w:val="00B17315"/>
    <w:rsid w:val="00B1744D"/>
    <w:rsid w:val="00B1762B"/>
    <w:rsid w:val="00B179D9"/>
    <w:rsid w:val="00B17E2D"/>
    <w:rsid w:val="00B17FDB"/>
    <w:rsid w:val="00B20426"/>
    <w:rsid w:val="00B2059C"/>
    <w:rsid w:val="00B208E6"/>
    <w:rsid w:val="00B20C5C"/>
    <w:rsid w:val="00B20D81"/>
    <w:rsid w:val="00B2123F"/>
    <w:rsid w:val="00B212F6"/>
    <w:rsid w:val="00B21421"/>
    <w:rsid w:val="00B222B5"/>
    <w:rsid w:val="00B226DC"/>
    <w:rsid w:val="00B2333A"/>
    <w:rsid w:val="00B23FA2"/>
    <w:rsid w:val="00B246F3"/>
    <w:rsid w:val="00B25034"/>
    <w:rsid w:val="00B2511B"/>
    <w:rsid w:val="00B25120"/>
    <w:rsid w:val="00B252C7"/>
    <w:rsid w:val="00B25779"/>
    <w:rsid w:val="00B257CD"/>
    <w:rsid w:val="00B258AE"/>
    <w:rsid w:val="00B25ACB"/>
    <w:rsid w:val="00B25B5D"/>
    <w:rsid w:val="00B25F53"/>
    <w:rsid w:val="00B260EC"/>
    <w:rsid w:val="00B26601"/>
    <w:rsid w:val="00B27526"/>
    <w:rsid w:val="00B27D3F"/>
    <w:rsid w:val="00B302B7"/>
    <w:rsid w:val="00B302C2"/>
    <w:rsid w:val="00B3149D"/>
    <w:rsid w:val="00B33057"/>
    <w:rsid w:val="00B34574"/>
    <w:rsid w:val="00B34754"/>
    <w:rsid w:val="00B35A5A"/>
    <w:rsid w:val="00B36A51"/>
    <w:rsid w:val="00B36B51"/>
    <w:rsid w:val="00B36EB3"/>
    <w:rsid w:val="00B37B2D"/>
    <w:rsid w:val="00B37EB1"/>
    <w:rsid w:val="00B37EC0"/>
    <w:rsid w:val="00B37F95"/>
    <w:rsid w:val="00B37FE3"/>
    <w:rsid w:val="00B40121"/>
    <w:rsid w:val="00B40404"/>
    <w:rsid w:val="00B40476"/>
    <w:rsid w:val="00B40639"/>
    <w:rsid w:val="00B411B3"/>
    <w:rsid w:val="00B4192F"/>
    <w:rsid w:val="00B42130"/>
    <w:rsid w:val="00B4236D"/>
    <w:rsid w:val="00B423CA"/>
    <w:rsid w:val="00B425E0"/>
    <w:rsid w:val="00B42F9E"/>
    <w:rsid w:val="00B43BF4"/>
    <w:rsid w:val="00B4415B"/>
    <w:rsid w:val="00B4447F"/>
    <w:rsid w:val="00B4451C"/>
    <w:rsid w:val="00B44D81"/>
    <w:rsid w:val="00B45386"/>
    <w:rsid w:val="00B45693"/>
    <w:rsid w:val="00B45CEE"/>
    <w:rsid w:val="00B469F9"/>
    <w:rsid w:val="00B46D51"/>
    <w:rsid w:val="00B4712E"/>
    <w:rsid w:val="00B4765D"/>
    <w:rsid w:val="00B50900"/>
    <w:rsid w:val="00B514E9"/>
    <w:rsid w:val="00B516EF"/>
    <w:rsid w:val="00B5219C"/>
    <w:rsid w:val="00B5231E"/>
    <w:rsid w:val="00B52500"/>
    <w:rsid w:val="00B530FD"/>
    <w:rsid w:val="00B533EA"/>
    <w:rsid w:val="00B53433"/>
    <w:rsid w:val="00B54199"/>
    <w:rsid w:val="00B54649"/>
    <w:rsid w:val="00B54978"/>
    <w:rsid w:val="00B55488"/>
    <w:rsid w:val="00B55D02"/>
    <w:rsid w:val="00B57252"/>
    <w:rsid w:val="00B575C9"/>
    <w:rsid w:val="00B575CB"/>
    <w:rsid w:val="00B57E1B"/>
    <w:rsid w:val="00B60A35"/>
    <w:rsid w:val="00B60D71"/>
    <w:rsid w:val="00B60F6A"/>
    <w:rsid w:val="00B6108E"/>
    <w:rsid w:val="00B6112A"/>
    <w:rsid w:val="00B6198A"/>
    <w:rsid w:val="00B61FDB"/>
    <w:rsid w:val="00B6213D"/>
    <w:rsid w:val="00B6236B"/>
    <w:rsid w:val="00B6258F"/>
    <w:rsid w:val="00B625A1"/>
    <w:rsid w:val="00B633E9"/>
    <w:rsid w:val="00B6377E"/>
    <w:rsid w:val="00B63BB3"/>
    <w:rsid w:val="00B63C34"/>
    <w:rsid w:val="00B63E6F"/>
    <w:rsid w:val="00B644F1"/>
    <w:rsid w:val="00B64513"/>
    <w:rsid w:val="00B64880"/>
    <w:rsid w:val="00B64E99"/>
    <w:rsid w:val="00B657AE"/>
    <w:rsid w:val="00B65942"/>
    <w:rsid w:val="00B65B0E"/>
    <w:rsid w:val="00B664CF"/>
    <w:rsid w:val="00B66553"/>
    <w:rsid w:val="00B66A1D"/>
    <w:rsid w:val="00B66AD8"/>
    <w:rsid w:val="00B672F4"/>
    <w:rsid w:val="00B7067F"/>
    <w:rsid w:val="00B706E1"/>
    <w:rsid w:val="00B709DE"/>
    <w:rsid w:val="00B715A2"/>
    <w:rsid w:val="00B71650"/>
    <w:rsid w:val="00B71AF7"/>
    <w:rsid w:val="00B71FDE"/>
    <w:rsid w:val="00B72466"/>
    <w:rsid w:val="00B72A21"/>
    <w:rsid w:val="00B72C08"/>
    <w:rsid w:val="00B7321E"/>
    <w:rsid w:val="00B73452"/>
    <w:rsid w:val="00B737D7"/>
    <w:rsid w:val="00B738EA"/>
    <w:rsid w:val="00B74172"/>
    <w:rsid w:val="00B74A14"/>
    <w:rsid w:val="00B74D1C"/>
    <w:rsid w:val="00B762B0"/>
    <w:rsid w:val="00B764D7"/>
    <w:rsid w:val="00B765C5"/>
    <w:rsid w:val="00B766FC"/>
    <w:rsid w:val="00B768C5"/>
    <w:rsid w:val="00B76947"/>
    <w:rsid w:val="00B76DA5"/>
    <w:rsid w:val="00B76F83"/>
    <w:rsid w:val="00B77563"/>
    <w:rsid w:val="00B7756B"/>
    <w:rsid w:val="00B8001E"/>
    <w:rsid w:val="00B80242"/>
    <w:rsid w:val="00B80455"/>
    <w:rsid w:val="00B80700"/>
    <w:rsid w:val="00B8119B"/>
    <w:rsid w:val="00B8130A"/>
    <w:rsid w:val="00B8153C"/>
    <w:rsid w:val="00B8165E"/>
    <w:rsid w:val="00B824A4"/>
    <w:rsid w:val="00B82512"/>
    <w:rsid w:val="00B82B55"/>
    <w:rsid w:val="00B82BB4"/>
    <w:rsid w:val="00B82CF0"/>
    <w:rsid w:val="00B82FD1"/>
    <w:rsid w:val="00B830BF"/>
    <w:rsid w:val="00B8313D"/>
    <w:rsid w:val="00B835FA"/>
    <w:rsid w:val="00B83737"/>
    <w:rsid w:val="00B837B8"/>
    <w:rsid w:val="00B838B7"/>
    <w:rsid w:val="00B83EF1"/>
    <w:rsid w:val="00B83F0E"/>
    <w:rsid w:val="00B84248"/>
    <w:rsid w:val="00B842B0"/>
    <w:rsid w:val="00B84770"/>
    <w:rsid w:val="00B84815"/>
    <w:rsid w:val="00B8496E"/>
    <w:rsid w:val="00B856A1"/>
    <w:rsid w:val="00B85A7B"/>
    <w:rsid w:val="00B85ACB"/>
    <w:rsid w:val="00B86164"/>
    <w:rsid w:val="00B8699E"/>
    <w:rsid w:val="00B86A03"/>
    <w:rsid w:val="00B878C9"/>
    <w:rsid w:val="00B87C05"/>
    <w:rsid w:val="00B90D8B"/>
    <w:rsid w:val="00B91022"/>
    <w:rsid w:val="00B916F1"/>
    <w:rsid w:val="00B923EC"/>
    <w:rsid w:val="00B92CF1"/>
    <w:rsid w:val="00B932B0"/>
    <w:rsid w:val="00B932D7"/>
    <w:rsid w:val="00B933C9"/>
    <w:rsid w:val="00B9379D"/>
    <w:rsid w:val="00B93F9A"/>
    <w:rsid w:val="00B942B2"/>
    <w:rsid w:val="00B943E0"/>
    <w:rsid w:val="00B94989"/>
    <w:rsid w:val="00B94AA3"/>
    <w:rsid w:val="00B94C81"/>
    <w:rsid w:val="00B94E1A"/>
    <w:rsid w:val="00B94E8F"/>
    <w:rsid w:val="00B951DE"/>
    <w:rsid w:val="00B952CF"/>
    <w:rsid w:val="00B95432"/>
    <w:rsid w:val="00B95502"/>
    <w:rsid w:val="00B96185"/>
    <w:rsid w:val="00B9635C"/>
    <w:rsid w:val="00B96765"/>
    <w:rsid w:val="00B96EA1"/>
    <w:rsid w:val="00B97557"/>
    <w:rsid w:val="00B97806"/>
    <w:rsid w:val="00BA06CF"/>
    <w:rsid w:val="00BA1120"/>
    <w:rsid w:val="00BA13D1"/>
    <w:rsid w:val="00BA13F5"/>
    <w:rsid w:val="00BA15CE"/>
    <w:rsid w:val="00BA1656"/>
    <w:rsid w:val="00BA1963"/>
    <w:rsid w:val="00BA1BCF"/>
    <w:rsid w:val="00BA277B"/>
    <w:rsid w:val="00BA27E9"/>
    <w:rsid w:val="00BA292A"/>
    <w:rsid w:val="00BA2BAF"/>
    <w:rsid w:val="00BA2C8D"/>
    <w:rsid w:val="00BA2F47"/>
    <w:rsid w:val="00BA2FEE"/>
    <w:rsid w:val="00BA326C"/>
    <w:rsid w:val="00BA34DD"/>
    <w:rsid w:val="00BA372C"/>
    <w:rsid w:val="00BA395C"/>
    <w:rsid w:val="00BA4501"/>
    <w:rsid w:val="00BA46F7"/>
    <w:rsid w:val="00BA4D4C"/>
    <w:rsid w:val="00BA504F"/>
    <w:rsid w:val="00BA5312"/>
    <w:rsid w:val="00BA5361"/>
    <w:rsid w:val="00BA5C12"/>
    <w:rsid w:val="00BA5F3C"/>
    <w:rsid w:val="00BA6581"/>
    <w:rsid w:val="00BA6602"/>
    <w:rsid w:val="00BA66EE"/>
    <w:rsid w:val="00BA683D"/>
    <w:rsid w:val="00BA701F"/>
    <w:rsid w:val="00BA7BE5"/>
    <w:rsid w:val="00BA7CB6"/>
    <w:rsid w:val="00BA7D95"/>
    <w:rsid w:val="00BA7F86"/>
    <w:rsid w:val="00BB0E22"/>
    <w:rsid w:val="00BB0FEC"/>
    <w:rsid w:val="00BB1893"/>
    <w:rsid w:val="00BB2B1C"/>
    <w:rsid w:val="00BB2D95"/>
    <w:rsid w:val="00BB318D"/>
    <w:rsid w:val="00BB3853"/>
    <w:rsid w:val="00BB3C4C"/>
    <w:rsid w:val="00BB3F9E"/>
    <w:rsid w:val="00BB3FE4"/>
    <w:rsid w:val="00BB4390"/>
    <w:rsid w:val="00BB45EF"/>
    <w:rsid w:val="00BB48E7"/>
    <w:rsid w:val="00BB4C09"/>
    <w:rsid w:val="00BB4D90"/>
    <w:rsid w:val="00BB4E71"/>
    <w:rsid w:val="00BB4EDE"/>
    <w:rsid w:val="00BB56E0"/>
    <w:rsid w:val="00BB6CCE"/>
    <w:rsid w:val="00BB6DAC"/>
    <w:rsid w:val="00BB761E"/>
    <w:rsid w:val="00BB777D"/>
    <w:rsid w:val="00BB7B89"/>
    <w:rsid w:val="00BC0902"/>
    <w:rsid w:val="00BC1301"/>
    <w:rsid w:val="00BC1716"/>
    <w:rsid w:val="00BC18ED"/>
    <w:rsid w:val="00BC1C0F"/>
    <w:rsid w:val="00BC1E5B"/>
    <w:rsid w:val="00BC2266"/>
    <w:rsid w:val="00BC2896"/>
    <w:rsid w:val="00BC290E"/>
    <w:rsid w:val="00BC29E9"/>
    <w:rsid w:val="00BC2CB4"/>
    <w:rsid w:val="00BC2EE0"/>
    <w:rsid w:val="00BC43F8"/>
    <w:rsid w:val="00BC463D"/>
    <w:rsid w:val="00BC47E8"/>
    <w:rsid w:val="00BC4877"/>
    <w:rsid w:val="00BC4A83"/>
    <w:rsid w:val="00BC4FEB"/>
    <w:rsid w:val="00BC50A9"/>
    <w:rsid w:val="00BC50C2"/>
    <w:rsid w:val="00BC52F4"/>
    <w:rsid w:val="00BC5DC1"/>
    <w:rsid w:val="00BC5DE5"/>
    <w:rsid w:val="00BC5EEC"/>
    <w:rsid w:val="00BC5F15"/>
    <w:rsid w:val="00BC642B"/>
    <w:rsid w:val="00BC6AD5"/>
    <w:rsid w:val="00BC6BD7"/>
    <w:rsid w:val="00BC6D91"/>
    <w:rsid w:val="00BC6EF5"/>
    <w:rsid w:val="00BC6F4D"/>
    <w:rsid w:val="00BC74C8"/>
    <w:rsid w:val="00BC76E3"/>
    <w:rsid w:val="00BC7911"/>
    <w:rsid w:val="00BC7D91"/>
    <w:rsid w:val="00BC7E4C"/>
    <w:rsid w:val="00BD00AB"/>
    <w:rsid w:val="00BD03B6"/>
    <w:rsid w:val="00BD0575"/>
    <w:rsid w:val="00BD062A"/>
    <w:rsid w:val="00BD1276"/>
    <w:rsid w:val="00BD1B7C"/>
    <w:rsid w:val="00BD39E7"/>
    <w:rsid w:val="00BD3BD3"/>
    <w:rsid w:val="00BD3CC7"/>
    <w:rsid w:val="00BD4848"/>
    <w:rsid w:val="00BD4A61"/>
    <w:rsid w:val="00BD58EA"/>
    <w:rsid w:val="00BD594B"/>
    <w:rsid w:val="00BD59B5"/>
    <w:rsid w:val="00BD5BC3"/>
    <w:rsid w:val="00BD5E64"/>
    <w:rsid w:val="00BD6206"/>
    <w:rsid w:val="00BD69FF"/>
    <w:rsid w:val="00BD6A3B"/>
    <w:rsid w:val="00BD6A7E"/>
    <w:rsid w:val="00BD6C15"/>
    <w:rsid w:val="00BD70AC"/>
    <w:rsid w:val="00BE05D9"/>
    <w:rsid w:val="00BE09FD"/>
    <w:rsid w:val="00BE1CEE"/>
    <w:rsid w:val="00BE2D5F"/>
    <w:rsid w:val="00BE3501"/>
    <w:rsid w:val="00BE373E"/>
    <w:rsid w:val="00BE3A1C"/>
    <w:rsid w:val="00BE3CA6"/>
    <w:rsid w:val="00BE3F59"/>
    <w:rsid w:val="00BE4555"/>
    <w:rsid w:val="00BE4657"/>
    <w:rsid w:val="00BE470C"/>
    <w:rsid w:val="00BE50C4"/>
    <w:rsid w:val="00BE57B4"/>
    <w:rsid w:val="00BE594D"/>
    <w:rsid w:val="00BE6614"/>
    <w:rsid w:val="00BE6ADD"/>
    <w:rsid w:val="00BE7133"/>
    <w:rsid w:val="00BE76D7"/>
    <w:rsid w:val="00BE7C2F"/>
    <w:rsid w:val="00BE7D3C"/>
    <w:rsid w:val="00BE7DD3"/>
    <w:rsid w:val="00BF008D"/>
    <w:rsid w:val="00BF0720"/>
    <w:rsid w:val="00BF10CF"/>
    <w:rsid w:val="00BF1517"/>
    <w:rsid w:val="00BF28DF"/>
    <w:rsid w:val="00BF324C"/>
    <w:rsid w:val="00BF334E"/>
    <w:rsid w:val="00BF46B4"/>
    <w:rsid w:val="00BF48BD"/>
    <w:rsid w:val="00BF48CC"/>
    <w:rsid w:val="00BF4E46"/>
    <w:rsid w:val="00BF517F"/>
    <w:rsid w:val="00BF54B8"/>
    <w:rsid w:val="00BF5637"/>
    <w:rsid w:val="00BF5E5E"/>
    <w:rsid w:val="00BF5F5C"/>
    <w:rsid w:val="00BF6109"/>
    <w:rsid w:val="00BF6205"/>
    <w:rsid w:val="00BF6281"/>
    <w:rsid w:val="00BF63BB"/>
    <w:rsid w:val="00BF63F7"/>
    <w:rsid w:val="00BF6C2F"/>
    <w:rsid w:val="00BF6DFE"/>
    <w:rsid w:val="00BF74EE"/>
    <w:rsid w:val="00BF7698"/>
    <w:rsid w:val="00BF7BF4"/>
    <w:rsid w:val="00BF7F76"/>
    <w:rsid w:val="00C01664"/>
    <w:rsid w:val="00C017FE"/>
    <w:rsid w:val="00C01AAE"/>
    <w:rsid w:val="00C01B75"/>
    <w:rsid w:val="00C01EB2"/>
    <w:rsid w:val="00C02030"/>
    <w:rsid w:val="00C0271F"/>
    <w:rsid w:val="00C02BFE"/>
    <w:rsid w:val="00C02CF3"/>
    <w:rsid w:val="00C02E20"/>
    <w:rsid w:val="00C034C8"/>
    <w:rsid w:val="00C03FF1"/>
    <w:rsid w:val="00C040A5"/>
    <w:rsid w:val="00C042F2"/>
    <w:rsid w:val="00C047FF"/>
    <w:rsid w:val="00C0499D"/>
    <w:rsid w:val="00C04CC2"/>
    <w:rsid w:val="00C04CCC"/>
    <w:rsid w:val="00C050AE"/>
    <w:rsid w:val="00C05C61"/>
    <w:rsid w:val="00C06010"/>
    <w:rsid w:val="00C0674A"/>
    <w:rsid w:val="00C06D31"/>
    <w:rsid w:val="00C06E34"/>
    <w:rsid w:val="00C07BB4"/>
    <w:rsid w:val="00C07DE3"/>
    <w:rsid w:val="00C10170"/>
    <w:rsid w:val="00C105B4"/>
    <w:rsid w:val="00C10D34"/>
    <w:rsid w:val="00C10FD1"/>
    <w:rsid w:val="00C11641"/>
    <w:rsid w:val="00C118C1"/>
    <w:rsid w:val="00C12303"/>
    <w:rsid w:val="00C125D8"/>
    <w:rsid w:val="00C12C68"/>
    <w:rsid w:val="00C12E31"/>
    <w:rsid w:val="00C1312B"/>
    <w:rsid w:val="00C133A0"/>
    <w:rsid w:val="00C13410"/>
    <w:rsid w:val="00C1392D"/>
    <w:rsid w:val="00C139A4"/>
    <w:rsid w:val="00C13A06"/>
    <w:rsid w:val="00C13E48"/>
    <w:rsid w:val="00C13EBA"/>
    <w:rsid w:val="00C14D08"/>
    <w:rsid w:val="00C15694"/>
    <w:rsid w:val="00C16824"/>
    <w:rsid w:val="00C17071"/>
    <w:rsid w:val="00C176C3"/>
    <w:rsid w:val="00C17932"/>
    <w:rsid w:val="00C17D0E"/>
    <w:rsid w:val="00C17E2A"/>
    <w:rsid w:val="00C2042A"/>
    <w:rsid w:val="00C20A7E"/>
    <w:rsid w:val="00C20E61"/>
    <w:rsid w:val="00C23363"/>
    <w:rsid w:val="00C2369B"/>
    <w:rsid w:val="00C23AE5"/>
    <w:rsid w:val="00C23B60"/>
    <w:rsid w:val="00C23DE1"/>
    <w:rsid w:val="00C247AF"/>
    <w:rsid w:val="00C24862"/>
    <w:rsid w:val="00C24909"/>
    <w:rsid w:val="00C249F6"/>
    <w:rsid w:val="00C250F7"/>
    <w:rsid w:val="00C253FC"/>
    <w:rsid w:val="00C256F5"/>
    <w:rsid w:val="00C2654A"/>
    <w:rsid w:val="00C26661"/>
    <w:rsid w:val="00C26C67"/>
    <w:rsid w:val="00C26EE6"/>
    <w:rsid w:val="00C27649"/>
    <w:rsid w:val="00C3001D"/>
    <w:rsid w:val="00C30221"/>
    <w:rsid w:val="00C30A9C"/>
    <w:rsid w:val="00C30EB5"/>
    <w:rsid w:val="00C31971"/>
    <w:rsid w:val="00C327EF"/>
    <w:rsid w:val="00C32EC4"/>
    <w:rsid w:val="00C339A3"/>
    <w:rsid w:val="00C33A9C"/>
    <w:rsid w:val="00C33ABB"/>
    <w:rsid w:val="00C33C24"/>
    <w:rsid w:val="00C33DD4"/>
    <w:rsid w:val="00C34027"/>
    <w:rsid w:val="00C3428A"/>
    <w:rsid w:val="00C34C21"/>
    <w:rsid w:val="00C350BF"/>
    <w:rsid w:val="00C355B9"/>
    <w:rsid w:val="00C355BD"/>
    <w:rsid w:val="00C357E2"/>
    <w:rsid w:val="00C358D8"/>
    <w:rsid w:val="00C359CB"/>
    <w:rsid w:val="00C35E18"/>
    <w:rsid w:val="00C35FB2"/>
    <w:rsid w:val="00C361A7"/>
    <w:rsid w:val="00C363AD"/>
    <w:rsid w:val="00C36441"/>
    <w:rsid w:val="00C36772"/>
    <w:rsid w:val="00C36786"/>
    <w:rsid w:val="00C36AB2"/>
    <w:rsid w:val="00C36D77"/>
    <w:rsid w:val="00C36F1E"/>
    <w:rsid w:val="00C372BA"/>
    <w:rsid w:val="00C379EC"/>
    <w:rsid w:val="00C405A9"/>
    <w:rsid w:val="00C40825"/>
    <w:rsid w:val="00C409F7"/>
    <w:rsid w:val="00C40C65"/>
    <w:rsid w:val="00C416FA"/>
    <w:rsid w:val="00C41B71"/>
    <w:rsid w:val="00C41CDD"/>
    <w:rsid w:val="00C42E63"/>
    <w:rsid w:val="00C42E9C"/>
    <w:rsid w:val="00C43094"/>
    <w:rsid w:val="00C4311C"/>
    <w:rsid w:val="00C43ACE"/>
    <w:rsid w:val="00C445D6"/>
    <w:rsid w:val="00C456C4"/>
    <w:rsid w:val="00C456FD"/>
    <w:rsid w:val="00C4650C"/>
    <w:rsid w:val="00C4672D"/>
    <w:rsid w:val="00C46A8E"/>
    <w:rsid w:val="00C46CCA"/>
    <w:rsid w:val="00C46D1C"/>
    <w:rsid w:val="00C46E8F"/>
    <w:rsid w:val="00C47295"/>
    <w:rsid w:val="00C47B16"/>
    <w:rsid w:val="00C47D35"/>
    <w:rsid w:val="00C47D9A"/>
    <w:rsid w:val="00C50AFF"/>
    <w:rsid w:val="00C50E44"/>
    <w:rsid w:val="00C520F3"/>
    <w:rsid w:val="00C522C1"/>
    <w:rsid w:val="00C5280E"/>
    <w:rsid w:val="00C529D8"/>
    <w:rsid w:val="00C53446"/>
    <w:rsid w:val="00C53E3D"/>
    <w:rsid w:val="00C54D5D"/>
    <w:rsid w:val="00C5515A"/>
    <w:rsid w:val="00C557B6"/>
    <w:rsid w:val="00C55BCA"/>
    <w:rsid w:val="00C55DC9"/>
    <w:rsid w:val="00C55FE8"/>
    <w:rsid w:val="00C56330"/>
    <w:rsid w:val="00C563F1"/>
    <w:rsid w:val="00C5661F"/>
    <w:rsid w:val="00C56871"/>
    <w:rsid w:val="00C568BF"/>
    <w:rsid w:val="00C5739A"/>
    <w:rsid w:val="00C5740B"/>
    <w:rsid w:val="00C60500"/>
    <w:rsid w:val="00C60A92"/>
    <w:rsid w:val="00C6158F"/>
    <w:rsid w:val="00C61A58"/>
    <w:rsid w:val="00C61E1E"/>
    <w:rsid w:val="00C61F59"/>
    <w:rsid w:val="00C6284C"/>
    <w:rsid w:val="00C635FD"/>
    <w:rsid w:val="00C63A8D"/>
    <w:rsid w:val="00C63B0C"/>
    <w:rsid w:val="00C6472F"/>
    <w:rsid w:val="00C64966"/>
    <w:rsid w:val="00C64E82"/>
    <w:rsid w:val="00C64F73"/>
    <w:rsid w:val="00C66524"/>
    <w:rsid w:val="00C66A2E"/>
    <w:rsid w:val="00C672BB"/>
    <w:rsid w:val="00C6794C"/>
    <w:rsid w:val="00C67D0A"/>
    <w:rsid w:val="00C67D8F"/>
    <w:rsid w:val="00C702F0"/>
    <w:rsid w:val="00C7037F"/>
    <w:rsid w:val="00C70BA2"/>
    <w:rsid w:val="00C71167"/>
    <w:rsid w:val="00C711F3"/>
    <w:rsid w:val="00C716FE"/>
    <w:rsid w:val="00C71BE8"/>
    <w:rsid w:val="00C71D36"/>
    <w:rsid w:val="00C7271C"/>
    <w:rsid w:val="00C727C8"/>
    <w:rsid w:val="00C728F4"/>
    <w:rsid w:val="00C7314D"/>
    <w:rsid w:val="00C73405"/>
    <w:rsid w:val="00C73410"/>
    <w:rsid w:val="00C7344B"/>
    <w:rsid w:val="00C73857"/>
    <w:rsid w:val="00C73939"/>
    <w:rsid w:val="00C73C2E"/>
    <w:rsid w:val="00C752D1"/>
    <w:rsid w:val="00C755E2"/>
    <w:rsid w:val="00C757AC"/>
    <w:rsid w:val="00C75A0A"/>
    <w:rsid w:val="00C75BCA"/>
    <w:rsid w:val="00C75DA5"/>
    <w:rsid w:val="00C76039"/>
    <w:rsid w:val="00C76148"/>
    <w:rsid w:val="00C7629C"/>
    <w:rsid w:val="00C7706E"/>
    <w:rsid w:val="00C7718F"/>
    <w:rsid w:val="00C774FD"/>
    <w:rsid w:val="00C80333"/>
    <w:rsid w:val="00C809E3"/>
    <w:rsid w:val="00C80A01"/>
    <w:rsid w:val="00C80A21"/>
    <w:rsid w:val="00C80EB4"/>
    <w:rsid w:val="00C813A5"/>
    <w:rsid w:val="00C8143E"/>
    <w:rsid w:val="00C81B3A"/>
    <w:rsid w:val="00C81EB4"/>
    <w:rsid w:val="00C82427"/>
    <w:rsid w:val="00C83382"/>
    <w:rsid w:val="00C8374B"/>
    <w:rsid w:val="00C83846"/>
    <w:rsid w:val="00C83893"/>
    <w:rsid w:val="00C8425C"/>
    <w:rsid w:val="00C84945"/>
    <w:rsid w:val="00C84D54"/>
    <w:rsid w:val="00C85021"/>
    <w:rsid w:val="00C85135"/>
    <w:rsid w:val="00C8536A"/>
    <w:rsid w:val="00C85442"/>
    <w:rsid w:val="00C8566B"/>
    <w:rsid w:val="00C8571D"/>
    <w:rsid w:val="00C8578C"/>
    <w:rsid w:val="00C8581D"/>
    <w:rsid w:val="00C85939"/>
    <w:rsid w:val="00C85BD6"/>
    <w:rsid w:val="00C85C6B"/>
    <w:rsid w:val="00C85D99"/>
    <w:rsid w:val="00C86084"/>
    <w:rsid w:val="00C865EB"/>
    <w:rsid w:val="00C86A1C"/>
    <w:rsid w:val="00C86C73"/>
    <w:rsid w:val="00C86D2C"/>
    <w:rsid w:val="00C86D62"/>
    <w:rsid w:val="00C87D39"/>
    <w:rsid w:val="00C900C5"/>
    <w:rsid w:val="00C900F5"/>
    <w:rsid w:val="00C916C0"/>
    <w:rsid w:val="00C91A46"/>
    <w:rsid w:val="00C91BF8"/>
    <w:rsid w:val="00C91F05"/>
    <w:rsid w:val="00C92271"/>
    <w:rsid w:val="00C922BC"/>
    <w:rsid w:val="00C924DE"/>
    <w:rsid w:val="00C92D51"/>
    <w:rsid w:val="00C92E73"/>
    <w:rsid w:val="00C934EB"/>
    <w:rsid w:val="00C93870"/>
    <w:rsid w:val="00C93AAB"/>
    <w:rsid w:val="00C943FC"/>
    <w:rsid w:val="00C949D4"/>
    <w:rsid w:val="00C94C7B"/>
    <w:rsid w:val="00C94DA4"/>
    <w:rsid w:val="00C954F0"/>
    <w:rsid w:val="00C957EC"/>
    <w:rsid w:val="00C958F7"/>
    <w:rsid w:val="00C96033"/>
    <w:rsid w:val="00C96076"/>
    <w:rsid w:val="00C96775"/>
    <w:rsid w:val="00C96B7E"/>
    <w:rsid w:val="00C97232"/>
    <w:rsid w:val="00C97480"/>
    <w:rsid w:val="00CA000D"/>
    <w:rsid w:val="00CA0B46"/>
    <w:rsid w:val="00CA10F5"/>
    <w:rsid w:val="00CA13B0"/>
    <w:rsid w:val="00CA166B"/>
    <w:rsid w:val="00CA193D"/>
    <w:rsid w:val="00CA1DBB"/>
    <w:rsid w:val="00CA1DF7"/>
    <w:rsid w:val="00CA20BE"/>
    <w:rsid w:val="00CA2484"/>
    <w:rsid w:val="00CA2944"/>
    <w:rsid w:val="00CA2DFF"/>
    <w:rsid w:val="00CA3142"/>
    <w:rsid w:val="00CA3222"/>
    <w:rsid w:val="00CA3F3F"/>
    <w:rsid w:val="00CA42B5"/>
    <w:rsid w:val="00CA4523"/>
    <w:rsid w:val="00CA4C19"/>
    <w:rsid w:val="00CA4C85"/>
    <w:rsid w:val="00CA4C95"/>
    <w:rsid w:val="00CA505A"/>
    <w:rsid w:val="00CA5101"/>
    <w:rsid w:val="00CA5704"/>
    <w:rsid w:val="00CA6660"/>
    <w:rsid w:val="00CA6B63"/>
    <w:rsid w:val="00CA71F9"/>
    <w:rsid w:val="00CA77C7"/>
    <w:rsid w:val="00CA7C4D"/>
    <w:rsid w:val="00CA7D31"/>
    <w:rsid w:val="00CB041D"/>
    <w:rsid w:val="00CB176F"/>
    <w:rsid w:val="00CB17A7"/>
    <w:rsid w:val="00CB183E"/>
    <w:rsid w:val="00CB196E"/>
    <w:rsid w:val="00CB2196"/>
    <w:rsid w:val="00CB2747"/>
    <w:rsid w:val="00CB2AD1"/>
    <w:rsid w:val="00CB32AC"/>
    <w:rsid w:val="00CB5179"/>
    <w:rsid w:val="00CB57EF"/>
    <w:rsid w:val="00CB6528"/>
    <w:rsid w:val="00CB769E"/>
    <w:rsid w:val="00CB7DE3"/>
    <w:rsid w:val="00CC050D"/>
    <w:rsid w:val="00CC1042"/>
    <w:rsid w:val="00CC1244"/>
    <w:rsid w:val="00CC15C5"/>
    <w:rsid w:val="00CC1C4C"/>
    <w:rsid w:val="00CC207F"/>
    <w:rsid w:val="00CC283C"/>
    <w:rsid w:val="00CC28C9"/>
    <w:rsid w:val="00CC2CEA"/>
    <w:rsid w:val="00CC2E33"/>
    <w:rsid w:val="00CC3007"/>
    <w:rsid w:val="00CC36EF"/>
    <w:rsid w:val="00CC39BF"/>
    <w:rsid w:val="00CC3C36"/>
    <w:rsid w:val="00CC4B8A"/>
    <w:rsid w:val="00CC4DBC"/>
    <w:rsid w:val="00CC4EE8"/>
    <w:rsid w:val="00CC5B35"/>
    <w:rsid w:val="00CC5FD2"/>
    <w:rsid w:val="00CC5FDA"/>
    <w:rsid w:val="00CC6528"/>
    <w:rsid w:val="00CC66F6"/>
    <w:rsid w:val="00CC7648"/>
    <w:rsid w:val="00CC7ADE"/>
    <w:rsid w:val="00CD00E4"/>
    <w:rsid w:val="00CD0BA0"/>
    <w:rsid w:val="00CD1888"/>
    <w:rsid w:val="00CD1A3E"/>
    <w:rsid w:val="00CD1C51"/>
    <w:rsid w:val="00CD1E81"/>
    <w:rsid w:val="00CD2604"/>
    <w:rsid w:val="00CD2A72"/>
    <w:rsid w:val="00CD2F12"/>
    <w:rsid w:val="00CD309B"/>
    <w:rsid w:val="00CD30F8"/>
    <w:rsid w:val="00CD3544"/>
    <w:rsid w:val="00CD37C6"/>
    <w:rsid w:val="00CD3878"/>
    <w:rsid w:val="00CD3D15"/>
    <w:rsid w:val="00CD40F0"/>
    <w:rsid w:val="00CD4EB2"/>
    <w:rsid w:val="00CD5179"/>
    <w:rsid w:val="00CD56BD"/>
    <w:rsid w:val="00CD5B05"/>
    <w:rsid w:val="00CD67F8"/>
    <w:rsid w:val="00CD68DC"/>
    <w:rsid w:val="00CD6D4C"/>
    <w:rsid w:val="00CD7647"/>
    <w:rsid w:val="00CD7650"/>
    <w:rsid w:val="00CD79F7"/>
    <w:rsid w:val="00CE018A"/>
    <w:rsid w:val="00CE02A7"/>
    <w:rsid w:val="00CE0854"/>
    <w:rsid w:val="00CE0891"/>
    <w:rsid w:val="00CE0996"/>
    <w:rsid w:val="00CE1F20"/>
    <w:rsid w:val="00CE1F85"/>
    <w:rsid w:val="00CE2108"/>
    <w:rsid w:val="00CE23F5"/>
    <w:rsid w:val="00CE246A"/>
    <w:rsid w:val="00CE26C9"/>
    <w:rsid w:val="00CE2EA1"/>
    <w:rsid w:val="00CE2F64"/>
    <w:rsid w:val="00CE3133"/>
    <w:rsid w:val="00CE31A7"/>
    <w:rsid w:val="00CE32F8"/>
    <w:rsid w:val="00CE3365"/>
    <w:rsid w:val="00CE37B4"/>
    <w:rsid w:val="00CE3E80"/>
    <w:rsid w:val="00CE3EDB"/>
    <w:rsid w:val="00CE509D"/>
    <w:rsid w:val="00CE5256"/>
    <w:rsid w:val="00CE575A"/>
    <w:rsid w:val="00CE66D2"/>
    <w:rsid w:val="00CE7463"/>
    <w:rsid w:val="00CE7F69"/>
    <w:rsid w:val="00CF003F"/>
    <w:rsid w:val="00CF049A"/>
    <w:rsid w:val="00CF107B"/>
    <w:rsid w:val="00CF1628"/>
    <w:rsid w:val="00CF1940"/>
    <w:rsid w:val="00CF198D"/>
    <w:rsid w:val="00CF1DF5"/>
    <w:rsid w:val="00CF21E2"/>
    <w:rsid w:val="00CF2497"/>
    <w:rsid w:val="00CF2807"/>
    <w:rsid w:val="00CF2AB1"/>
    <w:rsid w:val="00CF359F"/>
    <w:rsid w:val="00CF3964"/>
    <w:rsid w:val="00CF3A83"/>
    <w:rsid w:val="00CF43ED"/>
    <w:rsid w:val="00CF44D5"/>
    <w:rsid w:val="00CF4710"/>
    <w:rsid w:val="00CF47EB"/>
    <w:rsid w:val="00CF4A59"/>
    <w:rsid w:val="00CF4C9A"/>
    <w:rsid w:val="00CF4D14"/>
    <w:rsid w:val="00CF4FD5"/>
    <w:rsid w:val="00CF585D"/>
    <w:rsid w:val="00CF5942"/>
    <w:rsid w:val="00CF5C29"/>
    <w:rsid w:val="00CF62D6"/>
    <w:rsid w:val="00CF65AD"/>
    <w:rsid w:val="00CF6F43"/>
    <w:rsid w:val="00CF7023"/>
    <w:rsid w:val="00CF779B"/>
    <w:rsid w:val="00CF7DA1"/>
    <w:rsid w:val="00CF7E09"/>
    <w:rsid w:val="00D00583"/>
    <w:rsid w:val="00D0086A"/>
    <w:rsid w:val="00D01887"/>
    <w:rsid w:val="00D01B1B"/>
    <w:rsid w:val="00D01DE7"/>
    <w:rsid w:val="00D021E0"/>
    <w:rsid w:val="00D02575"/>
    <w:rsid w:val="00D025F0"/>
    <w:rsid w:val="00D039BA"/>
    <w:rsid w:val="00D03BD5"/>
    <w:rsid w:val="00D03E9E"/>
    <w:rsid w:val="00D04393"/>
    <w:rsid w:val="00D04408"/>
    <w:rsid w:val="00D04A3C"/>
    <w:rsid w:val="00D063CA"/>
    <w:rsid w:val="00D063E7"/>
    <w:rsid w:val="00D066A7"/>
    <w:rsid w:val="00D067EB"/>
    <w:rsid w:val="00D07058"/>
    <w:rsid w:val="00D074EC"/>
    <w:rsid w:val="00D07A04"/>
    <w:rsid w:val="00D07FA2"/>
    <w:rsid w:val="00D1056B"/>
    <w:rsid w:val="00D106A1"/>
    <w:rsid w:val="00D10B52"/>
    <w:rsid w:val="00D11300"/>
    <w:rsid w:val="00D11352"/>
    <w:rsid w:val="00D1161C"/>
    <w:rsid w:val="00D1173E"/>
    <w:rsid w:val="00D11815"/>
    <w:rsid w:val="00D11C07"/>
    <w:rsid w:val="00D120EF"/>
    <w:rsid w:val="00D123E3"/>
    <w:rsid w:val="00D12657"/>
    <w:rsid w:val="00D12759"/>
    <w:rsid w:val="00D128BA"/>
    <w:rsid w:val="00D1372F"/>
    <w:rsid w:val="00D13E9D"/>
    <w:rsid w:val="00D13EA4"/>
    <w:rsid w:val="00D14099"/>
    <w:rsid w:val="00D14638"/>
    <w:rsid w:val="00D14855"/>
    <w:rsid w:val="00D14A15"/>
    <w:rsid w:val="00D154AE"/>
    <w:rsid w:val="00D155F9"/>
    <w:rsid w:val="00D16243"/>
    <w:rsid w:val="00D1641F"/>
    <w:rsid w:val="00D165D8"/>
    <w:rsid w:val="00D17920"/>
    <w:rsid w:val="00D17A10"/>
    <w:rsid w:val="00D2016A"/>
    <w:rsid w:val="00D205DF"/>
    <w:rsid w:val="00D205FA"/>
    <w:rsid w:val="00D20F97"/>
    <w:rsid w:val="00D218C4"/>
    <w:rsid w:val="00D22248"/>
    <w:rsid w:val="00D223F4"/>
    <w:rsid w:val="00D2266D"/>
    <w:rsid w:val="00D226E3"/>
    <w:rsid w:val="00D22C5D"/>
    <w:rsid w:val="00D23752"/>
    <w:rsid w:val="00D239BE"/>
    <w:rsid w:val="00D23A80"/>
    <w:rsid w:val="00D241EC"/>
    <w:rsid w:val="00D24CFE"/>
    <w:rsid w:val="00D25387"/>
    <w:rsid w:val="00D25788"/>
    <w:rsid w:val="00D258D3"/>
    <w:rsid w:val="00D264BD"/>
    <w:rsid w:val="00D26942"/>
    <w:rsid w:val="00D2699C"/>
    <w:rsid w:val="00D272C1"/>
    <w:rsid w:val="00D27516"/>
    <w:rsid w:val="00D27562"/>
    <w:rsid w:val="00D279E4"/>
    <w:rsid w:val="00D30E02"/>
    <w:rsid w:val="00D3146D"/>
    <w:rsid w:val="00D31A14"/>
    <w:rsid w:val="00D31E6C"/>
    <w:rsid w:val="00D32179"/>
    <w:rsid w:val="00D321B8"/>
    <w:rsid w:val="00D32530"/>
    <w:rsid w:val="00D32A01"/>
    <w:rsid w:val="00D333E2"/>
    <w:rsid w:val="00D335D7"/>
    <w:rsid w:val="00D33FF3"/>
    <w:rsid w:val="00D3406A"/>
    <w:rsid w:val="00D3408B"/>
    <w:rsid w:val="00D35507"/>
    <w:rsid w:val="00D36475"/>
    <w:rsid w:val="00D36719"/>
    <w:rsid w:val="00D36E4F"/>
    <w:rsid w:val="00D36E63"/>
    <w:rsid w:val="00D37325"/>
    <w:rsid w:val="00D4070D"/>
    <w:rsid w:val="00D41071"/>
    <w:rsid w:val="00D41474"/>
    <w:rsid w:val="00D41675"/>
    <w:rsid w:val="00D422DE"/>
    <w:rsid w:val="00D423AD"/>
    <w:rsid w:val="00D42D76"/>
    <w:rsid w:val="00D43314"/>
    <w:rsid w:val="00D43424"/>
    <w:rsid w:val="00D43443"/>
    <w:rsid w:val="00D4359C"/>
    <w:rsid w:val="00D43A0C"/>
    <w:rsid w:val="00D43F34"/>
    <w:rsid w:val="00D4455B"/>
    <w:rsid w:val="00D458EF"/>
    <w:rsid w:val="00D459D9"/>
    <w:rsid w:val="00D4610B"/>
    <w:rsid w:val="00D46252"/>
    <w:rsid w:val="00D462DD"/>
    <w:rsid w:val="00D46741"/>
    <w:rsid w:val="00D47157"/>
    <w:rsid w:val="00D476B6"/>
    <w:rsid w:val="00D47FA9"/>
    <w:rsid w:val="00D5042B"/>
    <w:rsid w:val="00D506CE"/>
    <w:rsid w:val="00D51187"/>
    <w:rsid w:val="00D51A01"/>
    <w:rsid w:val="00D51BFF"/>
    <w:rsid w:val="00D51FFC"/>
    <w:rsid w:val="00D52128"/>
    <w:rsid w:val="00D52F2A"/>
    <w:rsid w:val="00D53126"/>
    <w:rsid w:val="00D54239"/>
    <w:rsid w:val="00D54331"/>
    <w:rsid w:val="00D54599"/>
    <w:rsid w:val="00D54642"/>
    <w:rsid w:val="00D548B8"/>
    <w:rsid w:val="00D548CD"/>
    <w:rsid w:val="00D54BDA"/>
    <w:rsid w:val="00D54EC0"/>
    <w:rsid w:val="00D5640A"/>
    <w:rsid w:val="00D5695D"/>
    <w:rsid w:val="00D56AE1"/>
    <w:rsid w:val="00D57314"/>
    <w:rsid w:val="00D579D0"/>
    <w:rsid w:val="00D60111"/>
    <w:rsid w:val="00D6047C"/>
    <w:rsid w:val="00D60D9A"/>
    <w:rsid w:val="00D61AD7"/>
    <w:rsid w:val="00D61D52"/>
    <w:rsid w:val="00D6216D"/>
    <w:rsid w:val="00D62239"/>
    <w:rsid w:val="00D629AC"/>
    <w:rsid w:val="00D632CF"/>
    <w:rsid w:val="00D63C70"/>
    <w:rsid w:val="00D63C81"/>
    <w:rsid w:val="00D63D25"/>
    <w:rsid w:val="00D641C4"/>
    <w:rsid w:val="00D641FB"/>
    <w:rsid w:val="00D64511"/>
    <w:rsid w:val="00D646A9"/>
    <w:rsid w:val="00D654CF"/>
    <w:rsid w:val="00D657A8"/>
    <w:rsid w:val="00D659C0"/>
    <w:rsid w:val="00D65AB4"/>
    <w:rsid w:val="00D65ABF"/>
    <w:rsid w:val="00D66FE9"/>
    <w:rsid w:val="00D6772C"/>
    <w:rsid w:val="00D67C13"/>
    <w:rsid w:val="00D67DFC"/>
    <w:rsid w:val="00D704D8"/>
    <w:rsid w:val="00D709A1"/>
    <w:rsid w:val="00D70AE2"/>
    <w:rsid w:val="00D70C9A"/>
    <w:rsid w:val="00D71207"/>
    <w:rsid w:val="00D71236"/>
    <w:rsid w:val="00D7136A"/>
    <w:rsid w:val="00D719F5"/>
    <w:rsid w:val="00D719F7"/>
    <w:rsid w:val="00D71A72"/>
    <w:rsid w:val="00D71FA8"/>
    <w:rsid w:val="00D72122"/>
    <w:rsid w:val="00D721F8"/>
    <w:rsid w:val="00D72429"/>
    <w:rsid w:val="00D728DB"/>
    <w:rsid w:val="00D72BEC"/>
    <w:rsid w:val="00D734FA"/>
    <w:rsid w:val="00D736B7"/>
    <w:rsid w:val="00D736FE"/>
    <w:rsid w:val="00D73814"/>
    <w:rsid w:val="00D73900"/>
    <w:rsid w:val="00D73BCF"/>
    <w:rsid w:val="00D73DE7"/>
    <w:rsid w:val="00D74BEF"/>
    <w:rsid w:val="00D753C8"/>
    <w:rsid w:val="00D7553B"/>
    <w:rsid w:val="00D757BB"/>
    <w:rsid w:val="00D764F9"/>
    <w:rsid w:val="00D7659F"/>
    <w:rsid w:val="00D76B16"/>
    <w:rsid w:val="00D77304"/>
    <w:rsid w:val="00D775F5"/>
    <w:rsid w:val="00D80650"/>
    <w:rsid w:val="00D80A00"/>
    <w:rsid w:val="00D80ADF"/>
    <w:rsid w:val="00D80B6A"/>
    <w:rsid w:val="00D81210"/>
    <w:rsid w:val="00D81353"/>
    <w:rsid w:val="00D81773"/>
    <w:rsid w:val="00D81B6C"/>
    <w:rsid w:val="00D828B4"/>
    <w:rsid w:val="00D831AE"/>
    <w:rsid w:val="00D836AC"/>
    <w:rsid w:val="00D83E83"/>
    <w:rsid w:val="00D84208"/>
    <w:rsid w:val="00D8587A"/>
    <w:rsid w:val="00D86078"/>
    <w:rsid w:val="00D8689D"/>
    <w:rsid w:val="00D8725F"/>
    <w:rsid w:val="00D8752E"/>
    <w:rsid w:val="00D878B4"/>
    <w:rsid w:val="00D8796F"/>
    <w:rsid w:val="00D9094F"/>
    <w:rsid w:val="00D90AC3"/>
    <w:rsid w:val="00D90DCA"/>
    <w:rsid w:val="00D919DF"/>
    <w:rsid w:val="00D921B5"/>
    <w:rsid w:val="00D927BF"/>
    <w:rsid w:val="00D931F2"/>
    <w:rsid w:val="00D932C4"/>
    <w:rsid w:val="00D9345F"/>
    <w:rsid w:val="00D9428F"/>
    <w:rsid w:val="00D94618"/>
    <w:rsid w:val="00D9465E"/>
    <w:rsid w:val="00D94AE7"/>
    <w:rsid w:val="00D957C2"/>
    <w:rsid w:val="00D9582D"/>
    <w:rsid w:val="00D96356"/>
    <w:rsid w:val="00D9654B"/>
    <w:rsid w:val="00D96769"/>
    <w:rsid w:val="00D968B6"/>
    <w:rsid w:val="00D969E8"/>
    <w:rsid w:val="00D96C78"/>
    <w:rsid w:val="00D97112"/>
    <w:rsid w:val="00D97383"/>
    <w:rsid w:val="00D97DC2"/>
    <w:rsid w:val="00DA0A22"/>
    <w:rsid w:val="00DA0D3C"/>
    <w:rsid w:val="00DA0E35"/>
    <w:rsid w:val="00DA1957"/>
    <w:rsid w:val="00DA1CF2"/>
    <w:rsid w:val="00DA1DE4"/>
    <w:rsid w:val="00DA25EE"/>
    <w:rsid w:val="00DA26D3"/>
    <w:rsid w:val="00DA3024"/>
    <w:rsid w:val="00DA32C9"/>
    <w:rsid w:val="00DA3428"/>
    <w:rsid w:val="00DA3614"/>
    <w:rsid w:val="00DA4315"/>
    <w:rsid w:val="00DA43C0"/>
    <w:rsid w:val="00DA49E8"/>
    <w:rsid w:val="00DA4A63"/>
    <w:rsid w:val="00DA4B6D"/>
    <w:rsid w:val="00DA4C38"/>
    <w:rsid w:val="00DA4C61"/>
    <w:rsid w:val="00DA5D21"/>
    <w:rsid w:val="00DA5FBB"/>
    <w:rsid w:val="00DA6347"/>
    <w:rsid w:val="00DA6543"/>
    <w:rsid w:val="00DA6802"/>
    <w:rsid w:val="00DA6DA0"/>
    <w:rsid w:val="00DA6DA8"/>
    <w:rsid w:val="00DA7080"/>
    <w:rsid w:val="00DA7EB6"/>
    <w:rsid w:val="00DB006C"/>
    <w:rsid w:val="00DB0361"/>
    <w:rsid w:val="00DB056A"/>
    <w:rsid w:val="00DB07AC"/>
    <w:rsid w:val="00DB0DD3"/>
    <w:rsid w:val="00DB1238"/>
    <w:rsid w:val="00DB14B8"/>
    <w:rsid w:val="00DB1919"/>
    <w:rsid w:val="00DB23C6"/>
    <w:rsid w:val="00DB2CCD"/>
    <w:rsid w:val="00DB3E96"/>
    <w:rsid w:val="00DB44DC"/>
    <w:rsid w:val="00DB48DB"/>
    <w:rsid w:val="00DB5F76"/>
    <w:rsid w:val="00DB61C4"/>
    <w:rsid w:val="00DB62BD"/>
    <w:rsid w:val="00DB62D8"/>
    <w:rsid w:val="00DB630E"/>
    <w:rsid w:val="00DB6526"/>
    <w:rsid w:val="00DB6E1D"/>
    <w:rsid w:val="00DB7EFC"/>
    <w:rsid w:val="00DC047F"/>
    <w:rsid w:val="00DC07F9"/>
    <w:rsid w:val="00DC0CF3"/>
    <w:rsid w:val="00DC1074"/>
    <w:rsid w:val="00DC1668"/>
    <w:rsid w:val="00DC1C8B"/>
    <w:rsid w:val="00DC2219"/>
    <w:rsid w:val="00DC254E"/>
    <w:rsid w:val="00DC2E68"/>
    <w:rsid w:val="00DC3227"/>
    <w:rsid w:val="00DC365A"/>
    <w:rsid w:val="00DC3800"/>
    <w:rsid w:val="00DC3942"/>
    <w:rsid w:val="00DC4186"/>
    <w:rsid w:val="00DC4359"/>
    <w:rsid w:val="00DC44AC"/>
    <w:rsid w:val="00DC4763"/>
    <w:rsid w:val="00DC479E"/>
    <w:rsid w:val="00DC4C4D"/>
    <w:rsid w:val="00DC5784"/>
    <w:rsid w:val="00DC59CE"/>
    <w:rsid w:val="00DC5CE1"/>
    <w:rsid w:val="00DC5DE8"/>
    <w:rsid w:val="00DC5FE1"/>
    <w:rsid w:val="00DC64D5"/>
    <w:rsid w:val="00DC6878"/>
    <w:rsid w:val="00DC7178"/>
    <w:rsid w:val="00DC7188"/>
    <w:rsid w:val="00DC773E"/>
    <w:rsid w:val="00DC7A65"/>
    <w:rsid w:val="00DC7B11"/>
    <w:rsid w:val="00DC7E71"/>
    <w:rsid w:val="00DD04F7"/>
    <w:rsid w:val="00DD05AA"/>
    <w:rsid w:val="00DD070A"/>
    <w:rsid w:val="00DD193F"/>
    <w:rsid w:val="00DD1C40"/>
    <w:rsid w:val="00DD1DF3"/>
    <w:rsid w:val="00DD2200"/>
    <w:rsid w:val="00DD263F"/>
    <w:rsid w:val="00DD284A"/>
    <w:rsid w:val="00DD2E9D"/>
    <w:rsid w:val="00DD2EE7"/>
    <w:rsid w:val="00DD33D4"/>
    <w:rsid w:val="00DD3540"/>
    <w:rsid w:val="00DD3AFF"/>
    <w:rsid w:val="00DD3B32"/>
    <w:rsid w:val="00DD44AA"/>
    <w:rsid w:val="00DD53B8"/>
    <w:rsid w:val="00DD5492"/>
    <w:rsid w:val="00DD552A"/>
    <w:rsid w:val="00DD55D5"/>
    <w:rsid w:val="00DD5855"/>
    <w:rsid w:val="00DD6C5B"/>
    <w:rsid w:val="00DD6D6E"/>
    <w:rsid w:val="00DD79AB"/>
    <w:rsid w:val="00DD7ADF"/>
    <w:rsid w:val="00DD7F60"/>
    <w:rsid w:val="00DE0152"/>
    <w:rsid w:val="00DE0196"/>
    <w:rsid w:val="00DE0457"/>
    <w:rsid w:val="00DE08C3"/>
    <w:rsid w:val="00DE08CA"/>
    <w:rsid w:val="00DE0CCA"/>
    <w:rsid w:val="00DE0DB4"/>
    <w:rsid w:val="00DE1BFE"/>
    <w:rsid w:val="00DE1EEB"/>
    <w:rsid w:val="00DE24F9"/>
    <w:rsid w:val="00DE25A3"/>
    <w:rsid w:val="00DE2FC8"/>
    <w:rsid w:val="00DE31F0"/>
    <w:rsid w:val="00DE32A1"/>
    <w:rsid w:val="00DE338B"/>
    <w:rsid w:val="00DE35D7"/>
    <w:rsid w:val="00DE3BEA"/>
    <w:rsid w:val="00DE3FE7"/>
    <w:rsid w:val="00DE410E"/>
    <w:rsid w:val="00DE41FE"/>
    <w:rsid w:val="00DE43B2"/>
    <w:rsid w:val="00DE4577"/>
    <w:rsid w:val="00DE4FBA"/>
    <w:rsid w:val="00DE6052"/>
    <w:rsid w:val="00DE63F8"/>
    <w:rsid w:val="00DE66EC"/>
    <w:rsid w:val="00DE6C17"/>
    <w:rsid w:val="00DE6C73"/>
    <w:rsid w:val="00DE6EB4"/>
    <w:rsid w:val="00DE713A"/>
    <w:rsid w:val="00DE7159"/>
    <w:rsid w:val="00DE7174"/>
    <w:rsid w:val="00DE7EA7"/>
    <w:rsid w:val="00DF005F"/>
    <w:rsid w:val="00DF0085"/>
    <w:rsid w:val="00DF02CF"/>
    <w:rsid w:val="00DF06C5"/>
    <w:rsid w:val="00DF0BCD"/>
    <w:rsid w:val="00DF11CD"/>
    <w:rsid w:val="00DF172F"/>
    <w:rsid w:val="00DF2783"/>
    <w:rsid w:val="00DF2AB4"/>
    <w:rsid w:val="00DF3428"/>
    <w:rsid w:val="00DF3550"/>
    <w:rsid w:val="00DF442E"/>
    <w:rsid w:val="00DF47A5"/>
    <w:rsid w:val="00DF49AB"/>
    <w:rsid w:val="00DF4A29"/>
    <w:rsid w:val="00DF4B54"/>
    <w:rsid w:val="00DF4DE1"/>
    <w:rsid w:val="00DF5CC1"/>
    <w:rsid w:val="00DF6412"/>
    <w:rsid w:val="00DF675A"/>
    <w:rsid w:val="00DF7058"/>
    <w:rsid w:val="00DF7359"/>
    <w:rsid w:val="00DF783F"/>
    <w:rsid w:val="00DF7F1E"/>
    <w:rsid w:val="00E004FA"/>
    <w:rsid w:val="00E005EA"/>
    <w:rsid w:val="00E0071C"/>
    <w:rsid w:val="00E01A9D"/>
    <w:rsid w:val="00E01C9F"/>
    <w:rsid w:val="00E032BC"/>
    <w:rsid w:val="00E03884"/>
    <w:rsid w:val="00E03955"/>
    <w:rsid w:val="00E042AA"/>
    <w:rsid w:val="00E044C5"/>
    <w:rsid w:val="00E04598"/>
    <w:rsid w:val="00E04B98"/>
    <w:rsid w:val="00E05AFA"/>
    <w:rsid w:val="00E06207"/>
    <w:rsid w:val="00E066EA"/>
    <w:rsid w:val="00E07661"/>
    <w:rsid w:val="00E10274"/>
    <w:rsid w:val="00E1028F"/>
    <w:rsid w:val="00E102C8"/>
    <w:rsid w:val="00E1054B"/>
    <w:rsid w:val="00E10B4B"/>
    <w:rsid w:val="00E11008"/>
    <w:rsid w:val="00E1132B"/>
    <w:rsid w:val="00E114CF"/>
    <w:rsid w:val="00E1167B"/>
    <w:rsid w:val="00E12726"/>
    <w:rsid w:val="00E127F3"/>
    <w:rsid w:val="00E12A76"/>
    <w:rsid w:val="00E12EA6"/>
    <w:rsid w:val="00E12F8C"/>
    <w:rsid w:val="00E13246"/>
    <w:rsid w:val="00E13D0C"/>
    <w:rsid w:val="00E141AA"/>
    <w:rsid w:val="00E14385"/>
    <w:rsid w:val="00E143AE"/>
    <w:rsid w:val="00E1480B"/>
    <w:rsid w:val="00E14922"/>
    <w:rsid w:val="00E14A9F"/>
    <w:rsid w:val="00E15073"/>
    <w:rsid w:val="00E16070"/>
    <w:rsid w:val="00E16401"/>
    <w:rsid w:val="00E1675C"/>
    <w:rsid w:val="00E1688C"/>
    <w:rsid w:val="00E175E7"/>
    <w:rsid w:val="00E177C7"/>
    <w:rsid w:val="00E17AFD"/>
    <w:rsid w:val="00E17B98"/>
    <w:rsid w:val="00E17BCF"/>
    <w:rsid w:val="00E2000F"/>
    <w:rsid w:val="00E20418"/>
    <w:rsid w:val="00E20C03"/>
    <w:rsid w:val="00E21535"/>
    <w:rsid w:val="00E217C6"/>
    <w:rsid w:val="00E21B08"/>
    <w:rsid w:val="00E21D61"/>
    <w:rsid w:val="00E22852"/>
    <w:rsid w:val="00E22A06"/>
    <w:rsid w:val="00E22F1B"/>
    <w:rsid w:val="00E23E84"/>
    <w:rsid w:val="00E241F9"/>
    <w:rsid w:val="00E245E5"/>
    <w:rsid w:val="00E24671"/>
    <w:rsid w:val="00E248DC"/>
    <w:rsid w:val="00E24914"/>
    <w:rsid w:val="00E24B2B"/>
    <w:rsid w:val="00E251AA"/>
    <w:rsid w:val="00E253F6"/>
    <w:rsid w:val="00E254A0"/>
    <w:rsid w:val="00E25561"/>
    <w:rsid w:val="00E258EC"/>
    <w:rsid w:val="00E25C3B"/>
    <w:rsid w:val="00E25E7D"/>
    <w:rsid w:val="00E26076"/>
    <w:rsid w:val="00E2630C"/>
    <w:rsid w:val="00E26B4D"/>
    <w:rsid w:val="00E279D4"/>
    <w:rsid w:val="00E27A1E"/>
    <w:rsid w:val="00E305AB"/>
    <w:rsid w:val="00E30D12"/>
    <w:rsid w:val="00E3130B"/>
    <w:rsid w:val="00E313EE"/>
    <w:rsid w:val="00E314DE"/>
    <w:rsid w:val="00E32E93"/>
    <w:rsid w:val="00E334CA"/>
    <w:rsid w:val="00E34356"/>
    <w:rsid w:val="00E34C62"/>
    <w:rsid w:val="00E35191"/>
    <w:rsid w:val="00E355D3"/>
    <w:rsid w:val="00E3578A"/>
    <w:rsid w:val="00E35BB9"/>
    <w:rsid w:val="00E36600"/>
    <w:rsid w:val="00E36A4D"/>
    <w:rsid w:val="00E36F1F"/>
    <w:rsid w:val="00E37B81"/>
    <w:rsid w:val="00E37E32"/>
    <w:rsid w:val="00E37F4F"/>
    <w:rsid w:val="00E37F65"/>
    <w:rsid w:val="00E40295"/>
    <w:rsid w:val="00E4037D"/>
    <w:rsid w:val="00E41359"/>
    <w:rsid w:val="00E41DF9"/>
    <w:rsid w:val="00E41E50"/>
    <w:rsid w:val="00E427E8"/>
    <w:rsid w:val="00E42A84"/>
    <w:rsid w:val="00E42CB2"/>
    <w:rsid w:val="00E43170"/>
    <w:rsid w:val="00E43606"/>
    <w:rsid w:val="00E4364C"/>
    <w:rsid w:val="00E436EB"/>
    <w:rsid w:val="00E43ACC"/>
    <w:rsid w:val="00E43C97"/>
    <w:rsid w:val="00E44ABB"/>
    <w:rsid w:val="00E44ABC"/>
    <w:rsid w:val="00E457E1"/>
    <w:rsid w:val="00E45991"/>
    <w:rsid w:val="00E46301"/>
    <w:rsid w:val="00E46929"/>
    <w:rsid w:val="00E46CB7"/>
    <w:rsid w:val="00E46E21"/>
    <w:rsid w:val="00E47422"/>
    <w:rsid w:val="00E474FC"/>
    <w:rsid w:val="00E47C8D"/>
    <w:rsid w:val="00E50417"/>
    <w:rsid w:val="00E50422"/>
    <w:rsid w:val="00E508C8"/>
    <w:rsid w:val="00E50D87"/>
    <w:rsid w:val="00E51A09"/>
    <w:rsid w:val="00E51F1C"/>
    <w:rsid w:val="00E52442"/>
    <w:rsid w:val="00E52857"/>
    <w:rsid w:val="00E5291C"/>
    <w:rsid w:val="00E52D0A"/>
    <w:rsid w:val="00E5311E"/>
    <w:rsid w:val="00E544DB"/>
    <w:rsid w:val="00E544DF"/>
    <w:rsid w:val="00E5547D"/>
    <w:rsid w:val="00E55562"/>
    <w:rsid w:val="00E5717B"/>
    <w:rsid w:val="00E57847"/>
    <w:rsid w:val="00E57B3E"/>
    <w:rsid w:val="00E57DDC"/>
    <w:rsid w:val="00E60345"/>
    <w:rsid w:val="00E605AF"/>
    <w:rsid w:val="00E60F63"/>
    <w:rsid w:val="00E619DD"/>
    <w:rsid w:val="00E61DC5"/>
    <w:rsid w:val="00E61FF3"/>
    <w:rsid w:val="00E6276B"/>
    <w:rsid w:val="00E628E0"/>
    <w:rsid w:val="00E63269"/>
    <w:rsid w:val="00E64532"/>
    <w:rsid w:val="00E64BB0"/>
    <w:rsid w:val="00E64E54"/>
    <w:rsid w:val="00E64EC8"/>
    <w:rsid w:val="00E6570E"/>
    <w:rsid w:val="00E663AD"/>
    <w:rsid w:val="00E66BE8"/>
    <w:rsid w:val="00E66CD9"/>
    <w:rsid w:val="00E67106"/>
    <w:rsid w:val="00E679ED"/>
    <w:rsid w:val="00E67BFC"/>
    <w:rsid w:val="00E67DD7"/>
    <w:rsid w:val="00E7003A"/>
    <w:rsid w:val="00E701CF"/>
    <w:rsid w:val="00E70437"/>
    <w:rsid w:val="00E70BF6"/>
    <w:rsid w:val="00E713B8"/>
    <w:rsid w:val="00E71483"/>
    <w:rsid w:val="00E71756"/>
    <w:rsid w:val="00E71B6E"/>
    <w:rsid w:val="00E7206C"/>
    <w:rsid w:val="00E720DB"/>
    <w:rsid w:val="00E7244C"/>
    <w:rsid w:val="00E7273E"/>
    <w:rsid w:val="00E7283C"/>
    <w:rsid w:val="00E72D3D"/>
    <w:rsid w:val="00E735DE"/>
    <w:rsid w:val="00E73DB4"/>
    <w:rsid w:val="00E73EC8"/>
    <w:rsid w:val="00E74625"/>
    <w:rsid w:val="00E748B6"/>
    <w:rsid w:val="00E749EB"/>
    <w:rsid w:val="00E74A81"/>
    <w:rsid w:val="00E74B03"/>
    <w:rsid w:val="00E74BDC"/>
    <w:rsid w:val="00E74BEA"/>
    <w:rsid w:val="00E74EA5"/>
    <w:rsid w:val="00E750EC"/>
    <w:rsid w:val="00E7523A"/>
    <w:rsid w:val="00E76130"/>
    <w:rsid w:val="00E76519"/>
    <w:rsid w:val="00E76E17"/>
    <w:rsid w:val="00E76EC7"/>
    <w:rsid w:val="00E772E5"/>
    <w:rsid w:val="00E77994"/>
    <w:rsid w:val="00E77B6C"/>
    <w:rsid w:val="00E800BA"/>
    <w:rsid w:val="00E801D2"/>
    <w:rsid w:val="00E807D1"/>
    <w:rsid w:val="00E80A9E"/>
    <w:rsid w:val="00E80FB8"/>
    <w:rsid w:val="00E81DBF"/>
    <w:rsid w:val="00E81E06"/>
    <w:rsid w:val="00E82064"/>
    <w:rsid w:val="00E820B5"/>
    <w:rsid w:val="00E82348"/>
    <w:rsid w:val="00E824EF"/>
    <w:rsid w:val="00E82A27"/>
    <w:rsid w:val="00E82AD6"/>
    <w:rsid w:val="00E82C0C"/>
    <w:rsid w:val="00E83261"/>
    <w:rsid w:val="00E838AA"/>
    <w:rsid w:val="00E83EDF"/>
    <w:rsid w:val="00E8474E"/>
    <w:rsid w:val="00E847DD"/>
    <w:rsid w:val="00E8491B"/>
    <w:rsid w:val="00E84984"/>
    <w:rsid w:val="00E856A3"/>
    <w:rsid w:val="00E85748"/>
    <w:rsid w:val="00E85FF7"/>
    <w:rsid w:val="00E86B3F"/>
    <w:rsid w:val="00E875F6"/>
    <w:rsid w:val="00E87E96"/>
    <w:rsid w:val="00E87F85"/>
    <w:rsid w:val="00E90B8E"/>
    <w:rsid w:val="00E90CBA"/>
    <w:rsid w:val="00E90E63"/>
    <w:rsid w:val="00E9139E"/>
    <w:rsid w:val="00E916C0"/>
    <w:rsid w:val="00E91804"/>
    <w:rsid w:val="00E9199E"/>
    <w:rsid w:val="00E91ADB"/>
    <w:rsid w:val="00E91EAD"/>
    <w:rsid w:val="00E92FEC"/>
    <w:rsid w:val="00E93BB1"/>
    <w:rsid w:val="00E94122"/>
    <w:rsid w:val="00E94BA5"/>
    <w:rsid w:val="00E9580E"/>
    <w:rsid w:val="00E9620B"/>
    <w:rsid w:val="00E9635E"/>
    <w:rsid w:val="00E96737"/>
    <w:rsid w:val="00E96ABA"/>
    <w:rsid w:val="00E96AD6"/>
    <w:rsid w:val="00E9743E"/>
    <w:rsid w:val="00E97672"/>
    <w:rsid w:val="00E97916"/>
    <w:rsid w:val="00EA06E5"/>
    <w:rsid w:val="00EA0937"/>
    <w:rsid w:val="00EA0988"/>
    <w:rsid w:val="00EA0CFC"/>
    <w:rsid w:val="00EA0D67"/>
    <w:rsid w:val="00EA16C1"/>
    <w:rsid w:val="00EA175A"/>
    <w:rsid w:val="00EA1D2E"/>
    <w:rsid w:val="00EA214A"/>
    <w:rsid w:val="00EA245B"/>
    <w:rsid w:val="00EA2526"/>
    <w:rsid w:val="00EA267C"/>
    <w:rsid w:val="00EA33E1"/>
    <w:rsid w:val="00EA3775"/>
    <w:rsid w:val="00EA3971"/>
    <w:rsid w:val="00EA3B79"/>
    <w:rsid w:val="00EA425A"/>
    <w:rsid w:val="00EA44DA"/>
    <w:rsid w:val="00EA4709"/>
    <w:rsid w:val="00EA48FD"/>
    <w:rsid w:val="00EA4F18"/>
    <w:rsid w:val="00EA57DF"/>
    <w:rsid w:val="00EA61A8"/>
    <w:rsid w:val="00EA62FB"/>
    <w:rsid w:val="00EA748B"/>
    <w:rsid w:val="00EA7C83"/>
    <w:rsid w:val="00EB06B3"/>
    <w:rsid w:val="00EB0727"/>
    <w:rsid w:val="00EB0E1D"/>
    <w:rsid w:val="00EB1653"/>
    <w:rsid w:val="00EB1688"/>
    <w:rsid w:val="00EB1E72"/>
    <w:rsid w:val="00EB1FCF"/>
    <w:rsid w:val="00EB1FF8"/>
    <w:rsid w:val="00EB22BA"/>
    <w:rsid w:val="00EB269A"/>
    <w:rsid w:val="00EB2AF8"/>
    <w:rsid w:val="00EB325F"/>
    <w:rsid w:val="00EB38AD"/>
    <w:rsid w:val="00EB399A"/>
    <w:rsid w:val="00EB3E8A"/>
    <w:rsid w:val="00EB3F3A"/>
    <w:rsid w:val="00EB4CCB"/>
    <w:rsid w:val="00EB4F9D"/>
    <w:rsid w:val="00EB53F3"/>
    <w:rsid w:val="00EB5494"/>
    <w:rsid w:val="00EB57E9"/>
    <w:rsid w:val="00EB5B1C"/>
    <w:rsid w:val="00EB65CD"/>
    <w:rsid w:val="00EB6762"/>
    <w:rsid w:val="00EB74FA"/>
    <w:rsid w:val="00EB78A4"/>
    <w:rsid w:val="00EB797B"/>
    <w:rsid w:val="00EC08FE"/>
    <w:rsid w:val="00EC1EB5"/>
    <w:rsid w:val="00EC22E1"/>
    <w:rsid w:val="00EC2381"/>
    <w:rsid w:val="00EC29D4"/>
    <w:rsid w:val="00EC2A11"/>
    <w:rsid w:val="00EC3303"/>
    <w:rsid w:val="00EC3C20"/>
    <w:rsid w:val="00EC4497"/>
    <w:rsid w:val="00EC469E"/>
    <w:rsid w:val="00EC4C39"/>
    <w:rsid w:val="00EC51DD"/>
    <w:rsid w:val="00EC535F"/>
    <w:rsid w:val="00EC5569"/>
    <w:rsid w:val="00EC5663"/>
    <w:rsid w:val="00EC5796"/>
    <w:rsid w:val="00EC5EE8"/>
    <w:rsid w:val="00EC67FF"/>
    <w:rsid w:val="00EC6AEF"/>
    <w:rsid w:val="00EC70A8"/>
    <w:rsid w:val="00ED0201"/>
    <w:rsid w:val="00ED0567"/>
    <w:rsid w:val="00ED0758"/>
    <w:rsid w:val="00ED0EA2"/>
    <w:rsid w:val="00ED0FFF"/>
    <w:rsid w:val="00ED10F3"/>
    <w:rsid w:val="00ED1973"/>
    <w:rsid w:val="00ED1BC8"/>
    <w:rsid w:val="00ED2039"/>
    <w:rsid w:val="00ED2381"/>
    <w:rsid w:val="00ED2A88"/>
    <w:rsid w:val="00ED2B19"/>
    <w:rsid w:val="00ED2C30"/>
    <w:rsid w:val="00ED2E48"/>
    <w:rsid w:val="00ED328A"/>
    <w:rsid w:val="00ED364D"/>
    <w:rsid w:val="00ED3AFC"/>
    <w:rsid w:val="00ED3F12"/>
    <w:rsid w:val="00ED4439"/>
    <w:rsid w:val="00ED4C98"/>
    <w:rsid w:val="00ED50B6"/>
    <w:rsid w:val="00ED5156"/>
    <w:rsid w:val="00ED518F"/>
    <w:rsid w:val="00ED5A44"/>
    <w:rsid w:val="00ED5C56"/>
    <w:rsid w:val="00ED5C8A"/>
    <w:rsid w:val="00ED6053"/>
    <w:rsid w:val="00ED65DF"/>
    <w:rsid w:val="00ED6816"/>
    <w:rsid w:val="00ED6CA4"/>
    <w:rsid w:val="00ED6E40"/>
    <w:rsid w:val="00ED6E66"/>
    <w:rsid w:val="00ED7CFD"/>
    <w:rsid w:val="00EE038A"/>
    <w:rsid w:val="00EE0E92"/>
    <w:rsid w:val="00EE14A8"/>
    <w:rsid w:val="00EE1A33"/>
    <w:rsid w:val="00EE1F17"/>
    <w:rsid w:val="00EE1F76"/>
    <w:rsid w:val="00EE1FE5"/>
    <w:rsid w:val="00EE25C3"/>
    <w:rsid w:val="00EE282D"/>
    <w:rsid w:val="00EE2927"/>
    <w:rsid w:val="00EE2A2C"/>
    <w:rsid w:val="00EE2BE7"/>
    <w:rsid w:val="00EE2D15"/>
    <w:rsid w:val="00EE2DD9"/>
    <w:rsid w:val="00EE30F3"/>
    <w:rsid w:val="00EE33FF"/>
    <w:rsid w:val="00EE3888"/>
    <w:rsid w:val="00EE3E77"/>
    <w:rsid w:val="00EE40E8"/>
    <w:rsid w:val="00EE48DF"/>
    <w:rsid w:val="00EE4C7D"/>
    <w:rsid w:val="00EE53FE"/>
    <w:rsid w:val="00EE5510"/>
    <w:rsid w:val="00EE56FB"/>
    <w:rsid w:val="00EE65AB"/>
    <w:rsid w:val="00EE66C2"/>
    <w:rsid w:val="00EE6A45"/>
    <w:rsid w:val="00EE6B99"/>
    <w:rsid w:val="00EE74CF"/>
    <w:rsid w:val="00EE7D1B"/>
    <w:rsid w:val="00EE7EE8"/>
    <w:rsid w:val="00EF0312"/>
    <w:rsid w:val="00EF040E"/>
    <w:rsid w:val="00EF08AE"/>
    <w:rsid w:val="00EF0A8A"/>
    <w:rsid w:val="00EF1071"/>
    <w:rsid w:val="00EF1B33"/>
    <w:rsid w:val="00EF1CC5"/>
    <w:rsid w:val="00EF200C"/>
    <w:rsid w:val="00EF2297"/>
    <w:rsid w:val="00EF25C8"/>
    <w:rsid w:val="00EF27D1"/>
    <w:rsid w:val="00EF3342"/>
    <w:rsid w:val="00EF343E"/>
    <w:rsid w:val="00EF399E"/>
    <w:rsid w:val="00EF3B3E"/>
    <w:rsid w:val="00EF3C58"/>
    <w:rsid w:val="00EF43F4"/>
    <w:rsid w:val="00EF44C9"/>
    <w:rsid w:val="00EF475B"/>
    <w:rsid w:val="00EF4815"/>
    <w:rsid w:val="00EF4B73"/>
    <w:rsid w:val="00EF4FBC"/>
    <w:rsid w:val="00EF4FF7"/>
    <w:rsid w:val="00EF5430"/>
    <w:rsid w:val="00EF59A3"/>
    <w:rsid w:val="00EF5B80"/>
    <w:rsid w:val="00EF6AE9"/>
    <w:rsid w:val="00EF6F09"/>
    <w:rsid w:val="00EF72D9"/>
    <w:rsid w:val="00EF7A4B"/>
    <w:rsid w:val="00EF7C04"/>
    <w:rsid w:val="00F00683"/>
    <w:rsid w:val="00F00887"/>
    <w:rsid w:val="00F00AF3"/>
    <w:rsid w:val="00F00C07"/>
    <w:rsid w:val="00F00C21"/>
    <w:rsid w:val="00F011B5"/>
    <w:rsid w:val="00F01FAC"/>
    <w:rsid w:val="00F022DB"/>
    <w:rsid w:val="00F023E4"/>
    <w:rsid w:val="00F02C53"/>
    <w:rsid w:val="00F02E5F"/>
    <w:rsid w:val="00F02F28"/>
    <w:rsid w:val="00F03009"/>
    <w:rsid w:val="00F030DD"/>
    <w:rsid w:val="00F0356D"/>
    <w:rsid w:val="00F037A6"/>
    <w:rsid w:val="00F03C76"/>
    <w:rsid w:val="00F05374"/>
    <w:rsid w:val="00F057BD"/>
    <w:rsid w:val="00F058FA"/>
    <w:rsid w:val="00F05993"/>
    <w:rsid w:val="00F05E59"/>
    <w:rsid w:val="00F06035"/>
    <w:rsid w:val="00F060B0"/>
    <w:rsid w:val="00F06C3D"/>
    <w:rsid w:val="00F06D94"/>
    <w:rsid w:val="00F0776C"/>
    <w:rsid w:val="00F0783F"/>
    <w:rsid w:val="00F109A8"/>
    <w:rsid w:val="00F10CDA"/>
    <w:rsid w:val="00F10E69"/>
    <w:rsid w:val="00F10EC3"/>
    <w:rsid w:val="00F11448"/>
    <w:rsid w:val="00F127BA"/>
    <w:rsid w:val="00F127D9"/>
    <w:rsid w:val="00F12D12"/>
    <w:rsid w:val="00F13B40"/>
    <w:rsid w:val="00F13E29"/>
    <w:rsid w:val="00F13E54"/>
    <w:rsid w:val="00F14A72"/>
    <w:rsid w:val="00F14C50"/>
    <w:rsid w:val="00F14CCC"/>
    <w:rsid w:val="00F1539B"/>
    <w:rsid w:val="00F15524"/>
    <w:rsid w:val="00F16B34"/>
    <w:rsid w:val="00F17AEC"/>
    <w:rsid w:val="00F17C3D"/>
    <w:rsid w:val="00F17DAE"/>
    <w:rsid w:val="00F2003C"/>
    <w:rsid w:val="00F20291"/>
    <w:rsid w:val="00F2040B"/>
    <w:rsid w:val="00F20867"/>
    <w:rsid w:val="00F20A6A"/>
    <w:rsid w:val="00F21B49"/>
    <w:rsid w:val="00F21D09"/>
    <w:rsid w:val="00F22407"/>
    <w:rsid w:val="00F22667"/>
    <w:rsid w:val="00F22764"/>
    <w:rsid w:val="00F2325F"/>
    <w:rsid w:val="00F23CED"/>
    <w:rsid w:val="00F24177"/>
    <w:rsid w:val="00F24639"/>
    <w:rsid w:val="00F24845"/>
    <w:rsid w:val="00F24973"/>
    <w:rsid w:val="00F251A8"/>
    <w:rsid w:val="00F25506"/>
    <w:rsid w:val="00F25E92"/>
    <w:rsid w:val="00F265D8"/>
    <w:rsid w:val="00F266BF"/>
    <w:rsid w:val="00F267B7"/>
    <w:rsid w:val="00F26CF6"/>
    <w:rsid w:val="00F27781"/>
    <w:rsid w:val="00F3009F"/>
    <w:rsid w:val="00F30448"/>
    <w:rsid w:val="00F30725"/>
    <w:rsid w:val="00F30AC4"/>
    <w:rsid w:val="00F30EC2"/>
    <w:rsid w:val="00F31D4F"/>
    <w:rsid w:val="00F3235D"/>
    <w:rsid w:val="00F3255D"/>
    <w:rsid w:val="00F33239"/>
    <w:rsid w:val="00F33BEF"/>
    <w:rsid w:val="00F33C9A"/>
    <w:rsid w:val="00F34400"/>
    <w:rsid w:val="00F34B21"/>
    <w:rsid w:val="00F34DBD"/>
    <w:rsid w:val="00F3520D"/>
    <w:rsid w:val="00F353E9"/>
    <w:rsid w:val="00F355B8"/>
    <w:rsid w:val="00F356D4"/>
    <w:rsid w:val="00F35888"/>
    <w:rsid w:val="00F35BF7"/>
    <w:rsid w:val="00F35D54"/>
    <w:rsid w:val="00F362FE"/>
    <w:rsid w:val="00F366A4"/>
    <w:rsid w:val="00F368B8"/>
    <w:rsid w:val="00F36A56"/>
    <w:rsid w:val="00F374CF"/>
    <w:rsid w:val="00F37797"/>
    <w:rsid w:val="00F37B2B"/>
    <w:rsid w:val="00F37F72"/>
    <w:rsid w:val="00F403FE"/>
    <w:rsid w:val="00F410B5"/>
    <w:rsid w:val="00F4115D"/>
    <w:rsid w:val="00F41A95"/>
    <w:rsid w:val="00F41B7D"/>
    <w:rsid w:val="00F41F79"/>
    <w:rsid w:val="00F42948"/>
    <w:rsid w:val="00F42BF9"/>
    <w:rsid w:val="00F431D3"/>
    <w:rsid w:val="00F43444"/>
    <w:rsid w:val="00F43B7E"/>
    <w:rsid w:val="00F43CC5"/>
    <w:rsid w:val="00F44052"/>
    <w:rsid w:val="00F44D59"/>
    <w:rsid w:val="00F44E60"/>
    <w:rsid w:val="00F44FAA"/>
    <w:rsid w:val="00F450E8"/>
    <w:rsid w:val="00F4555C"/>
    <w:rsid w:val="00F456D5"/>
    <w:rsid w:val="00F457FB"/>
    <w:rsid w:val="00F45913"/>
    <w:rsid w:val="00F45E61"/>
    <w:rsid w:val="00F4621D"/>
    <w:rsid w:val="00F464A0"/>
    <w:rsid w:val="00F469B9"/>
    <w:rsid w:val="00F47467"/>
    <w:rsid w:val="00F47D91"/>
    <w:rsid w:val="00F510B6"/>
    <w:rsid w:val="00F51BA5"/>
    <w:rsid w:val="00F51E23"/>
    <w:rsid w:val="00F52528"/>
    <w:rsid w:val="00F52699"/>
    <w:rsid w:val="00F528E1"/>
    <w:rsid w:val="00F52DD0"/>
    <w:rsid w:val="00F53100"/>
    <w:rsid w:val="00F533D0"/>
    <w:rsid w:val="00F54314"/>
    <w:rsid w:val="00F54AFA"/>
    <w:rsid w:val="00F557AF"/>
    <w:rsid w:val="00F55A5C"/>
    <w:rsid w:val="00F55E19"/>
    <w:rsid w:val="00F55E50"/>
    <w:rsid w:val="00F56B81"/>
    <w:rsid w:val="00F56D30"/>
    <w:rsid w:val="00F56F41"/>
    <w:rsid w:val="00F5754C"/>
    <w:rsid w:val="00F5776C"/>
    <w:rsid w:val="00F602B8"/>
    <w:rsid w:val="00F605FF"/>
    <w:rsid w:val="00F6061E"/>
    <w:rsid w:val="00F61586"/>
    <w:rsid w:val="00F61822"/>
    <w:rsid w:val="00F618D8"/>
    <w:rsid w:val="00F618FC"/>
    <w:rsid w:val="00F61F0B"/>
    <w:rsid w:val="00F6219A"/>
    <w:rsid w:val="00F62798"/>
    <w:rsid w:val="00F62C6C"/>
    <w:rsid w:val="00F63011"/>
    <w:rsid w:val="00F63579"/>
    <w:rsid w:val="00F63602"/>
    <w:rsid w:val="00F6392A"/>
    <w:rsid w:val="00F63AC1"/>
    <w:rsid w:val="00F63B18"/>
    <w:rsid w:val="00F642C9"/>
    <w:rsid w:val="00F643B3"/>
    <w:rsid w:val="00F64AED"/>
    <w:rsid w:val="00F64CEB"/>
    <w:rsid w:val="00F651B9"/>
    <w:rsid w:val="00F65AD8"/>
    <w:rsid w:val="00F67387"/>
    <w:rsid w:val="00F673C4"/>
    <w:rsid w:val="00F675D9"/>
    <w:rsid w:val="00F71054"/>
    <w:rsid w:val="00F729E8"/>
    <w:rsid w:val="00F72C6D"/>
    <w:rsid w:val="00F734D3"/>
    <w:rsid w:val="00F7393B"/>
    <w:rsid w:val="00F741AB"/>
    <w:rsid w:val="00F754D7"/>
    <w:rsid w:val="00F7574C"/>
    <w:rsid w:val="00F7594E"/>
    <w:rsid w:val="00F75E72"/>
    <w:rsid w:val="00F75F12"/>
    <w:rsid w:val="00F76129"/>
    <w:rsid w:val="00F766D1"/>
    <w:rsid w:val="00F7675F"/>
    <w:rsid w:val="00F76BBC"/>
    <w:rsid w:val="00F76CD4"/>
    <w:rsid w:val="00F77C37"/>
    <w:rsid w:val="00F8057F"/>
    <w:rsid w:val="00F80C98"/>
    <w:rsid w:val="00F810C1"/>
    <w:rsid w:val="00F82D01"/>
    <w:rsid w:val="00F83418"/>
    <w:rsid w:val="00F83D7D"/>
    <w:rsid w:val="00F84222"/>
    <w:rsid w:val="00F84541"/>
    <w:rsid w:val="00F847E3"/>
    <w:rsid w:val="00F857AB"/>
    <w:rsid w:val="00F8681C"/>
    <w:rsid w:val="00F86CCC"/>
    <w:rsid w:val="00F8735B"/>
    <w:rsid w:val="00F8772E"/>
    <w:rsid w:val="00F87909"/>
    <w:rsid w:val="00F879BC"/>
    <w:rsid w:val="00F87B70"/>
    <w:rsid w:val="00F87FCE"/>
    <w:rsid w:val="00F90811"/>
    <w:rsid w:val="00F9095F"/>
    <w:rsid w:val="00F90D27"/>
    <w:rsid w:val="00F91243"/>
    <w:rsid w:val="00F91499"/>
    <w:rsid w:val="00F9285F"/>
    <w:rsid w:val="00F92C8E"/>
    <w:rsid w:val="00F92E70"/>
    <w:rsid w:val="00F93325"/>
    <w:rsid w:val="00F93571"/>
    <w:rsid w:val="00F93845"/>
    <w:rsid w:val="00F956F9"/>
    <w:rsid w:val="00F95A42"/>
    <w:rsid w:val="00F96B8F"/>
    <w:rsid w:val="00F96EE4"/>
    <w:rsid w:val="00F970CF"/>
    <w:rsid w:val="00F97158"/>
    <w:rsid w:val="00F977B3"/>
    <w:rsid w:val="00F97BAA"/>
    <w:rsid w:val="00FA014F"/>
    <w:rsid w:val="00FA07BE"/>
    <w:rsid w:val="00FA12AC"/>
    <w:rsid w:val="00FA24B1"/>
    <w:rsid w:val="00FA25FB"/>
    <w:rsid w:val="00FA2E19"/>
    <w:rsid w:val="00FA3715"/>
    <w:rsid w:val="00FA3F77"/>
    <w:rsid w:val="00FA4306"/>
    <w:rsid w:val="00FA451E"/>
    <w:rsid w:val="00FA481C"/>
    <w:rsid w:val="00FA4C47"/>
    <w:rsid w:val="00FA5538"/>
    <w:rsid w:val="00FA5E3F"/>
    <w:rsid w:val="00FA68E7"/>
    <w:rsid w:val="00FA6A97"/>
    <w:rsid w:val="00FA7010"/>
    <w:rsid w:val="00FA707C"/>
    <w:rsid w:val="00FA71D8"/>
    <w:rsid w:val="00FA770D"/>
    <w:rsid w:val="00FA79AD"/>
    <w:rsid w:val="00FA7BD7"/>
    <w:rsid w:val="00FA7C39"/>
    <w:rsid w:val="00FA7CE8"/>
    <w:rsid w:val="00FA7FB1"/>
    <w:rsid w:val="00FB042C"/>
    <w:rsid w:val="00FB0BCA"/>
    <w:rsid w:val="00FB0C5B"/>
    <w:rsid w:val="00FB0ECE"/>
    <w:rsid w:val="00FB10D6"/>
    <w:rsid w:val="00FB12A2"/>
    <w:rsid w:val="00FB1813"/>
    <w:rsid w:val="00FB1DAA"/>
    <w:rsid w:val="00FB2439"/>
    <w:rsid w:val="00FB298F"/>
    <w:rsid w:val="00FB34F4"/>
    <w:rsid w:val="00FB4056"/>
    <w:rsid w:val="00FB4076"/>
    <w:rsid w:val="00FB4122"/>
    <w:rsid w:val="00FB4158"/>
    <w:rsid w:val="00FB494C"/>
    <w:rsid w:val="00FB4A2E"/>
    <w:rsid w:val="00FB513B"/>
    <w:rsid w:val="00FB5B81"/>
    <w:rsid w:val="00FB5D38"/>
    <w:rsid w:val="00FB712A"/>
    <w:rsid w:val="00FB7C9F"/>
    <w:rsid w:val="00FC0799"/>
    <w:rsid w:val="00FC0D85"/>
    <w:rsid w:val="00FC1447"/>
    <w:rsid w:val="00FC14C7"/>
    <w:rsid w:val="00FC1525"/>
    <w:rsid w:val="00FC1859"/>
    <w:rsid w:val="00FC1B43"/>
    <w:rsid w:val="00FC2776"/>
    <w:rsid w:val="00FC2AF4"/>
    <w:rsid w:val="00FC2CD8"/>
    <w:rsid w:val="00FC31DB"/>
    <w:rsid w:val="00FC3740"/>
    <w:rsid w:val="00FC3ACA"/>
    <w:rsid w:val="00FC3BA5"/>
    <w:rsid w:val="00FC412C"/>
    <w:rsid w:val="00FC4567"/>
    <w:rsid w:val="00FC4601"/>
    <w:rsid w:val="00FC4688"/>
    <w:rsid w:val="00FC57AC"/>
    <w:rsid w:val="00FC5B8F"/>
    <w:rsid w:val="00FC656B"/>
    <w:rsid w:val="00FC6D80"/>
    <w:rsid w:val="00FC6F3D"/>
    <w:rsid w:val="00FC715D"/>
    <w:rsid w:val="00FC71AC"/>
    <w:rsid w:val="00FC764F"/>
    <w:rsid w:val="00FC78DE"/>
    <w:rsid w:val="00FD04FC"/>
    <w:rsid w:val="00FD0BDB"/>
    <w:rsid w:val="00FD0F1B"/>
    <w:rsid w:val="00FD1C0C"/>
    <w:rsid w:val="00FD227B"/>
    <w:rsid w:val="00FD22B1"/>
    <w:rsid w:val="00FD2B9C"/>
    <w:rsid w:val="00FD33FA"/>
    <w:rsid w:val="00FD352E"/>
    <w:rsid w:val="00FD35BA"/>
    <w:rsid w:val="00FD35F8"/>
    <w:rsid w:val="00FD3F1A"/>
    <w:rsid w:val="00FD42D8"/>
    <w:rsid w:val="00FD438B"/>
    <w:rsid w:val="00FD47FF"/>
    <w:rsid w:val="00FD501F"/>
    <w:rsid w:val="00FD5214"/>
    <w:rsid w:val="00FD571B"/>
    <w:rsid w:val="00FD5B38"/>
    <w:rsid w:val="00FD6AB8"/>
    <w:rsid w:val="00FD6BE6"/>
    <w:rsid w:val="00FD6C68"/>
    <w:rsid w:val="00FD6F73"/>
    <w:rsid w:val="00FD74CA"/>
    <w:rsid w:val="00FD7623"/>
    <w:rsid w:val="00FD766F"/>
    <w:rsid w:val="00FD7671"/>
    <w:rsid w:val="00FD7C0D"/>
    <w:rsid w:val="00FD7E86"/>
    <w:rsid w:val="00FD7FEB"/>
    <w:rsid w:val="00FE049B"/>
    <w:rsid w:val="00FE0A21"/>
    <w:rsid w:val="00FE0AC4"/>
    <w:rsid w:val="00FE0BEB"/>
    <w:rsid w:val="00FE0CBE"/>
    <w:rsid w:val="00FE0E3D"/>
    <w:rsid w:val="00FE1552"/>
    <w:rsid w:val="00FE1778"/>
    <w:rsid w:val="00FE189D"/>
    <w:rsid w:val="00FE2691"/>
    <w:rsid w:val="00FE26C9"/>
    <w:rsid w:val="00FE34E7"/>
    <w:rsid w:val="00FE4253"/>
    <w:rsid w:val="00FE4500"/>
    <w:rsid w:val="00FE468D"/>
    <w:rsid w:val="00FE47D9"/>
    <w:rsid w:val="00FE4A30"/>
    <w:rsid w:val="00FE4ABF"/>
    <w:rsid w:val="00FE4D64"/>
    <w:rsid w:val="00FE51D1"/>
    <w:rsid w:val="00FE5860"/>
    <w:rsid w:val="00FE6285"/>
    <w:rsid w:val="00FE62DE"/>
    <w:rsid w:val="00FE6605"/>
    <w:rsid w:val="00FE6B64"/>
    <w:rsid w:val="00FE76C0"/>
    <w:rsid w:val="00FE7F8A"/>
    <w:rsid w:val="00FF02B9"/>
    <w:rsid w:val="00FF07AE"/>
    <w:rsid w:val="00FF08CB"/>
    <w:rsid w:val="00FF0E48"/>
    <w:rsid w:val="00FF0F0E"/>
    <w:rsid w:val="00FF1B43"/>
    <w:rsid w:val="00FF2467"/>
    <w:rsid w:val="00FF272E"/>
    <w:rsid w:val="00FF2B89"/>
    <w:rsid w:val="00FF2CB7"/>
    <w:rsid w:val="00FF2D38"/>
    <w:rsid w:val="00FF2EB0"/>
    <w:rsid w:val="00FF350A"/>
    <w:rsid w:val="00FF35D8"/>
    <w:rsid w:val="00FF361D"/>
    <w:rsid w:val="00FF4016"/>
    <w:rsid w:val="00FF40E1"/>
    <w:rsid w:val="00FF41ED"/>
    <w:rsid w:val="00FF4827"/>
    <w:rsid w:val="00FF504B"/>
    <w:rsid w:val="00FF5206"/>
    <w:rsid w:val="00FF5715"/>
    <w:rsid w:val="00FF7419"/>
    <w:rsid w:val="00FF79A0"/>
    <w:rsid w:val="00FF7CF5"/>
    <w:rsid w:val="00FF7E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caption" w:semiHidden="1" w:uiPriority="35" w:unhideWhenUsed="1" w:qFormat="1"/>
    <w:lsdException w:name="Title" w:uiPriority="10" w:qFormat="1"/>
    <w:lsdException w:name="Subtitle" w:uiPriority="11" w:qFormat="1"/>
    <w:lsdException w:name="Strong" w:uiPriority="22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254A0"/>
    <w:pPr>
      <w:spacing w:before="120" w:after="120"/>
      <w:ind w:firstLine="0"/>
    </w:pPr>
    <w:rPr>
      <w:rFonts w:ascii="Arial" w:eastAsia="Times New Roman" w:hAnsi="Arial" w:cs="Times New Roman"/>
      <w:szCs w:val="24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4541"/>
    <w:pPr>
      <w:spacing w:before="0" w:after="240"/>
      <w:outlineLvl w:val="0"/>
    </w:pPr>
    <w:rPr>
      <w:rFonts w:eastAsiaTheme="minorHAnsi" w:cstheme="minorBidi"/>
      <w:b/>
      <w:szCs w:val="22"/>
      <w:lang w:bidi="en-US"/>
    </w:rPr>
  </w:style>
  <w:style w:type="paragraph" w:styleId="Heading2">
    <w:name w:val="heading 2"/>
    <w:basedOn w:val="Heading1"/>
    <w:next w:val="Normal"/>
    <w:link w:val="Heading2Char"/>
    <w:unhideWhenUsed/>
    <w:qFormat/>
    <w:rsid w:val="00F84541"/>
    <w:pPr>
      <w:outlineLvl w:val="1"/>
    </w:pPr>
    <w:rPr>
      <w:b w:val="0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F84541"/>
    <w:pPr>
      <w:outlineLvl w:val="2"/>
    </w:p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F84541"/>
    <w:pPr>
      <w:outlineLvl w:val="3"/>
    </w:p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F84541"/>
    <w:p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4541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  <w:szCs w:val="22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4541"/>
    <w:p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4541"/>
    <w:p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4541"/>
    <w:p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4541"/>
    <w:rPr>
      <w:rFonts w:ascii="Arial" w:hAnsi="Arial"/>
      <w:b/>
    </w:rPr>
  </w:style>
  <w:style w:type="character" w:customStyle="1" w:styleId="Heading2Char">
    <w:name w:val="Heading 2 Char"/>
    <w:basedOn w:val="DefaultParagraphFont"/>
    <w:link w:val="Heading2"/>
    <w:rsid w:val="00F84541"/>
    <w:rPr>
      <w:rFonts w:ascii="Arial" w:hAnsi="Arial"/>
    </w:rPr>
  </w:style>
  <w:style w:type="character" w:customStyle="1" w:styleId="Heading3Char">
    <w:name w:val="Heading 3 Char"/>
    <w:basedOn w:val="DefaultParagraphFont"/>
    <w:link w:val="Heading3"/>
    <w:uiPriority w:val="9"/>
    <w:rsid w:val="00F84541"/>
    <w:rPr>
      <w:rFonts w:ascii="Arial" w:hAnsi="Arial"/>
    </w:rPr>
  </w:style>
  <w:style w:type="character" w:customStyle="1" w:styleId="Heading4Char">
    <w:name w:val="Heading 4 Char"/>
    <w:basedOn w:val="DefaultParagraphFont"/>
    <w:link w:val="Heading4"/>
    <w:uiPriority w:val="9"/>
    <w:rsid w:val="00F84541"/>
    <w:rPr>
      <w:rFonts w:ascii="Arial" w:hAnsi="Arial"/>
    </w:rPr>
  </w:style>
  <w:style w:type="character" w:customStyle="1" w:styleId="Heading5Char">
    <w:name w:val="Heading 5 Char"/>
    <w:basedOn w:val="DefaultParagraphFont"/>
    <w:link w:val="Heading5"/>
    <w:uiPriority w:val="9"/>
    <w:rsid w:val="00F84541"/>
    <w:rPr>
      <w:rFonts w:ascii="Arial" w:hAnsi="Ari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454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4541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4541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4541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84541"/>
    <w:pPr>
      <w:spacing w:before="0" w:after="240"/>
    </w:pPr>
    <w:rPr>
      <w:rFonts w:eastAsiaTheme="minorHAnsi" w:cstheme="minorBidi"/>
      <w:b/>
      <w:bCs/>
      <w:sz w:val="18"/>
      <w:szCs w:val="18"/>
      <w:lang w:bidi="en-US"/>
    </w:rPr>
  </w:style>
  <w:style w:type="paragraph" w:styleId="Title">
    <w:name w:val="Title"/>
    <w:basedOn w:val="Heading5"/>
    <w:next w:val="Normal"/>
    <w:link w:val="TitleChar"/>
    <w:uiPriority w:val="10"/>
    <w:qFormat/>
    <w:rsid w:val="00F84541"/>
  </w:style>
  <w:style w:type="character" w:customStyle="1" w:styleId="TitleChar">
    <w:name w:val="Title Char"/>
    <w:basedOn w:val="DefaultParagraphFont"/>
    <w:link w:val="Title"/>
    <w:uiPriority w:val="10"/>
    <w:rsid w:val="00F84541"/>
    <w:rPr>
      <w:rFonts w:ascii="Arial" w:hAnsi="Ari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4541"/>
    <w:pPr>
      <w:spacing w:before="0" w:after="320"/>
      <w:jc w:val="right"/>
    </w:pPr>
    <w:rPr>
      <w:rFonts w:asciiTheme="minorHAnsi" w:eastAsiaTheme="minorHAnsi" w:hAnsiTheme="minorHAnsi" w:cstheme="minorBidi"/>
      <w:i/>
      <w:iCs/>
      <w:color w:val="808080" w:themeColor="text1" w:themeTint="7F"/>
      <w:spacing w:val="10"/>
      <w:sz w:val="24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F84541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F84541"/>
    <w:rPr>
      <w:b/>
      <w:bCs/>
      <w:spacing w:val="0"/>
    </w:rPr>
  </w:style>
  <w:style w:type="character" w:styleId="Emphasis">
    <w:name w:val="Emphasis"/>
    <w:uiPriority w:val="20"/>
    <w:qFormat/>
    <w:rsid w:val="00F84541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F84541"/>
    <w:pPr>
      <w:spacing w:before="0" w:after="0" w:line="240" w:lineRule="auto"/>
    </w:pPr>
    <w:rPr>
      <w:rFonts w:eastAsiaTheme="minorHAnsi" w:cstheme="minorBidi"/>
      <w:szCs w:val="22"/>
      <w:lang w:bidi="en-US"/>
    </w:rPr>
  </w:style>
  <w:style w:type="paragraph" w:styleId="ListParagraph">
    <w:name w:val="List Paragraph"/>
    <w:basedOn w:val="Normal"/>
    <w:uiPriority w:val="34"/>
    <w:qFormat/>
    <w:rsid w:val="00F84541"/>
    <w:pPr>
      <w:spacing w:before="0" w:after="240"/>
      <w:ind w:left="720"/>
      <w:contextualSpacing/>
    </w:pPr>
    <w:rPr>
      <w:rFonts w:eastAsiaTheme="minorHAnsi" w:cstheme="minorBidi"/>
      <w:szCs w:val="22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F84541"/>
    <w:pPr>
      <w:spacing w:before="0" w:after="240"/>
    </w:pPr>
    <w:rPr>
      <w:rFonts w:asciiTheme="minorHAnsi" w:eastAsiaTheme="minorHAnsi" w:hAnsiTheme="minorHAnsi" w:cstheme="minorBidi"/>
      <w:color w:val="5A5A5A" w:themeColor="text1" w:themeTint="A5"/>
      <w:szCs w:val="22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F84541"/>
    <w:rPr>
      <w:rFonts w:asciiTheme="minorHAnsi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4541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4541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F84541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84541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F84541"/>
    <w:rPr>
      <w:smallCaps/>
    </w:rPr>
  </w:style>
  <w:style w:type="character" w:styleId="IntenseReference">
    <w:name w:val="Intense Reference"/>
    <w:uiPriority w:val="32"/>
    <w:qFormat/>
    <w:rsid w:val="00F84541"/>
    <w:rPr>
      <w:b/>
      <w:bCs/>
      <w:smallCaps/>
      <w:color w:val="auto"/>
    </w:rPr>
  </w:style>
  <w:style w:type="character" w:styleId="BookTitle">
    <w:name w:val="Book Title"/>
    <w:uiPriority w:val="33"/>
    <w:qFormat/>
    <w:rsid w:val="00F84541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84541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0</Words>
  <Characters>2457</Characters>
  <Application>Microsoft Office Word</Application>
  <DocSecurity>0</DocSecurity>
  <Lines>20</Lines>
  <Paragraphs>5</Paragraphs>
  <ScaleCrop>false</ScaleCrop>
  <Company>Amgen Employee</Company>
  <LinksUpToDate>false</LinksUpToDate>
  <CharactersWithSpaces>28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yn Boorer</dc:creator>
  <cp:lastModifiedBy>Kathryn Boorer</cp:lastModifiedBy>
  <cp:revision>2</cp:revision>
  <dcterms:created xsi:type="dcterms:W3CDTF">2013-01-02T23:49:00Z</dcterms:created>
  <dcterms:modified xsi:type="dcterms:W3CDTF">2013-01-02T23:50:00Z</dcterms:modified>
</cp:coreProperties>
</file>